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2F7D95" w14:textId="77777777" w:rsidR="00472A8A" w:rsidRPr="000066E3" w:rsidRDefault="00EB7E56" w:rsidP="00A14EB1">
      <w:pPr>
        <w:jc w:val="center"/>
        <w:rPr>
          <w:rFonts w:cstheme="minorHAnsi"/>
          <w:b/>
        </w:rPr>
      </w:pPr>
      <w:r w:rsidRPr="000066E3">
        <w:rPr>
          <w:rFonts w:cstheme="minorHAnsi"/>
          <w:b/>
        </w:rPr>
        <w:t>Online Supplemental materials</w:t>
      </w:r>
    </w:p>
    <w:p w14:paraId="1DC0776B" w14:textId="720A9EFA" w:rsidR="002F374E" w:rsidRDefault="002F374E" w:rsidP="00A14EB1">
      <w:pPr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>Table 1. Search terms used in the literature retriev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5"/>
        <w:gridCol w:w="6475"/>
      </w:tblGrid>
      <w:tr w:rsidR="00B64F0D" w:rsidRPr="00B64F0D" w14:paraId="4310DD6B" w14:textId="77777777" w:rsidTr="00B64F0D">
        <w:tc>
          <w:tcPr>
            <w:tcW w:w="6475" w:type="dxa"/>
            <w:tcBorders>
              <w:top w:val="single" w:sz="4" w:space="0" w:color="auto"/>
              <w:bottom w:val="single" w:sz="4" w:space="0" w:color="auto"/>
            </w:tcBorders>
          </w:tcPr>
          <w:p w14:paraId="5ED1DDA2" w14:textId="350EB529" w:rsidR="00B64F0D" w:rsidRPr="00B64F0D" w:rsidRDefault="00B64F0D" w:rsidP="00A14EB1">
            <w:pPr>
              <w:jc w:val="center"/>
              <w:rPr>
                <w:rFonts w:cstheme="minorHAnsi"/>
                <w:b/>
                <w:bCs/>
              </w:rPr>
            </w:pPr>
            <w:r w:rsidRPr="00B64F0D">
              <w:rPr>
                <w:rFonts w:cstheme="minorHAnsi"/>
                <w:b/>
                <w:bCs/>
              </w:rPr>
              <w:t>Search engines</w:t>
            </w:r>
          </w:p>
        </w:tc>
        <w:tc>
          <w:tcPr>
            <w:tcW w:w="6475" w:type="dxa"/>
            <w:tcBorders>
              <w:top w:val="single" w:sz="4" w:space="0" w:color="auto"/>
              <w:bottom w:val="single" w:sz="4" w:space="0" w:color="auto"/>
            </w:tcBorders>
          </w:tcPr>
          <w:p w14:paraId="34307BF9" w14:textId="06C14982" w:rsidR="00B64F0D" w:rsidRPr="00B64F0D" w:rsidRDefault="00B64F0D" w:rsidP="00A14EB1">
            <w:pPr>
              <w:jc w:val="center"/>
              <w:rPr>
                <w:rFonts w:cstheme="minorHAnsi"/>
                <w:b/>
                <w:bCs/>
              </w:rPr>
            </w:pPr>
            <w:r w:rsidRPr="00B64F0D">
              <w:rPr>
                <w:rFonts w:cstheme="minorHAnsi"/>
                <w:b/>
                <w:bCs/>
              </w:rPr>
              <w:t>Search terms</w:t>
            </w:r>
          </w:p>
        </w:tc>
      </w:tr>
      <w:tr w:rsidR="00B64F0D" w:rsidRPr="00B64F0D" w14:paraId="2E4E153D" w14:textId="77777777" w:rsidTr="00B64F0D">
        <w:tc>
          <w:tcPr>
            <w:tcW w:w="6475" w:type="dxa"/>
            <w:tcBorders>
              <w:top w:val="single" w:sz="4" w:space="0" w:color="auto"/>
            </w:tcBorders>
          </w:tcPr>
          <w:p w14:paraId="790B232A" w14:textId="31C5F86F" w:rsidR="00B64F0D" w:rsidRPr="00B64F0D" w:rsidRDefault="00B64F0D" w:rsidP="00A14EB1">
            <w:pPr>
              <w:jc w:val="center"/>
              <w:rPr>
                <w:rFonts w:cstheme="minorHAnsi"/>
              </w:rPr>
            </w:pPr>
            <w:r w:rsidRPr="00B64F0D">
              <w:rPr>
                <w:rFonts w:cstheme="minorHAnsi"/>
              </w:rPr>
              <w:t>Pubmed, Google Scholar, MedRxiv, BioRvix, ICNARC</w:t>
            </w:r>
          </w:p>
        </w:tc>
        <w:tc>
          <w:tcPr>
            <w:tcW w:w="6475" w:type="dxa"/>
            <w:tcBorders>
              <w:top w:val="single" w:sz="4" w:space="0" w:color="auto"/>
            </w:tcBorders>
          </w:tcPr>
          <w:p w14:paraId="3B510588" w14:textId="39262863" w:rsidR="00B64F0D" w:rsidRPr="00B64F0D" w:rsidRDefault="00B64F0D" w:rsidP="00A14EB1">
            <w:pPr>
              <w:jc w:val="center"/>
              <w:rPr>
                <w:rFonts w:cstheme="minorHAnsi"/>
              </w:rPr>
            </w:pPr>
            <w:r w:rsidRPr="00B64F0D">
              <w:rPr>
                <w:rFonts w:cstheme="minorHAnsi"/>
              </w:rPr>
              <w:t>Covid + obesity, Covid + BMI, SARS-CoV-2 + obesity</w:t>
            </w:r>
          </w:p>
        </w:tc>
      </w:tr>
      <w:tr w:rsidR="00B64F0D" w:rsidRPr="00B64F0D" w14:paraId="4EF74929" w14:textId="77777777" w:rsidTr="00B64F0D">
        <w:tc>
          <w:tcPr>
            <w:tcW w:w="6475" w:type="dxa"/>
            <w:tcBorders>
              <w:bottom w:val="single" w:sz="4" w:space="0" w:color="auto"/>
            </w:tcBorders>
          </w:tcPr>
          <w:p w14:paraId="04918F0B" w14:textId="4F00D41D" w:rsidR="00B64F0D" w:rsidRPr="00B64F0D" w:rsidRDefault="00B64F0D" w:rsidP="00A14EB1">
            <w:pPr>
              <w:jc w:val="center"/>
              <w:rPr>
                <w:rFonts w:cstheme="minorHAnsi"/>
              </w:rPr>
            </w:pPr>
            <w:r w:rsidRPr="00B64F0D">
              <w:rPr>
                <w:rFonts w:cstheme="minorHAnsi"/>
              </w:rPr>
              <w:t>Wanfang, CKNI</w:t>
            </w:r>
          </w:p>
        </w:tc>
        <w:tc>
          <w:tcPr>
            <w:tcW w:w="6475" w:type="dxa"/>
            <w:tcBorders>
              <w:bottom w:val="single" w:sz="4" w:space="0" w:color="auto"/>
            </w:tcBorders>
          </w:tcPr>
          <w:p w14:paraId="5F295037" w14:textId="13CF241F" w:rsidR="00B64F0D" w:rsidRPr="00B64F0D" w:rsidRDefault="00B64F0D" w:rsidP="00A14EB1">
            <w:pPr>
              <w:jc w:val="center"/>
              <w:rPr>
                <w:rFonts w:cstheme="minorHAnsi"/>
              </w:rPr>
            </w:pPr>
            <w:r w:rsidRPr="00B64F0D">
              <w:rPr>
                <w:rFonts w:cstheme="minorHAnsi" w:hint="eastAsia"/>
              </w:rPr>
              <w:t>新冠肺炎</w:t>
            </w:r>
            <w:r w:rsidRPr="00B64F0D">
              <w:rPr>
                <w:rFonts w:cstheme="minorHAnsi" w:hint="eastAsia"/>
              </w:rPr>
              <w:t xml:space="preserve"> </w:t>
            </w:r>
            <w:r w:rsidRPr="00B64F0D">
              <w:rPr>
                <w:rFonts w:cstheme="minorHAnsi"/>
              </w:rPr>
              <w:t xml:space="preserve">+ </w:t>
            </w:r>
            <w:r w:rsidRPr="00B64F0D">
              <w:rPr>
                <w:rFonts w:cstheme="minorHAnsi" w:hint="eastAsia"/>
              </w:rPr>
              <w:t>肥胖</w:t>
            </w:r>
            <w:r w:rsidRPr="00B64F0D">
              <w:rPr>
                <w:rFonts w:cstheme="minorHAnsi" w:hint="eastAsia"/>
              </w:rPr>
              <w:t>,</w:t>
            </w:r>
            <w:r w:rsidRPr="00B64F0D">
              <w:rPr>
                <w:rFonts w:cstheme="minorHAnsi"/>
              </w:rPr>
              <w:t xml:space="preserve"> </w:t>
            </w:r>
            <w:r w:rsidRPr="00B64F0D">
              <w:rPr>
                <w:rFonts w:cstheme="minorHAnsi" w:hint="eastAsia"/>
              </w:rPr>
              <w:t>新冠肺炎</w:t>
            </w:r>
            <w:r w:rsidRPr="00B64F0D">
              <w:rPr>
                <w:rFonts w:cstheme="minorHAnsi" w:hint="eastAsia"/>
              </w:rPr>
              <w:t xml:space="preserve"> </w:t>
            </w:r>
            <w:r w:rsidRPr="00B64F0D">
              <w:rPr>
                <w:rFonts w:cstheme="minorHAnsi"/>
              </w:rPr>
              <w:t xml:space="preserve">+ </w:t>
            </w:r>
            <w:r w:rsidRPr="00B64F0D">
              <w:rPr>
                <w:rFonts w:cstheme="minorHAnsi" w:hint="eastAsia"/>
              </w:rPr>
              <w:t>体质指数</w:t>
            </w:r>
            <w:r w:rsidRPr="00B64F0D">
              <w:rPr>
                <w:rFonts w:cstheme="minorHAnsi" w:hint="eastAsia"/>
              </w:rPr>
              <w:t>,</w:t>
            </w:r>
            <w:r w:rsidRPr="00B64F0D">
              <w:rPr>
                <w:rFonts w:cstheme="minorHAnsi"/>
              </w:rPr>
              <w:t xml:space="preserve"> </w:t>
            </w:r>
            <w:r w:rsidRPr="00B64F0D">
              <w:rPr>
                <w:rFonts w:cstheme="minorHAnsi" w:hint="eastAsia"/>
              </w:rPr>
              <w:t>肺炎</w:t>
            </w:r>
            <w:r w:rsidRPr="00B64F0D">
              <w:rPr>
                <w:rFonts w:cstheme="minorHAnsi" w:hint="eastAsia"/>
              </w:rPr>
              <w:t>,</w:t>
            </w:r>
            <w:r w:rsidRPr="00B64F0D">
              <w:rPr>
                <w:rFonts w:cstheme="minorHAnsi"/>
              </w:rPr>
              <w:t xml:space="preserve"> </w:t>
            </w:r>
            <w:r w:rsidRPr="00B64F0D">
              <w:rPr>
                <w:rFonts w:cstheme="minorHAnsi" w:hint="eastAsia"/>
              </w:rPr>
              <w:t>肥胖</w:t>
            </w:r>
          </w:p>
        </w:tc>
      </w:tr>
    </w:tbl>
    <w:p w14:paraId="1E8BBE27" w14:textId="0B65FCC4" w:rsidR="002F374E" w:rsidRDefault="002F374E" w:rsidP="00A14EB1">
      <w:pPr>
        <w:jc w:val="center"/>
        <w:rPr>
          <w:rFonts w:cstheme="minorHAnsi"/>
          <w:b/>
          <w:bCs/>
        </w:rPr>
      </w:pPr>
    </w:p>
    <w:p w14:paraId="629EA9EB" w14:textId="7BE9777B" w:rsidR="00873675" w:rsidRDefault="00873675" w:rsidP="00A14EB1">
      <w:pPr>
        <w:jc w:val="center"/>
        <w:rPr>
          <w:rFonts w:cstheme="minorHAnsi"/>
          <w:b/>
          <w:bCs/>
        </w:rPr>
      </w:pPr>
    </w:p>
    <w:p w14:paraId="4699A517" w14:textId="0F5F437E" w:rsidR="00873675" w:rsidRDefault="00873675" w:rsidP="00A14EB1">
      <w:pPr>
        <w:jc w:val="center"/>
        <w:rPr>
          <w:rFonts w:cstheme="minorHAnsi"/>
          <w:b/>
          <w:bCs/>
        </w:rPr>
      </w:pPr>
    </w:p>
    <w:p w14:paraId="54ACEDF9" w14:textId="093241F3" w:rsidR="00873675" w:rsidRDefault="00873675" w:rsidP="00A14EB1">
      <w:pPr>
        <w:jc w:val="center"/>
        <w:rPr>
          <w:rFonts w:cstheme="minorHAnsi"/>
          <w:b/>
          <w:bCs/>
        </w:rPr>
      </w:pPr>
    </w:p>
    <w:p w14:paraId="6818CE9B" w14:textId="1ABB0D84" w:rsidR="00873675" w:rsidRDefault="00873675" w:rsidP="00A14EB1">
      <w:pPr>
        <w:jc w:val="center"/>
        <w:rPr>
          <w:rFonts w:cstheme="minorHAnsi"/>
          <w:b/>
          <w:bCs/>
        </w:rPr>
      </w:pPr>
    </w:p>
    <w:p w14:paraId="15024870" w14:textId="13A1AF1B" w:rsidR="00873675" w:rsidRDefault="00873675" w:rsidP="00A14EB1">
      <w:pPr>
        <w:jc w:val="center"/>
        <w:rPr>
          <w:rFonts w:cstheme="minorHAnsi"/>
          <w:b/>
          <w:bCs/>
        </w:rPr>
      </w:pPr>
    </w:p>
    <w:p w14:paraId="3CC75E0C" w14:textId="476FD7E3" w:rsidR="00873675" w:rsidRDefault="00873675" w:rsidP="00A14EB1">
      <w:pPr>
        <w:jc w:val="center"/>
        <w:rPr>
          <w:rFonts w:cstheme="minorHAnsi"/>
          <w:b/>
          <w:bCs/>
        </w:rPr>
      </w:pPr>
    </w:p>
    <w:p w14:paraId="28B9FE07" w14:textId="02530EDD" w:rsidR="00873675" w:rsidRDefault="00873675" w:rsidP="00A14EB1">
      <w:pPr>
        <w:jc w:val="center"/>
        <w:rPr>
          <w:rFonts w:cstheme="minorHAnsi"/>
          <w:b/>
          <w:bCs/>
        </w:rPr>
      </w:pPr>
    </w:p>
    <w:p w14:paraId="476DF03A" w14:textId="5FA5C6E6" w:rsidR="00873675" w:rsidRDefault="00873675" w:rsidP="00A14EB1">
      <w:pPr>
        <w:jc w:val="center"/>
        <w:rPr>
          <w:rFonts w:cstheme="minorHAnsi"/>
          <w:b/>
          <w:bCs/>
        </w:rPr>
      </w:pPr>
    </w:p>
    <w:p w14:paraId="75CC50A0" w14:textId="3A3DF99E" w:rsidR="00873675" w:rsidRDefault="00873675" w:rsidP="00A14EB1">
      <w:pPr>
        <w:jc w:val="center"/>
        <w:rPr>
          <w:rFonts w:cstheme="minorHAnsi"/>
          <w:b/>
          <w:bCs/>
        </w:rPr>
      </w:pPr>
    </w:p>
    <w:p w14:paraId="769E0706" w14:textId="27806F36" w:rsidR="00873675" w:rsidRDefault="00873675" w:rsidP="00A14EB1">
      <w:pPr>
        <w:jc w:val="center"/>
        <w:rPr>
          <w:rFonts w:cstheme="minorHAnsi"/>
          <w:b/>
          <w:bCs/>
        </w:rPr>
      </w:pPr>
    </w:p>
    <w:p w14:paraId="0537322D" w14:textId="318CADBC" w:rsidR="00873675" w:rsidRDefault="00873675" w:rsidP="00A14EB1">
      <w:pPr>
        <w:jc w:val="center"/>
        <w:rPr>
          <w:rFonts w:cstheme="minorHAnsi"/>
          <w:b/>
          <w:bCs/>
        </w:rPr>
      </w:pPr>
    </w:p>
    <w:p w14:paraId="7CF1C069" w14:textId="616F8869" w:rsidR="00873675" w:rsidRDefault="00873675" w:rsidP="00A14EB1">
      <w:pPr>
        <w:jc w:val="center"/>
        <w:rPr>
          <w:rFonts w:cstheme="minorHAnsi"/>
          <w:b/>
          <w:bCs/>
        </w:rPr>
      </w:pPr>
    </w:p>
    <w:p w14:paraId="0ED0FF30" w14:textId="02DA7C27" w:rsidR="00873675" w:rsidRDefault="00873675" w:rsidP="00A14EB1">
      <w:pPr>
        <w:jc w:val="center"/>
        <w:rPr>
          <w:rFonts w:cstheme="minorHAnsi"/>
          <w:b/>
          <w:bCs/>
        </w:rPr>
      </w:pPr>
    </w:p>
    <w:p w14:paraId="12D9A1FD" w14:textId="422814C5" w:rsidR="00873675" w:rsidRDefault="00873675" w:rsidP="00A14EB1">
      <w:pPr>
        <w:jc w:val="center"/>
        <w:rPr>
          <w:rFonts w:cstheme="minorHAnsi"/>
          <w:b/>
          <w:bCs/>
        </w:rPr>
      </w:pPr>
    </w:p>
    <w:p w14:paraId="16B19A58" w14:textId="77777777" w:rsidR="00873675" w:rsidRDefault="00873675" w:rsidP="00A14EB1">
      <w:pPr>
        <w:jc w:val="center"/>
        <w:rPr>
          <w:rFonts w:cstheme="minorHAnsi"/>
          <w:b/>
          <w:bCs/>
        </w:rPr>
      </w:pPr>
    </w:p>
    <w:p w14:paraId="7520265D" w14:textId="77777777" w:rsidR="002F374E" w:rsidRDefault="002F374E" w:rsidP="00A14EB1">
      <w:pPr>
        <w:jc w:val="center"/>
        <w:rPr>
          <w:rFonts w:cstheme="minorHAnsi"/>
          <w:b/>
          <w:bCs/>
        </w:rPr>
      </w:pPr>
    </w:p>
    <w:p w14:paraId="3A6FEA7E" w14:textId="6344BB38" w:rsidR="00472A8A" w:rsidRPr="000066E3" w:rsidRDefault="00472A8A" w:rsidP="00A14EB1">
      <w:pPr>
        <w:jc w:val="center"/>
        <w:rPr>
          <w:rFonts w:cstheme="minorHAnsi"/>
          <w:b/>
          <w:bCs/>
        </w:rPr>
      </w:pPr>
      <w:r w:rsidRPr="000066E3">
        <w:rPr>
          <w:rFonts w:cstheme="minorHAnsi"/>
          <w:b/>
          <w:bCs/>
        </w:rPr>
        <w:lastRenderedPageBreak/>
        <w:t xml:space="preserve">Table </w:t>
      </w:r>
      <w:r w:rsidR="00B64F0D">
        <w:rPr>
          <w:rFonts w:cstheme="minorHAnsi"/>
          <w:b/>
          <w:bCs/>
        </w:rPr>
        <w:t>2</w:t>
      </w:r>
      <w:r w:rsidRPr="000066E3">
        <w:rPr>
          <w:rFonts w:cstheme="minorHAnsi"/>
          <w:b/>
          <w:bCs/>
        </w:rPr>
        <w:t xml:space="preserve">. Characteristics of </w:t>
      </w:r>
      <w:r w:rsidR="003F669E" w:rsidRPr="000066E3">
        <w:rPr>
          <w:rFonts w:cstheme="minorHAnsi"/>
          <w:b/>
          <w:bCs/>
        </w:rPr>
        <w:t>participants and studies</w:t>
      </w:r>
      <w:r w:rsidR="000908D8">
        <w:rPr>
          <w:rFonts w:cstheme="minorHAnsi"/>
          <w:b/>
          <w:bCs/>
        </w:rPr>
        <w:t xml:space="preserve"> for all metaanalyses</w:t>
      </w:r>
    </w:p>
    <w:tbl>
      <w:tblPr>
        <w:tblW w:w="13495" w:type="dxa"/>
        <w:jc w:val="center"/>
        <w:tblLook w:val="04A0" w:firstRow="1" w:lastRow="0" w:firstColumn="1" w:lastColumn="0" w:noHBand="0" w:noVBand="1"/>
      </w:tblPr>
      <w:tblGrid>
        <w:gridCol w:w="1525"/>
        <w:gridCol w:w="810"/>
        <w:gridCol w:w="1260"/>
        <w:gridCol w:w="1440"/>
        <w:gridCol w:w="1260"/>
        <w:gridCol w:w="2430"/>
        <w:gridCol w:w="1710"/>
        <w:gridCol w:w="1260"/>
        <w:gridCol w:w="1800"/>
      </w:tblGrid>
      <w:tr w:rsidR="00A14EB1" w:rsidRPr="000066E3" w14:paraId="7CDB5264" w14:textId="77777777" w:rsidTr="000066E3">
        <w:trPr>
          <w:trHeight w:val="300"/>
          <w:jc w:val="center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9958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A32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F55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0E10" w14:textId="4AA79668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ge (IQR or Mean</w:t>
            </w:r>
            <w:r w:rsidR="000066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, years</w:t>
            </w:r>
            <w:r w:rsidRPr="000066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396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% Femal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0A1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AD351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BMI collecte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DA0B7E" w14:textId="45A50BD6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onf</w:t>
            </w:r>
            <w:r w:rsidR="00A14EB1" w:rsidRPr="000066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</w:t>
            </w:r>
            <w:r w:rsidRPr="000066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n</w:t>
            </w:r>
            <w:r w:rsidR="00A14EB1" w:rsidRPr="000066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</w:t>
            </w:r>
            <w:r w:rsidRPr="000066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rs adjus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C8B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ype of study</w:t>
            </w:r>
          </w:p>
        </w:tc>
      </w:tr>
      <w:tr w:rsidR="00A14EB1" w:rsidRPr="000066E3" w14:paraId="64B6407C" w14:textId="77777777" w:rsidTr="000066E3">
        <w:trPr>
          <w:trHeight w:val="300"/>
          <w:jc w:val="center"/>
        </w:trPr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BE98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Alam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6ED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,51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DD1E" w14:textId="0E261A18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90A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Adults, all age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3ED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CC43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ncidenc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9E0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lf-reporte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94D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E64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73001CD2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ED4C271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Al-Saba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344A6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,1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16699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DCC2F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1.5-52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30155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DAEE40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CU admiss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6E8FF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961C7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Age, gende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6CF1FB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272ECE2C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65E9BB9" w14:textId="66C3B61A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Antonio-Vill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88F6B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0,9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6E145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0F0E1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9D7DC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9.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5EFE05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ncidenc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E7E2C4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lf-report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76060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FD2DB2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5B63E23A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49A847C0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Antwi-Amoabeng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D55B7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224EA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SA (NV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302A8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3.5-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DBFF9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EE9247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127BBB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5881C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A78125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Retrospective</w:t>
            </w:r>
          </w:p>
        </w:tc>
      </w:tr>
      <w:tr w:rsidR="00A14EB1" w:rsidRPr="000066E3" w14:paraId="23BB672F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1EAB060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Argenziano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37D1C8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BC561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SA (NY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3F6B2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0-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FF676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192DB96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Hospitalization, ICU admiss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2E4AA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F1F4C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9476A0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Retrospective</w:t>
            </w:r>
          </w:p>
        </w:tc>
      </w:tr>
      <w:tr w:rsidR="00A14EB1" w:rsidRPr="000066E3" w14:paraId="7D9090EE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7724B57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Baqui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C13D9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1,3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63D24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867EC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Adults, 18+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BB613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F8DD75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F8B2CA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3DBD4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093B4E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4C98A470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E14FA71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Bello-Chavoll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D87DD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5,5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5FA0A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A40077" w14:textId="7D2DE3CD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6.6±15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B2931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BC2E77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CU and IMV admission, 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F3602C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15DB5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F8BADD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54513350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16E93149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Berume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1473C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1,5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AA138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BBD60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0+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0F401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21A488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Hospitalizat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5D809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1C06D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140217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ase-control</w:t>
            </w:r>
          </w:p>
        </w:tc>
      </w:tr>
      <w:tr w:rsidR="00A14EB1" w:rsidRPr="000066E3" w14:paraId="763BFC99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4A2A76C7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Bhatraju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1B8DA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1625F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SA (WA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BA8C6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3-9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AA37C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22B4CC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CU admission, 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2E171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386CD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8B3D69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2C855AE7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76567E0D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Borobi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2EBE5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,2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48248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AE600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6-7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A6D8A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CD2CFB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E77972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EE1CF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5DAF8B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144AD82D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12FD2D82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Bur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C782A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09,36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ED3EB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8C468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6-6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7A848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43B26E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ncidence, hospitalization, 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5143E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A73E7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F14995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3F7241E7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1653F3B8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ai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B9844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13841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BFFF7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8-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B925A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DE6E0F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verity of diseas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D52626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95626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Age, gende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9EC0B1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46B57B95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1D571EE0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arrillo-Veg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4836B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0,5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66EA7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3C7EC3" w14:textId="64891FF0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8.2 ± 14.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D7E1E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601ECF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Hospitalization, ICU admission, 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2ED040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C0EFF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9C1B12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55E17458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B52E43D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aussy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0ABB3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BD42F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BFB04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D9D7B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734D44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CU admiss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C18BD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1F0A0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DD0949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7FD5E863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453927BD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aussy (a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B65A5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B4D64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France (Lyon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8C783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ECD8C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A46363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CU admiss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29AE4F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4E199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E3985FB" w14:textId="7B9B2CC0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Retrospective cohort</w:t>
            </w:r>
          </w:p>
        </w:tc>
      </w:tr>
      <w:tr w:rsidR="00A14EB1" w:rsidRPr="000066E3" w14:paraId="55751954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4C41280F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aussy (b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AA984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A1751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France (Lille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152F3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C2598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BF1817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CU admiss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B014C0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CED4F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8CC6CC1" w14:textId="0B10B78A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Retrospective cohort</w:t>
            </w:r>
          </w:p>
        </w:tc>
      </w:tr>
      <w:tr w:rsidR="00A14EB1" w:rsidRPr="000066E3" w14:paraId="7832CA67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859970B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he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04273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610E8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76DE4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7.5±14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3B35F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191561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verity of diseas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F9F72D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0653F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4CFEFE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262C3DC8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4F8BC3AF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h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DEEA9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D975E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8DAFE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0-8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A1401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52403F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ncidenc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B9570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4C6CD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4F8C1B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6C7C454A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A4AF342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Darling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62D70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E0469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01E6D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7.5±8.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020FA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71FCED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ncidenc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4EDF1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D1CFE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22264A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ase-control</w:t>
            </w:r>
          </w:p>
        </w:tc>
      </w:tr>
      <w:tr w:rsidR="00A14EB1" w:rsidRPr="000066E3" w14:paraId="255953CB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767B13ED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de Lusigna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B8689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8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91BF6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67A12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0+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9D9EB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0DDEA7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ncidenc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C79460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80501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C8E2CC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262502BA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EF069E3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Denova‐Gutiérrez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1B0CD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,8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C7A8B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A102F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5.4 ± 15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FBD9A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DD9DBA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ncidenc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CC2C1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lf-report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C3944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21CCE5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07214633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74E65D9B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Docherty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A1F17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6,7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B8C99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1A15D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7-8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C3F81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B10C22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Hospitalizat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CF41B9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D270A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3379A2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27028E16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28ED452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Ebinge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74045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D6DE1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SA (CA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13437D" w14:textId="1B5DF14B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2.7 ± 19.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110D8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A406B9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CU admiss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6BD27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755CC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C74C6F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5A51A062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811A20F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Feut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82D88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B9FDB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478902" w14:textId="7DFE7AA5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7-7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5FF3A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213746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CU admiss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64B34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3ECFB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5B34B03" w14:textId="26B4192F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Retrospective cohort</w:t>
            </w:r>
          </w:p>
        </w:tc>
      </w:tr>
      <w:tr w:rsidR="00A14EB1" w:rsidRPr="000066E3" w14:paraId="497EB287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882B7D5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Gaibazzi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D30CE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A26E9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79F9B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60-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6EA1C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B41FCA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8698F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A61C3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295021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4B7AA435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1C93D464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Ga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47B0A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50FCF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04703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51861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C92A68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verity of diseas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0B786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lf-report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1644A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154C0F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ase-control</w:t>
            </w:r>
          </w:p>
        </w:tc>
      </w:tr>
      <w:tr w:rsidR="00A14EB1" w:rsidRPr="000066E3" w14:paraId="3C248707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AFA6A1C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Gerotziafa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C57A6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F4BCA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F5E4D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9-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5A448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204099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CU admiss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FF1E80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5F903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32D4E6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4C914037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05CDC53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Giacomelli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7D529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D7318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94798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8-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07670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F07F40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F294F7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DB48E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D896FC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32CB7888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7B59569E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Giannoucho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5CE70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89,7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17ECA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DEBF3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6.2±16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59DD0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E80EC5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ncidence, hospitalization, 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2F6E80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2FE6A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9B1530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5B854318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42DBC156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Goyal (a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94E87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A7107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SA (NY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2FB35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8.6-73.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010CF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E5A6AB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MV admiss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DBBECC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777E6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C386B9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1BF96E29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26BE07D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Goyal (b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8FDD0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,68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1FF3B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SA (NY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D4C17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3.7-77.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0DD48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B9E4B9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Hospitalizat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C64A2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1693E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934DC7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7E7D5DB9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4B03DA95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Gu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E56F1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,69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E424A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SA (MI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5E8C8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7.3 ±20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41246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81E60D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ncidence, hospitalization, 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76787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F7717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EC81FE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59E02490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A817CDE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Hajifathalia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A0117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77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CABA4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SA (NY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590A8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64.0±16.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F6145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8764C8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CU admission, 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D61CBF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DB0AD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D3CA05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41F7C46A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6E784ED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Halasz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E33F0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F6D67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8DD60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6-7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58220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61D764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3503E1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69E0C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0E0FA8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6F6594DB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5936F943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Hame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05689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7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8B30B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D9BD78" w14:textId="6636E2AF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6.2 ± 8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46734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AC0ED4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Hospitalizat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5B235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66BD8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D82D65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56491B28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70C79D1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Hernández-Garduñ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A9FBE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2,3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31908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81789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8-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FADBA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FCA012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ncidenc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39BA47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022F6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Age, gende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FE1035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ase-control</w:t>
            </w:r>
          </w:p>
        </w:tc>
      </w:tr>
      <w:tr w:rsidR="00A14EB1" w:rsidRPr="000066E3" w14:paraId="4B42BD42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4DA3BA7A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H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35B83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E8939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729C2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DDB35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C36511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ncidenc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AD1F7F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23588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Age, gende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B085F7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50FD4B89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5A6357D4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Hu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2D4B7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B4D9D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15DD2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3-9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D1148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E0D5B3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verity of disease, 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170C3C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13030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A671E2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5F2EDAA7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047A089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CARN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E6727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0,4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C2697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54EE7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4C5AB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740098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ncidence, hospitalization, 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EBA2F9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lf-report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C1CDB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0FDAEF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7BBBB109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3872218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Kaeuffe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33BC0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,0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C0183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6D525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66.3±16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FBB59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C71EBE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verity of diseas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73971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77501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647CE2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6F62B0FC" w14:textId="77777777" w:rsidTr="000066E3">
        <w:trPr>
          <w:trHeight w:val="6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A83B06F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Kalligero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14906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F59A5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SA (MD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2EAEE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2-7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F9CA8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3DCB19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CU admiss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956E9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3C1031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Age, gender, race, and othe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EA0F1A2" w14:textId="62A33FC5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Retrospective cohort</w:t>
            </w:r>
          </w:p>
        </w:tc>
      </w:tr>
      <w:tr w:rsidR="00A14EB1" w:rsidRPr="000066E3" w14:paraId="4CA0A34D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82CAB48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Kebisek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B3CD3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D370B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982B3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Adults, 18+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BEDE2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75D841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ncidence, hospitalizat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A04A5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51582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CAFBAD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4C636702" w14:textId="77777777" w:rsidTr="000066E3">
        <w:trPr>
          <w:trHeight w:val="6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49A593D8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Khawaj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259B4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C2325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129EC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4.7±8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63254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599992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ncidence, hospitalizat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94C21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5E68ED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Age, gender, race, and othe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901FD6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ase-control</w:t>
            </w:r>
          </w:p>
        </w:tc>
      </w:tr>
      <w:tr w:rsidR="00A14EB1" w:rsidRPr="000066E3" w14:paraId="2FB8A26F" w14:textId="77777777" w:rsidTr="000066E3">
        <w:trPr>
          <w:trHeight w:val="6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1C73849B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Kim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B2EFB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,49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A355A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19285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0-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2DF23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7B2FD6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Hospitalization, ICU admiss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8B134C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141E17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Age, gender, race, and othe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773C77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40A68820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593C53C4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Lea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665F1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59F95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BFB40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0 y and old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69810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5889EC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Hospitalizat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53FDD9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lf-report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256EA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D13EE3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7169A268" w14:textId="77777777" w:rsidTr="000066E3">
        <w:trPr>
          <w:trHeight w:val="6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4FC10CCA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Leung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14811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A8414A" w14:textId="723E118F" w:rsidR="003F669E" w:rsidRPr="000066E3" w:rsidRDefault="000066E3" w:rsidP="00A14EB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sz w:val="18"/>
                <w:szCs w:val="18"/>
              </w:rPr>
              <w:t>Globa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DDA51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0+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139B9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B4555E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DFCB15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22D3D1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Age, gender, income, and othe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C8C677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4F523D80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7C8864BE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Li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8DBBB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665A1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9A96DE" w14:textId="2BD24D7F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68.5±8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9AA82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64.3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132A4F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ncidenc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F01AD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lf-report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423B9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3F3E98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6FA42B3E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10E3B75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Lia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0BB6D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715C6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F375AD" w14:textId="3DF3CE50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9.0 - 6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F62A9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1CDAEC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B7487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lf-report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64935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1763A3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6E8748E2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81BCC82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Lighte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8148C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,6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D0F06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A4570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AC2BD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01AD80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Hospitalizat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0DF821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8E0FC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A014A2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65B5327B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5703EA34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Liu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3CC08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B1F91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AECF1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5±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4B5B0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9EF114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verity of diseas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778BF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lf-report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4075A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FEDED4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780F2C60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735E8999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Mendy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D1A88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3ACC8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SA (OH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C6666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5.2-67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53A98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69B82A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Hospitalization, ICU admission, 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EFF5A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AF7E8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D95D4B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494C22B8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79265748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rz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EF617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7AD2E5" w14:textId="0B824B75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</w:t>
            </w:r>
            <w:r w:rsidR="000066E3"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rae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F96BA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5.6±0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A435B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7AEA3D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ncidenc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1CF9B6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89E91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9C0821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7150F08A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8DCCFAE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urillo-Zamor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17E9B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,3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6E622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B86D5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8+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47E0D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D89C5D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7891B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7BF36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B36686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51FCCD7B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4928E155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Ortiz-Brizuel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5955D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3E07E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C1B54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3-5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5463D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6883E3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Hopitalization, ICU admiss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C8E7B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6EB98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BD0BD5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041070E2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A63D2D4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Palaiodimo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9C057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8AF9D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SA (NY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9F120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0-73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848D5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12EE57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MV admission, admiss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F25320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FC70A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F79F09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71944AFA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5C74A46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Peng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790D6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05496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DD7B0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5-6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C4FB5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FEAAC2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verity of diseas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DBC19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lf-report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9F95B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23EE2E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02C162DE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10D5187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Petrilli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FD99D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,1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04636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SA (NY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65BE5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6-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4395E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ADA7C4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Hospitalization, 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DECD4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7688B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E68BA5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75025846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4FFA8828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Petti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46588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BDFB8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SA (IL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67E38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8.5±17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91935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4CDE81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A4C92E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AC0FF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Age, gende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1EC659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1CE816AB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76017062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333333"/>
                <w:sz w:val="18"/>
                <w:szCs w:val="18"/>
              </w:rPr>
              <w:t>Pongpiru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4162A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726EA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0C735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9-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B15C3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32BB01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verity of diseas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E0FB48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8D8C2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0461D8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7BB1619D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EBA684E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Prats-Urib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40337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,0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02CF0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CDB40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7-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808B5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C6E932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ncidenc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0FED0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04DF5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CF7DB9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6CBA73B0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5EFAC8BB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Qi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F3A22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A05B1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D2EED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0-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21D9E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0B1D31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verity of diseas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FC784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lf-report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9EB12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2FF06F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48D21502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47F52351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Raisi-Estabrag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58C85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0AC3B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0324F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69±8.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ADD74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6284D1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ncidenc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322D2E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010C4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540FA6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09471D49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E7CC94A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Regin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42F45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A5CE3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E49E1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5-8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91EC9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02D351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MV admiss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15A98F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AAD48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3A8440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6ABC08C2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83B3158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Reilev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1E0BCC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9,5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B821C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F3805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4-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8F6F4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7.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CAD09A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Hopitalization, ICU admiss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558261C" w14:textId="1BE65BFB" w:rsidR="003F669E" w:rsidRPr="000066E3" w:rsidRDefault="0069510A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BABCDE" w14:textId="6EF696B8" w:rsidR="003F669E" w:rsidRPr="000066E3" w:rsidRDefault="0069510A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ge, gender, and othe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3EC491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2312ECCF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4AA8F6C8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Reyes Gi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103D9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18532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SA (NY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3BC67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Adults, 18+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39399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F6238F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62FDB3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F94FC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B756E3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6D104E73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8138217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Rossi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726B6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8DEC2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A8BF4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62.5±11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BEC1F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B24CD6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DE958D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02EBB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Age, gende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71934E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6843FBF7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59E7044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ainaghi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45962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,69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9D370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549C2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8-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F735C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AD6A9D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3EB72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lf-report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0564C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EF7174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59EDA76D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13262D8A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apey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ADD5C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,2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F0356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3D63A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8-8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257A4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5CFCF0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45267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lf-report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E1850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1BA0F6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7EC1D449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D3CE59B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ha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441301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DED8D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SA (GA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30AA8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0-7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0A1C3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BEA0FE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D71C0A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F994E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4D3070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7B02CAC3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CF9E390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imonne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9BECA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D24DF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06807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1-7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79EBA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C53456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MV admiss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1998C0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9ECBA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8F6B17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6CD6FE2D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529A54F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ing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B794F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,28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DA128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05C697" w14:textId="4D3EB059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0.2 ± 15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A0913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62.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DF0606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9ADF17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15D4C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D9088A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ase-control</w:t>
            </w:r>
          </w:p>
        </w:tc>
      </w:tr>
      <w:tr w:rsidR="00A14EB1" w:rsidRPr="000066E3" w14:paraId="7900F2CD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EE200A8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isó-Almiral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3FEDB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8E962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2299B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6.7±17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6F51D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6A2F7C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Hospitalization, ICU admission, 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50844F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4A8FF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C83026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4287B557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46F8F32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ouz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D53A3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,8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27540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CE862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0+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FD4D3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1877ED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61A95E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F508B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75D54B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3B9B26EA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B44A1AB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teinberg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FB1FD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02868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SA (NJ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EECA3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8-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CFB70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8AC8F4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Hospitalization, IMV admission, 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01A8E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B9876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18C3A0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08B719ED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4A30A8F6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toia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CEC9E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25336E" w14:textId="790025A3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32F4D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67±13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E82CA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C0509B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verity of diseas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85344B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7F1A8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028CFC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062FAA8B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736A4168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uleyma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5C285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8491A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SA (MI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D4C42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7.5±16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75079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5B22C3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Hospitalization, ICU admiss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F57F2F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106FD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D9EF52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747B45D5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DAE5429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Trecarichi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DF958A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78B7A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2A90C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80±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011FF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333783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97554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B0792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D25F6D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ross-sectional</w:t>
            </w:r>
          </w:p>
        </w:tc>
      </w:tr>
      <w:tr w:rsidR="00A14EB1" w:rsidRPr="000066E3" w14:paraId="07D0F020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832F145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Vaquer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5EA55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F9695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4C43E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7.8-7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D56EB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404A00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CU admiss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7BB54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E77B3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F6E5C1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ase-control</w:t>
            </w:r>
          </w:p>
        </w:tc>
      </w:tr>
      <w:tr w:rsidR="00A14EB1" w:rsidRPr="000066E3" w14:paraId="4B727211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7598AD73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Wang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430CF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5520B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SA (NY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D412B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67±12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DF16A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F75D20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6070E97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C78B9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D43572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3A7EC412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08ED15E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Wu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02B8C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78460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241AD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3.1±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2607C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C05A2E1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verity of diseas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F466B0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85BF5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50A62D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4C12F950" w14:textId="77777777" w:rsidTr="000066E3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C34CAF2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Yadaw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5A68AE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3,84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6E889F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7BF216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56.2±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03124D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CE20BC8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EAE29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032952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0551BA9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  <w:tr w:rsidR="00A14EB1" w:rsidRPr="000066E3" w14:paraId="44A72435" w14:textId="77777777" w:rsidTr="000066E3">
        <w:trPr>
          <w:trHeight w:val="300"/>
          <w:jc w:val="center"/>
        </w:trPr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4084" w14:textId="77777777" w:rsidR="003F669E" w:rsidRPr="000066E3" w:rsidRDefault="003F669E" w:rsidP="00A14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Yanove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C24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,35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D0DD" w14:textId="2E15A37E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Isr</w:t>
            </w:r>
            <w:r w:rsidR="000066E3"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ae</w:t>
            </w: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904B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22-5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5733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2415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Severity of diseas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0A54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Medical recor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040C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F770" w14:textId="77777777" w:rsidR="003F669E" w:rsidRPr="000066E3" w:rsidRDefault="003F669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E3">
              <w:rPr>
                <w:rFonts w:eastAsia="Times New Roman" w:cstheme="minorHAnsi"/>
                <w:color w:val="000000"/>
                <w:sz w:val="18"/>
                <w:szCs w:val="18"/>
              </w:rPr>
              <w:t>Cohort</w:t>
            </w:r>
          </w:p>
        </w:tc>
      </w:tr>
    </w:tbl>
    <w:p w14:paraId="5B98EEA1" w14:textId="30C0F419" w:rsidR="000066E3" w:rsidRPr="000066E3" w:rsidRDefault="000066E3" w:rsidP="00A14EB1">
      <w:pPr>
        <w:jc w:val="center"/>
        <w:rPr>
          <w:rFonts w:cstheme="minorHAnsi"/>
        </w:rPr>
      </w:pPr>
    </w:p>
    <w:p w14:paraId="756122EB" w14:textId="77777777" w:rsidR="000066E3" w:rsidRPr="000066E3" w:rsidRDefault="000066E3">
      <w:pPr>
        <w:rPr>
          <w:rFonts w:cstheme="minorHAnsi"/>
        </w:rPr>
      </w:pPr>
      <w:r w:rsidRPr="000066E3">
        <w:rPr>
          <w:rFonts w:cstheme="minorHAnsi"/>
        </w:rPr>
        <w:br w:type="page"/>
      </w:r>
    </w:p>
    <w:p w14:paraId="7283C7A6" w14:textId="44439653" w:rsidR="00AF3C11" w:rsidRPr="000066E3" w:rsidRDefault="00AF3C11" w:rsidP="00873675">
      <w:pPr>
        <w:jc w:val="center"/>
        <w:rPr>
          <w:rFonts w:cstheme="minorHAnsi"/>
          <w:b/>
        </w:rPr>
      </w:pPr>
      <w:r w:rsidRPr="000066E3">
        <w:rPr>
          <w:rFonts w:cstheme="minorHAnsi"/>
          <w:b/>
        </w:rPr>
        <w:lastRenderedPageBreak/>
        <w:t xml:space="preserve">Table </w:t>
      </w:r>
      <w:r w:rsidR="00B64F0D">
        <w:rPr>
          <w:rFonts w:cstheme="minorHAnsi"/>
          <w:b/>
        </w:rPr>
        <w:t>3</w:t>
      </w:r>
      <w:r w:rsidRPr="000066E3">
        <w:rPr>
          <w:rFonts w:cstheme="minorHAnsi"/>
          <w:b/>
        </w:rPr>
        <w:t xml:space="preserve">. Association between </w:t>
      </w:r>
      <w:r w:rsidR="002042E9">
        <w:rPr>
          <w:rFonts w:cstheme="minorHAnsi"/>
          <w:b/>
        </w:rPr>
        <w:t xml:space="preserve">being </w:t>
      </w:r>
      <w:r w:rsidRPr="000066E3">
        <w:rPr>
          <w:rFonts w:cstheme="minorHAnsi"/>
          <w:b/>
        </w:rPr>
        <w:t>obes</w:t>
      </w:r>
      <w:r w:rsidR="002042E9">
        <w:rPr>
          <w:rFonts w:cstheme="minorHAnsi"/>
          <w:b/>
        </w:rPr>
        <w:t>e</w:t>
      </w:r>
      <w:r w:rsidRPr="000066E3">
        <w:rPr>
          <w:rFonts w:cstheme="minorHAnsi"/>
          <w:b/>
        </w:rPr>
        <w:t xml:space="preserve"> and </w:t>
      </w:r>
      <w:r w:rsidR="002042E9">
        <w:rPr>
          <w:rFonts w:cstheme="minorHAnsi"/>
          <w:b/>
        </w:rPr>
        <w:t xml:space="preserve">the risk of </w:t>
      </w:r>
      <w:r w:rsidRPr="000066E3">
        <w:rPr>
          <w:rFonts w:cstheme="minorHAnsi"/>
          <w:b/>
        </w:rPr>
        <w:t>COVID-19</w:t>
      </w:r>
    </w:p>
    <w:tbl>
      <w:tblPr>
        <w:tblW w:w="9985" w:type="dxa"/>
        <w:jc w:val="center"/>
        <w:tblLook w:val="04A0" w:firstRow="1" w:lastRow="0" w:firstColumn="1" w:lastColumn="0" w:noHBand="0" w:noVBand="1"/>
      </w:tblPr>
      <w:tblGrid>
        <w:gridCol w:w="2070"/>
        <w:gridCol w:w="1075"/>
        <w:gridCol w:w="100"/>
        <w:gridCol w:w="1700"/>
        <w:gridCol w:w="100"/>
        <w:gridCol w:w="1520"/>
        <w:gridCol w:w="100"/>
        <w:gridCol w:w="1980"/>
        <w:gridCol w:w="80"/>
        <w:gridCol w:w="1085"/>
        <w:gridCol w:w="175"/>
      </w:tblGrid>
      <w:tr w:rsidR="000518B1" w:rsidRPr="00937280" w14:paraId="702DB146" w14:textId="77777777" w:rsidTr="00580BA8">
        <w:trPr>
          <w:gridAfter w:val="1"/>
          <w:wAfter w:w="175" w:type="dxa"/>
          <w:trHeight w:val="285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3061" w14:textId="77777777" w:rsidR="000518B1" w:rsidRPr="00937280" w:rsidRDefault="000518B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937280">
              <w:rPr>
                <w:rFonts w:eastAsia="Times New Roman" w:cstheme="minorHAnsi"/>
                <w:b/>
                <w:bCs/>
              </w:rPr>
              <w:t>First author</w:t>
            </w:r>
          </w:p>
        </w:tc>
        <w:tc>
          <w:tcPr>
            <w:tcW w:w="117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C37E" w14:textId="77777777" w:rsidR="000518B1" w:rsidRPr="00937280" w:rsidRDefault="000518B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37280">
              <w:rPr>
                <w:rFonts w:eastAsia="Times New Roman" w:cstheme="minorHAnsi"/>
                <w:b/>
                <w:bCs/>
                <w:color w:val="000000"/>
              </w:rPr>
              <w:t>N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3B92D6" w14:textId="77777777" w:rsidR="000518B1" w:rsidRPr="00937280" w:rsidRDefault="000518B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37280">
              <w:rPr>
                <w:rFonts w:eastAsia="Times New Roman" w:cstheme="minorHAnsi"/>
                <w:b/>
                <w:bCs/>
                <w:color w:val="000000"/>
              </w:rPr>
              <w:t>% obesity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0251" w14:textId="77777777" w:rsidR="000518B1" w:rsidRPr="00937280" w:rsidRDefault="000518B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37280">
              <w:rPr>
                <w:rFonts w:eastAsia="Times New Roman" w:cstheme="minorHAnsi"/>
                <w:b/>
                <w:bCs/>
                <w:color w:val="000000"/>
              </w:rPr>
              <w:t>OR</w:t>
            </w:r>
          </w:p>
        </w:tc>
        <w:tc>
          <w:tcPr>
            <w:tcW w:w="116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D0D1" w14:textId="77777777" w:rsidR="000518B1" w:rsidRPr="00937280" w:rsidRDefault="000518B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37280">
              <w:rPr>
                <w:rFonts w:eastAsia="Times New Roman" w:cstheme="minorHAnsi"/>
                <w:b/>
                <w:bCs/>
                <w:color w:val="000000"/>
              </w:rPr>
              <w:t>p</w:t>
            </w:r>
          </w:p>
        </w:tc>
      </w:tr>
      <w:tr w:rsidR="000518B1" w:rsidRPr="00937280" w14:paraId="74DC050F" w14:textId="77777777" w:rsidTr="00580BA8">
        <w:trPr>
          <w:gridAfter w:val="1"/>
          <w:wAfter w:w="175" w:type="dxa"/>
          <w:trHeight w:val="285"/>
          <w:jc w:val="center"/>
        </w:trPr>
        <w:tc>
          <w:tcPr>
            <w:tcW w:w="207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F6B1FC" w14:textId="77777777" w:rsidR="000518B1" w:rsidRPr="00937280" w:rsidRDefault="000518B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17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16C539" w14:textId="77777777" w:rsidR="000518B1" w:rsidRPr="00937280" w:rsidRDefault="000518B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98E9C8" w14:textId="77777777" w:rsidR="000518B1" w:rsidRPr="00937280" w:rsidRDefault="000518B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37280">
              <w:rPr>
                <w:rFonts w:eastAsiaTheme="majorEastAsia" w:cstheme="minorHAnsi"/>
                <w:b/>
                <w:bCs/>
                <w:color w:val="000000"/>
              </w:rPr>
              <w:t>Non-COVID-19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D81D7" w14:textId="77777777" w:rsidR="000518B1" w:rsidRPr="00937280" w:rsidRDefault="000518B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37280">
              <w:rPr>
                <w:rFonts w:eastAsiaTheme="majorEastAsia" w:cstheme="minorHAnsi"/>
                <w:b/>
                <w:bCs/>
                <w:color w:val="000000"/>
              </w:rPr>
              <w:t>COVID-19</w:t>
            </w:r>
          </w:p>
        </w:tc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7AC2F7" w14:textId="77777777" w:rsidR="000518B1" w:rsidRPr="00937280" w:rsidRDefault="000518B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6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963780" w14:textId="77777777" w:rsidR="000518B1" w:rsidRPr="00937280" w:rsidRDefault="000518B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937280" w:rsidRPr="000066E3" w14:paraId="179789C6" w14:textId="77777777" w:rsidTr="0069510A">
        <w:tblPrEx>
          <w:jc w:val="left"/>
        </w:tblPrEx>
        <w:trPr>
          <w:trHeight w:val="285"/>
        </w:trPr>
        <w:tc>
          <w:tcPr>
            <w:tcW w:w="2070" w:type="dxa"/>
            <w:shd w:val="clear" w:color="auto" w:fill="auto"/>
            <w:noWrap/>
            <w:vAlign w:val="center"/>
          </w:tcPr>
          <w:p w14:paraId="0BA70566" w14:textId="77777777" w:rsidR="00937280" w:rsidRPr="000066E3" w:rsidRDefault="00937280" w:rsidP="00937280">
            <w:pPr>
              <w:spacing w:after="0" w:line="240" w:lineRule="auto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Reilev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186E0DD" w14:textId="77777777" w:rsidR="00937280" w:rsidRPr="000066E3" w:rsidRDefault="00937280" w:rsidP="0069510A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9,519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</w:tcPr>
          <w:p w14:paraId="4E6D4AB6" w14:textId="77777777" w:rsidR="00937280" w:rsidRPr="000066E3" w:rsidRDefault="00937280" w:rsidP="0069510A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9.9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51D80C72" w14:textId="77777777" w:rsidR="00937280" w:rsidRPr="000066E3" w:rsidRDefault="00937280" w:rsidP="0069510A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8.6</w:t>
            </w: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</w:tcPr>
          <w:p w14:paraId="68625391" w14:textId="77777777" w:rsidR="00937280" w:rsidRPr="000066E3" w:rsidRDefault="00937280" w:rsidP="0069510A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0.86 (0.80 – 0.93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1F2CDFEF" w14:textId="77777777" w:rsidR="00937280" w:rsidRPr="000066E3" w:rsidRDefault="00937280" w:rsidP="0069510A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&lt;0.0001</w:t>
            </w:r>
          </w:p>
        </w:tc>
      </w:tr>
      <w:tr w:rsidR="00055621" w:rsidRPr="000066E3" w14:paraId="6291295E" w14:textId="77777777" w:rsidTr="00580BA8">
        <w:tblPrEx>
          <w:jc w:val="left"/>
        </w:tblPrEx>
        <w:trPr>
          <w:trHeight w:val="285"/>
        </w:trPr>
        <w:tc>
          <w:tcPr>
            <w:tcW w:w="2070" w:type="dxa"/>
            <w:shd w:val="clear" w:color="auto" w:fill="auto"/>
            <w:noWrap/>
            <w:vAlign w:val="center"/>
          </w:tcPr>
          <w:p w14:paraId="64AADC13" w14:textId="135D2453" w:rsidR="00055621" w:rsidRPr="000066E3" w:rsidRDefault="00055621" w:rsidP="00937280">
            <w:pPr>
              <w:spacing w:after="0" w:line="240" w:lineRule="auto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Alam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9C9B599" w14:textId="286FDC98" w:rsidR="00055621" w:rsidRPr="000066E3" w:rsidRDefault="00055621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,516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</w:tcPr>
          <w:p w14:paraId="1A486941" w14:textId="41D34779" w:rsidR="00055621" w:rsidRPr="000066E3" w:rsidRDefault="00E768FE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35.2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66FA9EB4" w14:textId="038E419B" w:rsidR="00055621" w:rsidRPr="000066E3" w:rsidRDefault="00E768FE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33.9</w:t>
            </w: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</w:tcPr>
          <w:p w14:paraId="37A75328" w14:textId="407BA3E4" w:rsidR="00055621" w:rsidRPr="000066E3" w:rsidRDefault="00055621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0.94 (0.84 – 1.05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292DF15C" w14:textId="7772494F" w:rsidR="00055621" w:rsidRPr="000066E3" w:rsidRDefault="00055621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0.28</w:t>
            </w:r>
          </w:p>
        </w:tc>
      </w:tr>
      <w:tr w:rsidR="00055621" w:rsidRPr="000066E3" w14:paraId="10EA5328" w14:textId="77777777" w:rsidTr="00580BA8">
        <w:tblPrEx>
          <w:jc w:val="left"/>
        </w:tblPrEx>
        <w:trPr>
          <w:trHeight w:val="285"/>
        </w:trPr>
        <w:tc>
          <w:tcPr>
            <w:tcW w:w="2070" w:type="dxa"/>
            <w:shd w:val="clear" w:color="auto" w:fill="auto"/>
            <w:noWrap/>
            <w:vAlign w:val="center"/>
          </w:tcPr>
          <w:p w14:paraId="0B3E7071" w14:textId="5CEDA090" w:rsidR="00055621" w:rsidRPr="000066E3" w:rsidRDefault="00055621" w:rsidP="00937280">
            <w:pPr>
              <w:spacing w:after="0" w:line="240" w:lineRule="auto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Merzon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56C50F3" w14:textId="151FB6B8" w:rsidR="00055621" w:rsidRPr="000066E3" w:rsidRDefault="00055621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782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</w:tcPr>
          <w:p w14:paraId="576A796E" w14:textId="3F48ADDC" w:rsidR="00055621" w:rsidRPr="000066E3" w:rsidRDefault="00E768FE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29.7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2AC1543E" w14:textId="31EE11DA" w:rsidR="00055621" w:rsidRPr="000066E3" w:rsidRDefault="00E768FE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33.1</w:t>
            </w: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</w:tcPr>
          <w:p w14:paraId="55C99BD9" w14:textId="36AEC64C" w:rsidR="00055621" w:rsidRPr="000066E3" w:rsidRDefault="00055621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.17(0.99 – 1.38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326CBF0E" w14:textId="7E74C32F" w:rsidR="00055621" w:rsidRPr="000066E3" w:rsidRDefault="00055621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0.061</w:t>
            </w:r>
          </w:p>
        </w:tc>
      </w:tr>
      <w:tr w:rsidR="00055621" w:rsidRPr="000066E3" w14:paraId="283CACE4" w14:textId="77777777" w:rsidTr="00580BA8">
        <w:tblPrEx>
          <w:jc w:val="left"/>
        </w:tblPrEx>
        <w:trPr>
          <w:trHeight w:val="285"/>
        </w:trPr>
        <w:tc>
          <w:tcPr>
            <w:tcW w:w="2070" w:type="dxa"/>
            <w:shd w:val="clear" w:color="auto" w:fill="auto"/>
            <w:noWrap/>
            <w:vAlign w:val="center"/>
          </w:tcPr>
          <w:p w14:paraId="75BDF79C" w14:textId="733EC431" w:rsidR="00055621" w:rsidRPr="000066E3" w:rsidRDefault="00055621" w:rsidP="00937280">
            <w:pPr>
              <w:spacing w:after="0" w:line="240" w:lineRule="auto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Burn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3D1088C" w14:textId="537EC5E1" w:rsidR="00055621" w:rsidRPr="000066E3" w:rsidRDefault="00580BA8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09,367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</w:tcPr>
          <w:p w14:paraId="5541937D" w14:textId="600648AA" w:rsidR="00055621" w:rsidRPr="000066E3" w:rsidRDefault="00E768FE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6.6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4FC3F7D4" w14:textId="1EB2A96D" w:rsidR="00055621" w:rsidRPr="000066E3" w:rsidRDefault="00E768FE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20.6</w:t>
            </w: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</w:tcPr>
          <w:p w14:paraId="2C075C8E" w14:textId="2A50B30F" w:rsidR="00055621" w:rsidRPr="000066E3" w:rsidRDefault="00580BA8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.30 (1.12 – 1.32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31767393" w14:textId="0D3CDD5B" w:rsidR="00055621" w:rsidRPr="000066E3" w:rsidRDefault="00580BA8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&lt;0.0001</w:t>
            </w:r>
          </w:p>
        </w:tc>
      </w:tr>
      <w:tr w:rsidR="00055621" w:rsidRPr="000066E3" w14:paraId="705C25F1" w14:textId="77777777" w:rsidTr="00580BA8">
        <w:tblPrEx>
          <w:jc w:val="left"/>
        </w:tblPrEx>
        <w:trPr>
          <w:trHeight w:val="285"/>
        </w:trPr>
        <w:tc>
          <w:tcPr>
            <w:tcW w:w="2070" w:type="dxa"/>
            <w:shd w:val="clear" w:color="auto" w:fill="auto"/>
            <w:noWrap/>
            <w:vAlign w:val="center"/>
          </w:tcPr>
          <w:p w14:paraId="272457D0" w14:textId="50328AE2" w:rsidR="00055621" w:rsidRPr="000066E3" w:rsidRDefault="00055621" w:rsidP="00937280">
            <w:pPr>
              <w:spacing w:after="0" w:line="240" w:lineRule="auto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Hernández-Garduño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8498A39" w14:textId="0DB4A189" w:rsidR="00055621" w:rsidRPr="000066E3" w:rsidRDefault="00580BA8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2,304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</w:tcPr>
          <w:p w14:paraId="7848875E" w14:textId="44A67281" w:rsidR="00055621" w:rsidRPr="000066E3" w:rsidRDefault="00E768FE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32.4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117E191D" w14:textId="059B3C5F" w:rsidR="00055621" w:rsidRPr="000066E3" w:rsidRDefault="00E768FE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38.5</w:t>
            </w: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</w:tcPr>
          <w:p w14:paraId="2D9619AB" w14:textId="6D2FFBA5" w:rsidR="00055621" w:rsidRPr="000066E3" w:rsidRDefault="00580BA8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.31 (1.25 – 1.37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72638E6F" w14:textId="4717BBEC" w:rsidR="00055621" w:rsidRPr="000066E3" w:rsidRDefault="00580BA8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&lt;0.0001</w:t>
            </w:r>
          </w:p>
        </w:tc>
      </w:tr>
      <w:tr w:rsidR="00580BA8" w:rsidRPr="000066E3" w14:paraId="542BB06E" w14:textId="77777777" w:rsidTr="00580BA8">
        <w:tblPrEx>
          <w:jc w:val="left"/>
        </w:tblPrEx>
        <w:trPr>
          <w:trHeight w:val="285"/>
        </w:trPr>
        <w:tc>
          <w:tcPr>
            <w:tcW w:w="2070" w:type="dxa"/>
            <w:shd w:val="clear" w:color="auto" w:fill="auto"/>
            <w:noWrap/>
            <w:vAlign w:val="center"/>
          </w:tcPr>
          <w:p w14:paraId="38983553" w14:textId="44544D58" w:rsidR="00580BA8" w:rsidRPr="000066E3" w:rsidRDefault="00580BA8" w:rsidP="00937280">
            <w:pPr>
              <w:spacing w:after="0" w:line="240" w:lineRule="auto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cstheme="minorHAnsi"/>
                <w:color w:val="000000"/>
              </w:rPr>
              <w:t>Antonio-Villa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2427DF4" w14:textId="0DE5DFB8" w:rsidR="00580BA8" w:rsidRPr="000066E3" w:rsidRDefault="00580BA8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0,925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</w:tcPr>
          <w:p w14:paraId="0BE6DA74" w14:textId="178338C1" w:rsidR="00580BA8" w:rsidRPr="000066E3" w:rsidRDefault="00E768FE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5.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32573B54" w14:textId="43809D0D" w:rsidR="00580BA8" w:rsidRPr="000066E3" w:rsidRDefault="00E768FE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8.7</w:t>
            </w: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</w:tcPr>
          <w:p w14:paraId="578BDF47" w14:textId="42182B6B" w:rsidR="00580BA8" w:rsidRPr="000066E3" w:rsidRDefault="00580BA8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.31 (1.23 – 1.39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2C0197DC" w14:textId="2BE06D7C" w:rsidR="00580BA8" w:rsidRPr="000066E3" w:rsidRDefault="00580BA8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&lt;0.0001</w:t>
            </w:r>
          </w:p>
        </w:tc>
      </w:tr>
      <w:tr w:rsidR="00055621" w:rsidRPr="000066E3" w14:paraId="1AEB1F58" w14:textId="77777777" w:rsidTr="00580BA8">
        <w:tblPrEx>
          <w:jc w:val="left"/>
        </w:tblPrEx>
        <w:trPr>
          <w:trHeight w:val="285"/>
        </w:trPr>
        <w:tc>
          <w:tcPr>
            <w:tcW w:w="2070" w:type="dxa"/>
            <w:shd w:val="clear" w:color="auto" w:fill="auto"/>
            <w:noWrap/>
            <w:vAlign w:val="center"/>
          </w:tcPr>
          <w:p w14:paraId="052B61FD" w14:textId="04DB3D5A" w:rsidR="00055621" w:rsidRPr="000066E3" w:rsidRDefault="00055621" w:rsidP="00937280">
            <w:pPr>
              <w:spacing w:after="0" w:line="240" w:lineRule="auto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Denova‐Gutiérrez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C5AD91C" w14:textId="3E740FE1" w:rsidR="00055621" w:rsidRPr="000066E3" w:rsidRDefault="00580BA8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3,844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</w:tcPr>
          <w:p w14:paraId="7447FBD5" w14:textId="52EE2694" w:rsidR="00055621" w:rsidRPr="000066E3" w:rsidRDefault="00E768FE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2.8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0895138B" w14:textId="6D0BAD1F" w:rsidR="00055621" w:rsidRPr="000066E3" w:rsidRDefault="00E768FE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7.4</w:t>
            </w: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</w:tcPr>
          <w:p w14:paraId="5A1B6408" w14:textId="3D7452D1" w:rsidR="00055621" w:rsidRPr="000066E3" w:rsidRDefault="00580BA8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.44 (1.31 – 1.58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67D96B02" w14:textId="6B773F79" w:rsidR="00055621" w:rsidRPr="000066E3" w:rsidRDefault="00580BA8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&lt;0.0001</w:t>
            </w:r>
          </w:p>
        </w:tc>
      </w:tr>
      <w:tr w:rsidR="00DE463F" w:rsidRPr="000066E3" w14:paraId="3DEDFC0A" w14:textId="77777777" w:rsidTr="00580BA8">
        <w:tblPrEx>
          <w:jc w:val="left"/>
        </w:tblPrEx>
        <w:trPr>
          <w:trHeight w:val="285"/>
        </w:trPr>
        <w:tc>
          <w:tcPr>
            <w:tcW w:w="2070" w:type="dxa"/>
            <w:shd w:val="clear" w:color="auto" w:fill="auto"/>
            <w:noWrap/>
            <w:vAlign w:val="center"/>
          </w:tcPr>
          <w:p w14:paraId="6CE6BA07" w14:textId="77777777" w:rsidR="00DE463F" w:rsidRPr="000066E3" w:rsidRDefault="00DE463F" w:rsidP="00937280">
            <w:pPr>
              <w:spacing w:after="0" w:line="240" w:lineRule="auto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Cho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A7B9142" w14:textId="77777777" w:rsidR="00DE463F" w:rsidRPr="000066E3" w:rsidRDefault="00DE463F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538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</w:tcPr>
          <w:p w14:paraId="21806E6A" w14:textId="77777777" w:rsidR="00DE463F" w:rsidRPr="000066E3" w:rsidRDefault="00DE463F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28.5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57189F64" w14:textId="77777777" w:rsidR="00DE463F" w:rsidRPr="000066E3" w:rsidRDefault="00DE463F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33.6</w:t>
            </w: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</w:tcPr>
          <w:p w14:paraId="66A792B9" w14:textId="77777777" w:rsidR="00DE463F" w:rsidRPr="000066E3" w:rsidRDefault="00DE463F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.48 (1.14 – 1.92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45B4A36A" w14:textId="77777777" w:rsidR="00DE463F" w:rsidRPr="000066E3" w:rsidRDefault="00DE463F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.00031</w:t>
            </w:r>
          </w:p>
        </w:tc>
      </w:tr>
      <w:tr w:rsidR="00580BA8" w:rsidRPr="000066E3" w14:paraId="4C22453F" w14:textId="77777777" w:rsidTr="00580BA8">
        <w:tblPrEx>
          <w:jc w:val="left"/>
        </w:tblPrEx>
        <w:trPr>
          <w:trHeight w:val="285"/>
        </w:trPr>
        <w:tc>
          <w:tcPr>
            <w:tcW w:w="2070" w:type="dxa"/>
            <w:shd w:val="clear" w:color="auto" w:fill="auto"/>
            <w:noWrap/>
            <w:vAlign w:val="center"/>
          </w:tcPr>
          <w:p w14:paraId="6ED52B7A" w14:textId="501C7FFC" w:rsidR="00580BA8" w:rsidRPr="000066E3" w:rsidRDefault="00580BA8" w:rsidP="00937280">
            <w:pPr>
              <w:spacing w:after="0" w:line="240" w:lineRule="auto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Stoian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2F1DC83" w14:textId="737FB66F" w:rsidR="00580BA8" w:rsidRPr="000066E3" w:rsidRDefault="00580BA8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432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</w:tcPr>
          <w:p w14:paraId="13A5445E" w14:textId="2EF769A4" w:rsidR="00580BA8" w:rsidRPr="000066E3" w:rsidRDefault="00E768FE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8.9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463C7529" w14:textId="75CE5B56" w:rsidR="00580BA8" w:rsidRPr="000066E3" w:rsidRDefault="00E768FE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3.0</w:t>
            </w: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</w:tcPr>
          <w:p w14:paraId="18677A6B" w14:textId="57F17B6E" w:rsidR="00580BA8" w:rsidRPr="000066E3" w:rsidRDefault="00580BA8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.53 (1.05 – 2.24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54D00A26" w14:textId="1E4181BB" w:rsidR="00580BA8" w:rsidRPr="000066E3" w:rsidRDefault="00580BA8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0.028</w:t>
            </w:r>
          </w:p>
        </w:tc>
      </w:tr>
      <w:tr w:rsidR="00580BA8" w:rsidRPr="000066E3" w14:paraId="1A118546" w14:textId="77777777" w:rsidTr="00580BA8">
        <w:tblPrEx>
          <w:jc w:val="left"/>
        </w:tblPrEx>
        <w:trPr>
          <w:trHeight w:val="285"/>
        </w:trPr>
        <w:tc>
          <w:tcPr>
            <w:tcW w:w="2070" w:type="dxa"/>
            <w:shd w:val="clear" w:color="auto" w:fill="auto"/>
            <w:noWrap/>
            <w:vAlign w:val="center"/>
          </w:tcPr>
          <w:p w14:paraId="588F5245" w14:textId="79FD82C0" w:rsidR="00580BA8" w:rsidRPr="000066E3" w:rsidRDefault="00580BA8" w:rsidP="00937280">
            <w:pPr>
              <w:spacing w:after="0" w:line="240" w:lineRule="auto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Giannouchos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D540D91" w14:textId="1FB95D45" w:rsidR="00580BA8" w:rsidRPr="000066E3" w:rsidRDefault="00580BA8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89,756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</w:tcPr>
          <w:p w14:paraId="6C9927C0" w14:textId="05D98E24" w:rsidR="00580BA8" w:rsidRPr="000066E3" w:rsidRDefault="00E768FE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4.3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4A96D3CE" w14:textId="5E34D386" w:rsidR="00580BA8" w:rsidRPr="000066E3" w:rsidRDefault="00E768FE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20.5</w:t>
            </w: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</w:tcPr>
          <w:p w14:paraId="174864C6" w14:textId="675756C1" w:rsidR="00580BA8" w:rsidRPr="000066E3" w:rsidRDefault="00580BA8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.54 (1.51 – 1.58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4F4EB8BA" w14:textId="06AB0718" w:rsidR="00580BA8" w:rsidRPr="000066E3" w:rsidRDefault="00580BA8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&lt;0.0001</w:t>
            </w:r>
          </w:p>
        </w:tc>
      </w:tr>
      <w:tr w:rsidR="00F27342" w:rsidRPr="000066E3" w14:paraId="53C8CD28" w14:textId="77777777" w:rsidTr="00580BA8">
        <w:tblPrEx>
          <w:jc w:val="left"/>
        </w:tblPrEx>
        <w:trPr>
          <w:trHeight w:val="28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DEAE000" w14:textId="77777777" w:rsidR="00F27342" w:rsidRPr="000066E3" w:rsidRDefault="00F27342" w:rsidP="00937280">
            <w:pPr>
              <w:spacing w:after="0" w:line="240" w:lineRule="auto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Bello-Chavolla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6A04E11" w14:textId="77777777" w:rsidR="00F27342" w:rsidRPr="000066E3" w:rsidRDefault="00F27342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5,529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2EDFDBF0" w14:textId="77777777" w:rsidR="00F27342" w:rsidRPr="000066E3" w:rsidRDefault="00F27342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4.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14:paraId="5D054008" w14:textId="77777777" w:rsidR="00F27342" w:rsidRPr="000066E3" w:rsidRDefault="00F27342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20.7</w:t>
            </w: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  <w:hideMark/>
          </w:tcPr>
          <w:p w14:paraId="2D765570" w14:textId="77777777" w:rsidR="00F27342" w:rsidRPr="000066E3" w:rsidRDefault="00F27342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.61 (1.53 - 1.68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14:paraId="2FB87E0F" w14:textId="77777777" w:rsidR="00F27342" w:rsidRPr="000066E3" w:rsidRDefault="00F27342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&lt;0.0001</w:t>
            </w:r>
          </w:p>
        </w:tc>
      </w:tr>
      <w:tr w:rsidR="00F27342" w:rsidRPr="000066E3" w14:paraId="4080DD16" w14:textId="77777777" w:rsidTr="00580BA8">
        <w:tblPrEx>
          <w:jc w:val="left"/>
        </w:tblPrEx>
        <w:trPr>
          <w:trHeight w:val="285"/>
        </w:trPr>
        <w:tc>
          <w:tcPr>
            <w:tcW w:w="2070" w:type="dxa"/>
            <w:shd w:val="clear" w:color="auto" w:fill="auto"/>
            <w:noWrap/>
            <w:vAlign w:val="center"/>
          </w:tcPr>
          <w:p w14:paraId="59734ADA" w14:textId="77777777" w:rsidR="00F27342" w:rsidRPr="000066E3" w:rsidRDefault="00F27342" w:rsidP="00937280">
            <w:pPr>
              <w:spacing w:after="0" w:line="240" w:lineRule="auto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Berumen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70B6670" w14:textId="77777777" w:rsidR="00F27342" w:rsidRPr="000066E3" w:rsidRDefault="00F27342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31,522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</w:tcPr>
          <w:p w14:paraId="4B6596FA" w14:textId="77777777" w:rsidR="00F27342" w:rsidRPr="000066E3" w:rsidRDefault="00F27342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4.2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135DC8D1" w14:textId="77777777" w:rsidR="00F27342" w:rsidRPr="000066E3" w:rsidRDefault="00F27342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21.0</w:t>
            </w: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</w:tcPr>
          <w:p w14:paraId="0FEDC528" w14:textId="77777777" w:rsidR="00F27342" w:rsidRPr="000066E3" w:rsidRDefault="00F27342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.61 (1.55 – 1.66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2FB15118" w14:textId="6070DFCD" w:rsidR="00F27342" w:rsidRPr="000066E3" w:rsidRDefault="00F27342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&lt;</w:t>
            </w:r>
            <w:r w:rsidR="00055621" w:rsidRPr="000066E3">
              <w:rPr>
                <w:rFonts w:eastAsiaTheme="majorEastAsia" w:cstheme="minorHAnsi"/>
                <w:color w:val="000000"/>
              </w:rPr>
              <w:t>0</w:t>
            </w:r>
            <w:r w:rsidRPr="000066E3">
              <w:rPr>
                <w:rFonts w:eastAsiaTheme="majorEastAsia" w:cstheme="minorHAnsi"/>
                <w:color w:val="000000"/>
              </w:rPr>
              <w:t>.0001</w:t>
            </w:r>
          </w:p>
        </w:tc>
      </w:tr>
      <w:tr w:rsidR="00AF3C11" w:rsidRPr="000066E3" w14:paraId="6E46AAE0" w14:textId="77777777" w:rsidTr="00580BA8">
        <w:tblPrEx>
          <w:jc w:val="left"/>
        </w:tblPrEx>
        <w:trPr>
          <w:trHeight w:val="28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AAE66E4" w14:textId="77777777" w:rsidR="00AF3C11" w:rsidRPr="000066E3" w:rsidRDefault="00AF3C11" w:rsidP="00937280">
            <w:pPr>
              <w:spacing w:after="0" w:line="240" w:lineRule="auto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Darling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FAE00C1" w14:textId="3B245ECC" w:rsidR="00AF3C11" w:rsidRPr="000066E3" w:rsidRDefault="00AF3C11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5</w:t>
            </w:r>
            <w:r w:rsidR="00937280">
              <w:rPr>
                <w:rFonts w:eastAsiaTheme="majorEastAsia" w:cstheme="minorHAnsi"/>
                <w:color w:val="000000"/>
              </w:rPr>
              <w:t>8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515FFAB3" w14:textId="77777777" w:rsidR="00AF3C11" w:rsidRPr="000066E3" w:rsidRDefault="00AF3C11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33.2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14:paraId="6A219857" w14:textId="77777777" w:rsidR="00AF3C11" w:rsidRPr="000066E3" w:rsidRDefault="00AF3C11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40.2</w:t>
            </w: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  <w:hideMark/>
          </w:tcPr>
          <w:p w14:paraId="25DE305A" w14:textId="77777777" w:rsidR="00AF3C11" w:rsidRPr="000066E3" w:rsidRDefault="00AF3C11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.67 (1.24 - 2.26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14:paraId="57F1B201" w14:textId="77777777" w:rsidR="00AF3C11" w:rsidRPr="000066E3" w:rsidRDefault="00AF3C11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&lt;0.0001</w:t>
            </w:r>
          </w:p>
        </w:tc>
      </w:tr>
      <w:tr w:rsidR="00F27342" w:rsidRPr="000066E3" w14:paraId="14CE32C2" w14:textId="77777777" w:rsidTr="00580BA8">
        <w:tblPrEx>
          <w:jc w:val="left"/>
        </w:tblPrEx>
        <w:trPr>
          <w:trHeight w:val="285"/>
        </w:trPr>
        <w:tc>
          <w:tcPr>
            <w:tcW w:w="2070" w:type="dxa"/>
            <w:shd w:val="clear" w:color="auto" w:fill="auto"/>
            <w:noWrap/>
            <w:vAlign w:val="center"/>
          </w:tcPr>
          <w:p w14:paraId="28163D66" w14:textId="77777777" w:rsidR="00F27342" w:rsidRPr="000066E3" w:rsidRDefault="00F27342" w:rsidP="00937280">
            <w:pPr>
              <w:spacing w:after="0" w:line="240" w:lineRule="auto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de Lusignan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83E4CCA" w14:textId="54856334" w:rsidR="00F27342" w:rsidRPr="000066E3" w:rsidRDefault="00F27342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5</w:t>
            </w:r>
            <w:r w:rsidR="00937280">
              <w:rPr>
                <w:rFonts w:eastAsiaTheme="majorEastAsia" w:cstheme="minorHAnsi"/>
                <w:color w:val="000000"/>
              </w:rPr>
              <w:t>8</w:t>
            </w:r>
            <w:r w:rsidRPr="000066E3">
              <w:rPr>
                <w:rFonts w:eastAsiaTheme="majorEastAsia" w:cstheme="minorHAnsi"/>
                <w:color w:val="000000"/>
              </w:rPr>
              <w:t>7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</w:tcPr>
          <w:p w14:paraId="0914E051" w14:textId="77777777" w:rsidR="00F27342" w:rsidRPr="000066E3" w:rsidRDefault="00F27342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24.5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00EE2B84" w14:textId="77777777" w:rsidR="00F27342" w:rsidRPr="000066E3" w:rsidRDefault="00F27342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31.3</w:t>
            </w: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</w:tcPr>
          <w:p w14:paraId="4C08213F" w14:textId="77777777" w:rsidR="00F27342" w:rsidRPr="000066E3" w:rsidRDefault="00F27342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.68 (1.33 – 2.13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6EF053DD" w14:textId="77777777" w:rsidR="00F27342" w:rsidRPr="000066E3" w:rsidRDefault="00F27342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&lt;0.0001</w:t>
            </w:r>
          </w:p>
        </w:tc>
      </w:tr>
      <w:tr w:rsidR="00F27342" w:rsidRPr="000066E3" w14:paraId="2793550A" w14:textId="77777777" w:rsidTr="00580BA8">
        <w:tblPrEx>
          <w:jc w:val="left"/>
        </w:tblPrEx>
        <w:trPr>
          <w:trHeight w:val="285"/>
        </w:trPr>
        <w:tc>
          <w:tcPr>
            <w:tcW w:w="2070" w:type="dxa"/>
            <w:shd w:val="clear" w:color="auto" w:fill="auto"/>
            <w:noWrap/>
            <w:vAlign w:val="center"/>
          </w:tcPr>
          <w:p w14:paraId="457DFE7D" w14:textId="77777777" w:rsidR="00F27342" w:rsidRPr="000066E3" w:rsidRDefault="00F27342" w:rsidP="00937280">
            <w:pPr>
              <w:spacing w:after="0" w:line="240" w:lineRule="auto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ICARNS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D98DC3A" w14:textId="2E8628E1" w:rsidR="00F27342" w:rsidRPr="000066E3" w:rsidRDefault="00580BA8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0,421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</w:tcPr>
          <w:p w14:paraId="3C45563E" w14:textId="09B8432A" w:rsidR="00F27342" w:rsidRPr="000066E3" w:rsidRDefault="00E47445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47.1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4B0A52B4" w14:textId="4149546C" w:rsidR="00F27342" w:rsidRPr="000066E3" w:rsidRDefault="00E47445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60.7</w:t>
            </w: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</w:tcPr>
          <w:p w14:paraId="6613967C" w14:textId="3699266E" w:rsidR="00F27342" w:rsidRPr="000066E3" w:rsidRDefault="00F27342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.7</w:t>
            </w:r>
            <w:r w:rsidR="00E47445" w:rsidRPr="000066E3">
              <w:rPr>
                <w:rFonts w:eastAsiaTheme="majorEastAsia" w:cstheme="minorHAnsi"/>
                <w:color w:val="000000"/>
              </w:rPr>
              <w:t>3</w:t>
            </w:r>
            <w:r w:rsidRPr="000066E3">
              <w:rPr>
                <w:rFonts w:eastAsiaTheme="majorEastAsia" w:cstheme="minorHAnsi"/>
                <w:color w:val="000000"/>
              </w:rPr>
              <w:t xml:space="preserve"> (1.5</w:t>
            </w:r>
            <w:r w:rsidR="00E47445" w:rsidRPr="000066E3">
              <w:rPr>
                <w:rFonts w:eastAsiaTheme="majorEastAsia" w:cstheme="minorHAnsi"/>
                <w:color w:val="000000"/>
              </w:rPr>
              <w:t>9</w:t>
            </w:r>
            <w:r w:rsidRPr="000066E3">
              <w:rPr>
                <w:rFonts w:eastAsiaTheme="majorEastAsia" w:cstheme="minorHAnsi"/>
                <w:color w:val="000000"/>
              </w:rPr>
              <w:t xml:space="preserve"> – 1.8</w:t>
            </w:r>
            <w:r w:rsidR="00E47445" w:rsidRPr="000066E3">
              <w:rPr>
                <w:rFonts w:eastAsiaTheme="majorEastAsia" w:cstheme="minorHAnsi"/>
                <w:color w:val="000000"/>
              </w:rPr>
              <w:t>8</w:t>
            </w:r>
            <w:r w:rsidRPr="000066E3">
              <w:rPr>
                <w:rFonts w:eastAsiaTheme="majorEastAsia" w:cstheme="minorHAnsi"/>
                <w:color w:val="000000"/>
              </w:rPr>
              <w:t>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1880FDBF" w14:textId="77777777" w:rsidR="00F27342" w:rsidRPr="000066E3" w:rsidRDefault="00F93816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&lt;0.0001</w:t>
            </w:r>
          </w:p>
        </w:tc>
      </w:tr>
      <w:tr w:rsidR="00AF3C11" w:rsidRPr="000066E3" w14:paraId="609056B3" w14:textId="77777777" w:rsidTr="00580BA8">
        <w:tblPrEx>
          <w:jc w:val="left"/>
        </w:tblPrEx>
        <w:trPr>
          <w:trHeight w:val="28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A323381" w14:textId="77777777" w:rsidR="00AF3C11" w:rsidRPr="000066E3" w:rsidRDefault="00AF3C11" w:rsidP="00937280">
            <w:pPr>
              <w:spacing w:after="0" w:line="240" w:lineRule="auto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Ho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2EEB1A8" w14:textId="77777777" w:rsidR="00AF3C11" w:rsidRPr="000066E3" w:rsidRDefault="00AF3C11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34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2A22530C" w14:textId="77777777" w:rsidR="00AF3C11" w:rsidRPr="000066E3" w:rsidRDefault="00AF3C11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23.3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14:paraId="01D8C51C" w14:textId="77777777" w:rsidR="00AF3C11" w:rsidRPr="000066E3" w:rsidRDefault="00AF3C11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34.1</w:t>
            </w: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  <w:hideMark/>
          </w:tcPr>
          <w:p w14:paraId="740E7D2A" w14:textId="77777777" w:rsidR="00AF3C11" w:rsidRPr="000066E3" w:rsidRDefault="00AF3C11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.97 (1.46 - 2.65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14:paraId="6AE4A4BA" w14:textId="77777777" w:rsidR="00AF3C11" w:rsidRPr="000066E3" w:rsidRDefault="00AF3C11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&lt;0.0001</w:t>
            </w:r>
          </w:p>
        </w:tc>
      </w:tr>
      <w:tr w:rsidR="00EB7E56" w:rsidRPr="000066E3" w14:paraId="29D95083" w14:textId="77777777" w:rsidTr="00580BA8">
        <w:tblPrEx>
          <w:jc w:val="left"/>
        </w:tblPrEx>
        <w:trPr>
          <w:trHeight w:val="285"/>
        </w:trPr>
        <w:tc>
          <w:tcPr>
            <w:tcW w:w="2070" w:type="dxa"/>
            <w:shd w:val="clear" w:color="auto" w:fill="auto"/>
            <w:noWrap/>
            <w:vAlign w:val="center"/>
          </w:tcPr>
          <w:p w14:paraId="1C5AF6DB" w14:textId="77777777" w:rsidR="00EB7E56" w:rsidRPr="000066E3" w:rsidRDefault="00EB7E56" w:rsidP="00937280">
            <w:pPr>
              <w:spacing w:after="0" w:line="240" w:lineRule="auto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Khawaja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8BD03A0" w14:textId="77777777" w:rsidR="00EB7E56" w:rsidRPr="000066E3" w:rsidRDefault="00EB7E56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605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</w:tcPr>
          <w:p w14:paraId="364109AF" w14:textId="77777777" w:rsidR="00EB7E56" w:rsidRPr="000066E3" w:rsidRDefault="00EB7E56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23.3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781D6260" w14:textId="77777777" w:rsidR="00EB7E56" w:rsidRPr="000066E3" w:rsidRDefault="00EB7E56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34.2</w:t>
            </w: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</w:tcPr>
          <w:p w14:paraId="1A53FAFB" w14:textId="77777777" w:rsidR="00EB7E56" w:rsidRPr="000066E3" w:rsidRDefault="00EB7E56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2.23 (1.79 – 2.77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22D03DA3" w14:textId="77777777" w:rsidR="00EB7E56" w:rsidRPr="000066E3" w:rsidRDefault="00EB7E56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&lt;0.0001</w:t>
            </w:r>
          </w:p>
        </w:tc>
      </w:tr>
      <w:tr w:rsidR="00580BA8" w:rsidRPr="000066E3" w14:paraId="53B7A70C" w14:textId="77777777" w:rsidTr="00580BA8">
        <w:tblPrEx>
          <w:jc w:val="left"/>
        </w:tblPrEx>
        <w:trPr>
          <w:trHeight w:val="285"/>
        </w:trPr>
        <w:tc>
          <w:tcPr>
            <w:tcW w:w="2070" w:type="dxa"/>
            <w:shd w:val="clear" w:color="auto" w:fill="auto"/>
            <w:noWrap/>
            <w:vAlign w:val="center"/>
          </w:tcPr>
          <w:p w14:paraId="2353F189" w14:textId="07317B93" w:rsidR="00580BA8" w:rsidRPr="000066E3" w:rsidRDefault="00580BA8" w:rsidP="00937280">
            <w:pPr>
              <w:spacing w:after="0" w:line="240" w:lineRule="auto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Gu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665E6D0" w14:textId="1C2BAF57" w:rsidR="00580BA8" w:rsidRPr="000066E3" w:rsidRDefault="00580BA8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5,698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</w:tcPr>
          <w:p w14:paraId="6E54B5CB" w14:textId="48B6E383" w:rsidR="00580BA8" w:rsidRPr="000066E3" w:rsidRDefault="00E768FE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57.8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42CF0CBB" w14:textId="1ECBC27B" w:rsidR="00580BA8" w:rsidRPr="000066E3" w:rsidRDefault="00E768FE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76.3</w:t>
            </w: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</w:tcPr>
          <w:p w14:paraId="1C282FA3" w14:textId="5678B31D" w:rsidR="00580BA8" w:rsidRPr="000066E3" w:rsidRDefault="00580BA8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2.35 (1.94 – 2.85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4CB8418D" w14:textId="40825596" w:rsidR="00580BA8" w:rsidRPr="000066E3" w:rsidRDefault="00E768FE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&lt;0.0001</w:t>
            </w:r>
          </w:p>
        </w:tc>
      </w:tr>
      <w:tr w:rsidR="00EB7E56" w:rsidRPr="000066E3" w14:paraId="36934FEE" w14:textId="77777777" w:rsidTr="00580BA8">
        <w:tblPrEx>
          <w:jc w:val="left"/>
        </w:tblPrEx>
        <w:trPr>
          <w:trHeight w:val="285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F27135" w14:textId="77777777" w:rsidR="00EB7E56" w:rsidRPr="000066E3" w:rsidRDefault="00EB7E56" w:rsidP="00937280">
            <w:pPr>
              <w:spacing w:after="0" w:line="240" w:lineRule="auto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Gao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EDB9E6" w14:textId="77777777" w:rsidR="00EB7E56" w:rsidRPr="000066E3" w:rsidRDefault="00EB7E56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150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017683" w14:textId="77777777" w:rsidR="00EB7E56" w:rsidRPr="000066E3" w:rsidRDefault="00EB7E56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2C3DC8" w14:textId="77777777" w:rsidR="00EB7E56" w:rsidRPr="000066E3" w:rsidRDefault="00EB7E56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</w:p>
        </w:tc>
        <w:tc>
          <w:tcPr>
            <w:tcW w:w="21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4AF25A" w14:textId="77777777" w:rsidR="00EB7E56" w:rsidRPr="000066E3" w:rsidRDefault="00EB7E56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2.91 (1.31 – 6.47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405896" w14:textId="77777777" w:rsidR="00EB7E56" w:rsidRPr="000066E3" w:rsidRDefault="00EB7E56" w:rsidP="00A14EB1">
            <w:pPr>
              <w:spacing w:after="0" w:line="240" w:lineRule="auto"/>
              <w:jc w:val="center"/>
              <w:rPr>
                <w:rFonts w:eastAsiaTheme="majorEastAsia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.007</w:t>
            </w:r>
          </w:p>
        </w:tc>
      </w:tr>
      <w:tr w:rsidR="00EB7E56" w:rsidRPr="000066E3" w14:paraId="114A8195" w14:textId="77777777" w:rsidTr="00580BA8">
        <w:tblPrEx>
          <w:jc w:val="left"/>
        </w:tblPrEx>
        <w:trPr>
          <w:trHeight w:val="285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2458" w14:textId="77777777" w:rsidR="00EB7E56" w:rsidRPr="000066E3" w:rsidRDefault="00EB7E56" w:rsidP="00A14EB1">
            <w:pPr>
              <w:spacing w:after="0" w:line="240" w:lineRule="auto"/>
              <w:jc w:val="center"/>
              <w:rPr>
                <w:rFonts w:eastAsiaTheme="majorEastAsia" w:cstheme="minorHAnsi"/>
                <w:b/>
                <w:color w:val="000000"/>
              </w:rPr>
            </w:pPr>
            <w:r w:rsidRPr="000066E3">
              <w:rPr>
                <w:rFonts w:eastAsiaTheme="majorEastAsia" w:cstheme="minorHAnsi"/>
                <w:b/>
                <w:color w:val="000000"/>
              </w:rPr>
              <w:t>Pooled Data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175D" w14:textId="1FF5369F" w:rsidR="00EB7E56" w:rsidRPr="000066E3" w:rsidRDefault="00860BEE" w:rsidP="00A14EB1">
            <w:pPr>
              <w:spacing w:after="0" w:line="240" w:lineRule="auto"/>
              <w:jc w:val="center"/>
              <w:rPr>
                <w:rFonts w:eastAsiaTheme="majorEastAsia" w:cstheme="minorHAnsi"/>
                <w:b/>
                <w:color w:val="000000"/>
              </w:rPr>
            </w:pPr>
            <w:r w:rsidRPr="000066E3">
              <w:rPr>
                <w:rFonts w:eastAsiaTheme="majorEastAsia" w:cstheme="minorHAnsi"/>
                <w:b/>
                <w:color w:val="000000"/>
              </w:rPr>
              <w:t>30</w:t>
            </w:r>
            <w:r w:rsidR="00937280">
              <w:rPr>
                <w:rFonts w:eastAsiaTheme="majorEastAsia" w:cstheme="minorHAnsi"/>
                <w:b/>
                <w:color w:val="000000"/>
              </w:rPr>
              <w:t>4</w:t>
            </w:r>
            <w:r w:rsidR="00EB7E56" w:rsidRPr="000066E3">
              <w:rPr>
                <w:rFonts w:eastAsiaTheme="majorEastAsia" w:cstheme="minorHAnsi"/>
                <w:b/>
                <w:color w:val="000000"/>
              </w:rPr>
              <w:t>,</w:t>
            </w:r>
            <w:r w:rsidR="00937280">
              <w:rPr>
                <w:rFonts w:eastAsiaTheme="majorEastAsia" w:cstheme="minorHAnsi"/>
                <w:b/>
                <w:color w:val="000000"/>
              </w:rPr>
              <w:t>415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2AFD" w14:textId="77777777" w:rsidR="00EB7E56" w:rsidRPr="000066E3" w:rsidRDefault="00EB7E56" w:rsidP="00A14EB1">
            <w:pPr>
              <w:spacing w:after="0" w:line="240" w:lineRule="auto"/>
              <w:jc w:val="center"/>
              <w:rPr>
                <w:rFonts w:eastAsiaTheme="majorEastAsia" w:cstheme="minorHAnsi"/>
                <w:b/>
                <w:color w:val="00000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34CD" w14:textId="77777777" w:rsidR="00EB7E56" w:rsidRPr="000066E3" w:rsidRDefault="00EB7E56" w:rsidP="00A14EB1">
            <w:pPr>
              <w:spacing w:after="0" w:line="240" w:lineRule="auto"/>
              <w:jc w:val="center"/>
              <w:rPr>
                <w:rFonts w:eastAsiaTheme="majorEastAsia" w:cstheme="minorHAnsi"/>
                <w:b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9748" w14:textId="6DD9E03B" w:rsidR="00EB7E56" w:rsidRPr="000066E3" w:rsidRDefault="00EB7E56" w:rsidP="00A14EB1">
            <w:pPr>
              <w:spacing w:after="0" w:line="240" w:lineRule="auto"/>
              <w:jc w:val="center"/>
              <w:rPr>
                <w:rFonts w:eastAsiaTheme="majorEastAsia" w:cstheme="minorHAnsi"/>
                <w:b/>
                <w:color w:val="000000"/>
              </w:rPr>
            </w:pPr>
            <w:r w:rsidRPr="000066E3">
              <w:rPr>
                <w:rFonts w:eastAsiaTheme="majorEastAsia" w:cstheme="minorHAnsi"/>
                <w:b/>
                <w:color w:val="000000"/>
              </w:rPr>
              <w:t>1.</w:t>
            </w:r>
            <w:r w:rsidR="00BD39BC" w:rsidRPr="000066E3">
              <w:rPr>
                <w:rFonts w:eastAsiaTheme="majorEastAsia" w:cstheme="minorHAnsi"/>
                <w:b/>
                <w:color w:val="000000"/>
              </w:rPr>
              <w:t>46</w:t>
            </w:r>
            <w:r w:rsidR="00C4149C" w:rsidRPr="000066E3">
              <w:rPr>
                <w:rFonts w:eastAsiaTheme="majorEastAsia" w:cstheme="minorHAnsi"/>
                <w:b/>
                <w:color w:val="000000"/>
              </w:rPr>
              <w:t xml:space="preserve"> (1.30 – 1.</w:t>
            </w:r>
            <w:r w:rsidR="00BD39BC" w:rsidRPr="000066E3">
              <w:rPr>
                <w:rFonts w:eastAsiaTheme="majorEastAsia" w:cstheme="minorHAnsi"/>
                <w:b/>
                <w:color w:val="000000"/>
              </w:rPr>
              <w:t>65</w:t>
            </w:r>
            <w:r w:rsidRPr="000066E3">
              <w:rPr>
                <w:rFonts w:eastAsiaTheme="majorEastAsia" w:cstheme="minorHAnsi"/>
                <w:b/>
                <w:color w:val="000000"/>
              </w:rPr>
              <w:t>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73D5" w14:textId="77777777" w:rsidR="00EB7E56" w:rsidRPr="000066E3" w:rsidRDefault="00EB7E56" w:rsidP="00A14EB1">
            <w:pPr>
              <w:spacing w:after="0" w:line="240" w:lineRule="auto"/>
              <w:jc w:val="center"/>
              <w:rPr>
                <w:rFonts w:eastAsiaTheme="majorEastAsia" w:cstheme="minorHAnsi"/>
                <w:b/>
                <w:color w:val="000000"/>
              </w:rPr>
            </w:pPr>
            <w:r w:rsidRPr="000066E3">
              <w:rPr>
                <w:rFonts w:eastAsiaTheme="majorEastAsia" w:cstheme="minorHAnsi"/>
                <w:b/>
                <w:color w:val="000000"/>
              </w:rPr>
              <w:t>&lt;0.0001</w:t>
            </w:r>
          </w:p>
        </w:tc>
      </w:tr>
    </w:tbl>
    <w:p w14:paraId="7259E461" w14:textId="67F24A86" w:rsidR="006F4937" w:rsidRPr="000066E3" w:rsidRDefault="006F4937" w:rsidP="00A14EB1">
      <w:pPr>
        <w:jc w:val="center"/>
        <w:rPr>
          <w:rFonts w:cstheme="minorHAnsi"/>
          <w:b/>
        </w:rPr>
      </w:pPr>
    </w:p>
    <w:p w14:paraId="5521E952" w14:textId="77777777" w:rsidR="006F4937" w:rsidRPr="000066E3" w:rsidRDefault="006F4937" w:rsidP="00A14EB1">
      <w:pPr>
        <w:jc w:val="center"/>
        <w:rPr>
          <w:rFonts w:cstheme="minorHAnsi"/>
          <w:b/>
        </w:rPr>
      </w:pPr>
      <w:r w:rsidRPr="000066E3">
        <w:rPr>
          <w:rFonts w:cstheme="minorHAnsi"/>
          <w:b/>
        </w:rPr>
        <w:br w:type="page"/>
      </w:r>
    </w:p>
    <w:p w14:paraId="7D9B405D" w14:textId="1F65B1A9" w:rsidR="00AF3C11" w:rsidRPr="000066E3" w:rsidRDefault="00AF3C11" w:rsidP="00873675">
      <w:pPr>
        <w:jc w:val="center"/>
        <w:rPr>
          <w:rFonts w:cstheme="minorHAnsi"/>
          <w:b/>
        </w:rPr>
      </w:pPr>
      <w:r w:rsidRPr="000066E3">
        <w:rPr>
          <w:rFonts w:cstheme="minorHAnsi"/>
          <w:b/>
        </w:rPr>
        <w:lastRenderedPageBreak/>
        <w:t xml:space="preserve">Table </w:t>
      </w:r>
      <w:r w:rsidR="00B64F0D">
        <w:rPr>
          <w:rFonts w:cstheme="minorHAnsi"/>
          <w:b/>
        </w:rPr>
        <w:t>4</w:t>
      </w:r>
      <w:r w:rsidRPr="000066E3">
        <w:rPr>
          <w:rFonts w:cstheme="minorHAnsi"/>
          <w:b/>
        </w:rPr>
        <w:t>. Prevalence of overweight/obesity and risk of hospitalized of COVID-19 patients</w:t>
      </w:r>
    </w:p>
    <w:tbl>
      <w:tblPr>
        <w:tblW w:w="9805" w:type="dxa"/>
        <w:jc w:val="center"/>
        <w:tblLook w:val="04A0" w:firstRow="1" w:lastRow="0" w:firstColumn="1" w:lastColumn="0" w:noHBand="0" w:noVBand="1"/>
      </w:tblPr>
      <w:tblGrid>
        <w:gridCol w:w="1975"/>
        <w:gridCol w:w="1265"/>
        <w:gridCol w:w="1800"/>
        <w:gridCol w:w="1620"/>
        <w:gridCol w:w="1980"/>
        <w:gridCol w:w="1165"/>
      </w:tblGrid>
      <w:tr w:rsidR="00AF3C11" w:rsidRPr="008479B0" w14:paraId="63C0AA68" w14:textId="77777777" w:rsidTr="00363C5D">
        <w:trPr>
          <w:trHeight w:val="285"/>
          <w:jc w:val="center"/>
        </w:trPr>
        <w:tc>
          <w:tcPr>
            <w:tcW w:w="19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3BFA" w14:textId="77777777" w:rsidR="00AF3C11" w:rsidRPr="008479B0" w:rsidRDefault="00AF3C1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8479B0">
              <w:rPr>
                <w:rFonts w:eastAsia="Times New Roman" w:cstheme="minorHAnsi"/>
                <w:b/>
                <w:bCs/>
              </w:rPr>
              <w:t>First author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B9F6" w14:textId="77777777" w:rsidR="00AF3C11" w:rsidRPr="008479B0" w:rsidRDefault="00AF3C1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479B0">
              <w:rPr>
                <w:rFonts w:eastAsia="Times New Roman" w:cstheme="minorHAnsi"/>
                <w:b/>
                <w:bCs/>
                <w:color w:val="000000"/>
              </w:rPr>
              <w:t>N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F911E5" w14:textId="77777777" w:rsidR="00AF3C11" w:rsidRPr="008479B0" w:rsidRDefault="00AF3C1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479B0">
              <w:rPr>
                <w:rFonts w:eastAsia="Times New Roman" w:cstheme="minorHAnsi"/>
                <w:b/>
                <w:bCs/>
                <w:color w:val="000000"/>
              </w:rPr>
              <w:t>% obesity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5E07" w14:textId="77777777" w:rsidR="00AF3C11" w:rsidRPr="008479B0" w:rsidRDefault="00AF3C1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479B0">
              <w:rPr>
                <w:rFonts w:eastAsia="Times New Roman" w:cstheme="minorHAnsi"/>
                <w:b/>
                <w:bCs/>
                <w:color w:val="000000"/>
              </w:rPr>
              <w:t>OR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F23B" w14:textId="77777777" w:rsidR="00AF3C11" w:rsidRPr="008479B0" w:rsidRDefault="00AF3C1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479B0">
              <w:rPr>
                <w:rFonts w:eastAsia="Times New Roman" w:cstheme="minorHAnsi"/>
                <w:b/>
                <w:bCs/>
                <w:color w:val="000000"/>
              </w:rPr>
              <w:t>p</w:t>
            </w:r>
          </w:p>
        </w:tc>
      </w:tr>
      <w:tr w:rsidR="00AF3C11" w:rsidRPr="008479B0" w14:paraId="12A6CDFD" w14:textId="77777777" w:rsidTr="00363C5D">
        <w:trPr>
          <w:trHeight w:val="285"/>
          <w:jc w:val="center"/>
        </w:trPr>
        <w:tc>
          <w:tcPr>
            <w:tcW w:w="197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5643FA" w14:textId="77777777" w:rsidR="00AF3C11" w:rsidRPr="008479B0" w:rsidRDefault="00AF3C1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7AB2C0" w14:textId="77777777" w:rsidR="00AF3C11" w:rsidRPr="008479B0" w:rsidRDefault="00AF3C1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283D01" w14:textId="77777777" w:rsidR="00AF3C11" w:rsidRPr="008479B0" w:rsidRDefault="00AF3C1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479B0">
              <w:rPr>
                <w:rFonts w:eastAsia="Times New Roman" w:cstheme="minorHAnsi"/>
                <w:b/>
                <w:bCs/>
                <w:color w:val="000000"/>
              </w:rPr>
              <w:t>Non-hospitaliz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B90D41" w14:textId="77777777" w:rsidR="00AF3C11" w:rsidRPr="008479B0" w:rsidRDefault="00AF3C1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479B0">
              <w:rPr>
                <w:rFonts w:eastAsia="Times New Roman" w:cstheme="minorHAnsi"/>
                <w:b/>
                <w:bCs/>
                <w:color w:val="000000"/>
              </w:rPr>
              <w:t>Hospitalized</w:t>
            </w:r>
          </w:p>
        </w:tc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3E51CE" w14:textId="77777777" w:rsidR="00AF3C11" w:rsidRPr="008479B0" w:rsidRDefault="00AF3C1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6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D5017B" w14:textId="77777777" w:rsidR="00AF3C11" w:rsidRPr="008479B0" w:rsidRDefault="00AF3C1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751FE5" w:rsidRPr="000066E3" w14:paraId="185CC9CA" w14:textId="77777777" w:rsidTr="00EB7E56">
        <w:trPr>
          <w:trHeight w:val="285"/>
          <w:jc w:val="center"/>
        </w:trPr>
        <w:tc>
          <w:tcPr>
            <w:tcW w:w="1975" w:type="dxa"/>
            <w:shd w:val="clear" w:color="auto" w:fill="auto"/>
            <w:noWrap/>
            <w:vAlign w:val="center"/>
          </w:tcPr>
          <w:p w14:paraId="5D6B2DF2" w14:textId="25956E4E" w:rsidR="00751FE5" w:rsidRPr="000066E3" w:rsidRDefault="00751FE5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Singh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3CE8849" w14:textId="7A251EB6" w:rsidR="00751FE5" w:rsidRPr="000066E3" w:rsidRDefault="00751FE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,</w:t>
            </w:r>
            <w:r w:rsidR="00761CAA" w:rsidRPr="000066E3">
              <w:rPr>
                <w:rFonts w:eastAsia="Times New Roman" w:cstheme="minorHAnsi"/>
                <w:color w:val="000000"/>
              </w:rPr>
              <w:t>28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54F3D86" w14:textId="09FC11F5" w:rsidR="00751FE5" w:rsidRPr="000066E3" w:rsidRDefault="00751FE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8.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BF811D3" w14:textId="6CE87C3A" w:rsidR="00751FE5" w:rsidRPr="000066E3" w:rsidRDefault="00751FE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53.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6D0A4D1" w14:textId="5044FD73" w:rsidR="00751FE5" w:rsidRPr="000066E3" w:rsidRDefault="00751FE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18 (1.04 – 1.34)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D4FC59D" w14:textId="5186B95D" w:rsidR="00751FE5" w:rsidRPr="000066E3" w:rsidRDefault="00751FE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11</w:t>
            </w:r>
          </w:p>
        </w:tc>
      </w:tr>
      <w:tr w:rsidR="00EB7E56" w:rsidRPr="000066E3" w14:paraId="57D59E07" w14:textId="77777777" w:rsidTr="00EB7E56">
        <w:trPr>
          <w:trHeight w:val="285"/>
          <w:jc w:val="center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4391198" w14:textId="77777777" w:rsidR="00EB7E56" w:rsidRPr="000066E3" w:rsidRDefault="00EB7E56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Lighter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C64ADEA" w14:textId="32C58463" w:rsidR="00EB7E56" w:rsidRPr="000066E3" w:rsidRDefault="00EB7E5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</w:t>
            </w:r>
            <w:r w:rsidR="008D22D7" w:rsidRPr="000066E3">
              <w:rPr>
                <w:rFonts w:eastAsia="Times New Roman" w:cstheme="minorHAnsi"/>
                <w:color w:val="000000"/>
              </w:rPr>
              <w:t>,</w:t>
            </w:r>
            <w:r w:rsidRPr="000066E3">
              <w:rPr>
                <w:rFonts w:eastAsia="Times New Roman" w:cstheme="minorHAnsi"/>
                <w:color w:val="000000"/>
              </w:rPr>
              <w:t>61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D70BE99" w14:textId="77777777" w:rsidR="00EB7E56" w:rsidRPr="000066E3" w:rsidRDefault="00EB7E5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3.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4CF68E" w14:textId="77777777" w:rsidR="00EB7E56" w:rsidRPr="000066E3" w:rsidRDefault="00EB7E5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1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89B92E8" w14:textId="77777777" w:rsidR="00EB7E56" w:rsidRPr="000066E3" w:rsidRDefault="00EB7E5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38 (1.20 - 1.60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35FA8A6" w14:textId="77777777" w:rsidR="00EB7E56" w:rsidRPr="000066E3" w:rsidRDefault="00EB7E5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8D22D7" w:rsidRPr="000066E3" w14:paraId="46AEA085" w14:textId="77777777" w:rsidTr="00EB7E56">
        <w:trPr>
          <w:trHeight w:val="285"/>
          <w:jc w:val="center"/>
        </w:trPr>
        <w:tc>
          <w:tcPr>
            <w:tcW w:w="1975" w:type="dxa"/>
            <w:shd w:val="clear" w:color="auto" w:fill="auto"/>
            <w:noWrap/>
            <w:vAlign w:val="center"/>
          </w:tcPr>
          <w:p w14:paraId="05BE156A" w14:textId="192EC843" w:rsidR="008D22D7" w:rsidRPr="000066E3" w:rsidRDefault="008D22D7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Theme="majorEastAsia" w:cstheme="minorHAnsi"/>
                <w:color w:val="000000"/>
              </w:rPr>
              <w:t>Giannouchos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8483782" w14:textId="08CCC24A" w:rsidR="008D22D7" w:rsidRPr="000066E3" w:rsidRDefault="000B5FF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89,75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5865250" w14:textId="11944C8F" w:rsidR="008D22D7" w:rsidRPr="000066E3" w:rsidRDefault="008D22D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8.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D10A9F7" w14:textId="55A1D3B0" w:rsidR="008D22D7" w:rsidRPr="000066E3" w:rsidRDefault="008D22D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4.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3555FF2" w14:textId="31004E49" w:rsidR="008D22D7" w:rsidRPr="000066E3" w:rsidRDefault="008D22D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39 (1.34 – 1.44)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7D4E7A16" w14:textId="511C502D" w:rsidR="008D22D7" w:rsidRPr="000066E3" w:rsidRDefault="008D22D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EB7E56" w:rsidRPr="000066E3" w14:paraId="315EF082" w14:textId="77777777" w:rsidTr="00EB7E56">
        <w:trPr>
          <w:trHeight w:val="285"/>
          <w:jc w:val="center"/>
        </w:trPr>
        <w:tc>
          <w:tcPr>
            <w:tcW w:w="1975" w:type="dxa"/>
            <w:shd w:val="clear" w:color="auto" w:fill="auto"/>
            <w:noWrap/>
            <w:vAlign w:val="center"/>
          </w:tcPr>
          <w:p w14:paraId="391C5573" w14:textId="77777777" w:rsidR="00EB7E56" w:rsidRPr="000066E3" w:rsidRDefault="00EB7E56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Berumen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F06EDA1" w14:textId="0C740BCD" w:rsidR="00EB7E56" w:rsidRPr="000066E3" w:rsidRDefault="00EB7E5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1,5</w:t>
            </w:r>
            <w:r w:rsidR="008479B0">
              <w:rPr>
                <w:rFonts w:eastAsia="Times New Roman" w:cstheme="minorHAnsi"/>
                <w:color w:val="000000"/>
              </w:rPr>
              <w:t>2</w:t>
            </w:r>
            <w:r w:rsidRPr="000066E3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7D6EC98" w14:textId="77777777" w:rsidR="00EB7E56" w:rsidRPr="000066E3" w:rsidRDefault="00E9183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8.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B3F320D" w14:textId="77777777" w:rsidR="00EB7E56" w:rsidRPr="000066E3" w:rsidRDefault="00E9183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4.8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26FE45B" w14:textId="77777777" w:rsidR="00EB7E56" w:rsidRPr="000066E3" w:rsidRDefault="00EB7E5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46 (1.39 – 1.55)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0998436A" w14:textId="77777777" w:rsidR="00EB7E56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761CAA" w:rsidRPr="000066E3" w14:paraId="5018ED83" w14:textId="77777777" w:rsidTr="00EB7E56">
        <w:trPr>
          <w:trHeight w:val="285"/>
          <w:jc w:val="center"/>
        </w:trPr>
        <w:tc>
          <w:tcPr>
            <w:tcW w:w="1975" w:type="dxa"/>
            <w:shd w:val="clear" w:color="auto" w:fill="auto"/>
            <w:noWrap/>
            <w:vAlign w:val="center"/>
          </w:tcPr>
          <w:p w14:paraId="5736565E" w14:textId="26121BD0" w:rsidR="00761CAA" w:rsidRPr="000066E3" w:rsidRDefault="00761CAA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Suleyman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A9C4763" w14:textId="39BCA620" w:rsidR="00761CAA" w:rsidRPr="000066E3" w:rsidRDefault="00761CAA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6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86B88BE" w14:textId="41C41514" w:rsidR="00761CAA" w:rsidRPr="000066E3" w:rsidRDefault="00761CAA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8.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069AA75" w14:textId="3E7807EA" w:rsidR="00761CAA" w:rsidRPr="000066E3" w:rsidRDefault="00761CAA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59.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0BCFE48" w14:textId="38FD7001" w:rsidR="00761CAA" w:rsidRPr="000066E3" w:rsidRDefault="00761CAA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56 (1.01 – 2.40)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D73D757" w14:textId="3A5EE546" w:rsidR="00761CAA" w:rsidRPr="000066E3" w:rsidRDefault="00761CAA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43</w:t>
            </w:r>
          </w:p>
        </w:tc>
      </w:tr>
      <w:tr w:rsidR="00EB7E56" w:rsidRPr="000066E3" w14:paraId="53BC2176" w14:textId="77777777" w:rsidTr="00EB7E56">
        <w:trPr>
          <w:trHeight w:val="285"/>
          <w:jc w:val="center"/>
        </w:trPr>
        <w:tc>
          <w:tcPr>
            <w:tcW w:w="1975" w:type="dxa"/>
            <w:shd w:val="clear" w:color="auto" w:fill="auto"/>
            <w:noWrap/>
            <w:vAlign w:val="center"/>
          </w:tcPr>
          <w:p w14:paraId="223D6B24" w14:textId="77777777" w:rsidR="00EB7E56" w:rsidRPr="000066E3" w:rsidRDefault="00EB7E56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Carrillo-Vega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9441B99" w14:textId="2EBB9847" w:rsidR="00EB7E56" w:rsidRPr="000066E3" w:rsidRDefault="008479B0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,54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4E3760E" w14:textId="77777777" w:rsidR="00EB7E56" w:rsidRPr="000066E3" w:rsidRDefault="009B6BB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7.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534B6C7" w14:textId="77777777" w:rsidR="00EB7E56" w:rsidRPr="000066E3" w:rsidRDefault="009B6BB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5.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254B2E8" w14:textId="77777777" w:rsidR="00EB7E56" w:rsidRPr="000066E3" w:rsidRDefault="00E9183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56 (1.42 – 1.72)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660341E" w14:textId="77777777" w:rsidR="00EB7E56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EB7E56" w:rsidRPr="000066E3" w14:paraId="3EF95324" w14:textId="77777777" w:rsidTr="00EB7E56">
        <w:trPr>
          <w:trHeight w:val="285"/>
          <w:jc w:val="center"/>
        </w:trPr>
        <w:tc>
          <w:tcPr>
            <w:tcW w:w="1975" w:type="dxa"/>
            <w:shd w:val="clear" w:color="auto" w:fill="auto"/>
            <w:noWrap/>
            <w:vAlign w:val="center"/>
          </w:tcPr>
          <w:p w14:paraId="735C9F67" w14:textId="77777777" w:rsidR="00EB7E56" w:rsidRPr="000066E3" w:rsidRDefault="00EB7E56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Reilev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35C3611" w14:textId="77777777" w:rsidR="00EB7E56" w:rsidRPr="000066E3" w:rsidRDefault="00E9183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9,51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393098F" w14:textId="77777777" w:rsidR="00EB7E56" w:rsidRPr="000066E3" w:rsidRDefault="009B6BB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7.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AE2958D" w14:textId="77777777" w:rsidR="00EB7E56" w:rsidRPr="000066E3" w:rsidRDefault="009B6BB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2.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19043EC" w14:textId="77777777" w:rsidR="00EB7E56" w:rsidRPr="000066E3" w:rsidRDefault="00E9183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66 (1.42 – 1.94)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768A9EC1" w14:textId="77777777" w:rsidR="00EB7E56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0B5FFC" w:rsidRPr="000066E3" w14:paraId="63F863EA" w14:textId="77777777" w:rsidTr="00EB7E56">
        <w:trPr>
          <w:trHeight w:val="285"/>
          <w:jc w:val="center"/>
        </w:trPr>
        <w:tc>
          <w:tcPr>
            <w:tcW w:w="1975" w:type="dxa"/>
            <w:shd w:val="clear" w:color="auto" w:fill="auto"/>
            <w:noWrap/>
            <w:vAlign w:val="center"/>
          </w:tcPr>
          <w:p w14:paraId="61B57F75" w14:textId="178E8EEF" w:rsidR="000B5FFC" w:rsidRPr="000066E3" w:rsidRDefault="000B5FFC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Mendy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AE78738" w14:textId="09DF3F86" w:rsidR="000B5FFC" w:rsidRPr="000066E3" w:rsidRDefault="000B5FF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68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F3B2F68" w14:textId="6B24308F" w:rsidR="000B5FFC" w:rsidRPr="000066E3" w:rsidRDefault="000B5FF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5.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C968E3C" w14:textId="278131C9" w:rsidR="000B5FFC" w:rsidRPr="000066E3" w:rsidRDefault="000B5FF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4.5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6DB6B8A" w14:textId="391ABB26" w:rsidR="000B5FFC" w:rsidRPr="000066E3" w:rsidRDefault="000B5FF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73 (116 – 2.56)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AB95B81" w14:textId="471ABAEF" w:rsidR="000B5FFC" w:rsidRPr="000066E3" w:rsidRDefault="000B5FF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066</w:t>
            </w:r>
          </w:p>
        </w:tc>
      </w:tr>
      <w:tr w:rsidR="000B5FFC" w:rsidRPr="000066E3" w14:paraId="049812C4" w14:textId="77777777" w:rsidTr="00EB7E56">
        <w:trPr>
          <w:trHeight w:val="285"/>
          <w:jc w:val="center"/>
        </w:trPr>
        <w:tc>
          <w:tcPr>
            <w:tcW w:w="1975" w:type="dxa"/>
            <w:shd w:val="clear" w:color="auto" w:fill="auto"/>
            <w:noWrap/>
            <w:vAlign w:val="center"/>
          </w:tcPr>
          <w:p w14:paraId="220D3BC0" w14:textId="0860DEA7" w:rsidR="000B5FFC" w:rsidRPr="000066E3" w:rsidRDefault="000B5FFC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Gu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0BA0898" w14:textId="4350674E" w:rsidR="000B5FFC" w:rsidRPr="000066E3" w:rsidRDefault="008479B0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  <w:r w:rsidR="000B5FFC" w:rsidRPr="000066E3">
              <w:rPr>
                <w:rFonts w:eastAsia="Times New Roman" w:cstheme="minorHAnsi"/>
                <w:color w:val="000000"/>
              </w:rPr>
              <w:t>68</w:t>
            </w:r>
            <w:r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BE892E0" w14:textId="4DDCAF6C" w:rsidR="000B5FFC" w:rsidRPr="000066E3" w:rsidRDefault="000B5FF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71.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4576555" w14:textId="1BC186E3" w:rsidR="000B5FFC" w:rsidRPr="000066E3" w:rsidRDefault="000B5FF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82.4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7D72C11" w14:textId="52C4960D" w:rsidR="000B5FFC" w:rsidRPr="000066E3" w:rsidRDefault="000B5FF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90 (1.31 – 2.74)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4C27F3D" w14:textId="366C70B5" w:rsidR="000B5FFC" w:rsidRPr="000066E3" w:rsidRDefault="000B5FF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006</w:t>
            </w:r>
          </w:p>
        </w:tc>
      </w:tr>
      <w:tr w:rsidR="00AF3C11" w:rsidRPr="000066E3" w14:paraId="2FEF5E09" w14:textId="77777777" w:rsidTr="00363C5D">
        <w:trPr>
          <w:trHeight w:val="285"/>
          <w:jc w:val="center"/>
        </w:trPr>
        <w:tc>
          <w:tcPr>
            <w:tcW w:w="1975" w:type="dxa"/>
            <w:shd w:val="clear" w:color="auto" w:fill="auto"/>
            <w:noWrap/>
            <w:vAlign w:val="center"/>
          </w:tcPr>
          <w:p w14:paraId="7DF75DD2" w14:textId="15B0E038" w:rsidR="00AF3C11" w:rsidRPr="000066E3" w:rsidRDefault="00AF3C11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Ebinger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5D74803" w14:textId="239A9412" w:rsidR="00AF3C11" w:rsidRPr="000066E3" w:rsidRDefault="00AF3C1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4</w:t>
            </w:r>
            <w:r w:rsidR="008479B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EF26557" w14:textId="77777777" w:rsidR="00AF3C11" w:rsidRPr="000066E3" w:rsidRDefault="00AF3C1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1.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426BB09" w14:textId="77777777" w:rsidR="00AF3C11" w:rsidRPr="000066E3" w:rsidRDefault="00AF3C1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0.6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CE208A2" w14:textId="77777777" w:rsidR="00AF3C11" w:rsidRPr="000066E3" w:rsidRDefault="00AF3C1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.04 (1.14 - 3.65)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67209D1" w14:textId="77777777" w:rsidR="00AF3C11" w:rsidRPr="000066E3" w:rsidRDefault="00AF3C1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2</w:t>
            </w:r>
          </w:p>
        </w:tc>
      </w:tr>
      <w:tr w:rsidR="00E91837" w:rsidRPr="000066E3" w14:paraId="25120AB6" w14:textId="77777777" w:rsidTr="00363C5D">
        <w:trPr>
          <w:trHeight w:val="285"/>
          <w:jc w:val="center"/>
        </w:trPr>
        <w:tc>
          <w:tcPr>
            <w:tcW w:w="1975" w:type="dxa"/>
            <w:shd w:val="clear" w:color="auto" w:fill="auto"/>
            <w:noWrap/>
            <w:vAlign w:val="center"/>
          </w:tcPr>
          <w:p w14:paraId="0CF74136" w14:textId="77777777" w:rsidR="00E91837" w:rsidRPr="000066E3" w:rsidRDefault="00E91837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Hamer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48D621A" w14:textId="77777777" w:rsidR="00E91837" w:rsidRPr="000066E3" w:rsidRDefault="00E9183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76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EF93CBD" w14:textId="77777777" w:rsidR="00E91837" w:rsidRPr="000066E3" w:rsidRDefault="009B6BB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3.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A9BE876" w14:textId="77777777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6.4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A31F3D9" w14:textId="77777777" w:rsidR="00E91837" w:rsidRPr="000066E3" w:rsidRDefault="00E9183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.28 (1.88 – 2.77)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7964A4C5" w14:textId="77777777" w:rsidR="00E91837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761CAA" w:rsidRPr="000066E3" w14:paraId="2E318739" w14:textId="77777777" w:rsidTr="00363C5D">
        <w:trPr>
          <w:trHeight w:val="285"/>
          <w:jc w:val="center"/>
        </w:trPr>
        <w:tc>
          <w:tcPr>
            <w:tcW w:w="1975" w:type="dxa"/>
            <w:shd w:val="clear" w:color="auto" w:fill="auto"/>
            <w:noWrap/>
            <w:vAlign w:val="center"/>
          </w:tcPr>
          <w:p w14:paraId="79A487CA" w14:textId="56A35966" w:rsidR="00761CAA" w:rsidRPr="000066E3" w:rsidRDefault="00761CAA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Steinberg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7FA39E2" w14:textId="2EA80605" w:rsidR="00761CAA" w:rsidRPr="000066E3" w:rsidRDefault="00761CAA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1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58B635A" w14:textId="15B77C51" w:rsidR="00761CAA" w:rsidRPr="000066E3" w:rsidRDefault="00761CAA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7.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F6F3BC7" w14:textId="50BCA226" w:rsidR="00761CAA" w:rsidRPr="000066E3" w:rsidRDefault="00761CAA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60.6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9551118" w14:textId="327FD7FC" w:rsidR="00761CAA" w:rsidRPr="000066E3" w:rsidRDefault="00761CAA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.62 (1.49 – 4.58)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F7D8A5B" w14:textId="2A40B7D5" w:rsidR="00761CAA" w:rsidRPr="000066E3" w:rsidRDefault="00761CAA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007</w:t>
            </w:r>
          </w:p>
        </w:tc>
      </w:tr>
      <w:tr w:rsidR="00E91837" w:rsidRPr="000066E3" w14:paraId="70BAD054" w14:textId="77777777" w:rsidTr="00363C5D">
        <w:trPr>
          <w:trHeight w:val="285"/>
          <w:jc w:val="center"/>
        </w:trPr>
        <w:tc>
          <w:tcPr>
            <w:tcW w:w="1975" w:type="dxa"/>
            <w:shd w:val="clear" w:color="auto" w:fill="auto"/>
            <w:noWrap/>
            <w:vAlign w:val="center"/>
          </w:tcPr>
          <w:p w14:paraId="4031A662" w14:textId="77777777" w:rsidR="00E91837" w:rsidRPr="000066E3" w:rsidRDefault="00E91837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Yanover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BC8D544" w14:textId="77777777" w:rsidR="00E91837" w:rsidRPr="000066E3" w:rsidRDefault="00E9183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,35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2AA7F78" w14:textId="77777777" w:rsidR="00E91837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9.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1E922C5" w14:textId="77777777" w:rsidR="00E91837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2.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7E7A2EE" w14:textId="77777777" w:rsidR="00E91837" w:rsidRPr="000066E3" w:rsidRDefault="00E9183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.08 (2.26 – 4.20)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C624340" w14:textId="77777777" w:rsidR="00E91837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761CAA" w:rsidRPr="000066E3" w14:paraId="52A86AC8" w14:textId="77777777" w:rsidTr="00363C5D">
        <w:trPr>
          <w:trHeight w:val="285"/>
          <w:jc w:val="center"/>
        </w:trPr>
        <w:tc>
          <w:tcPr>
            <w:tcW w:w="1975" w:type="dxa"/>
            <w:shd w:val="clear" w:color="auto" w:fill="auto"/>
            <w:noWrap/>
            <w:vAlign w:val="center"/>
          </w:tcPr>
          <w:p w14:paraId="7D401A45" w14:textId="2FE73B4E" w:rsidR="00761CAA" w:rsidRPr="000066E3" w:rsidRDefault="00761CAA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Sisó-Almirall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F3CBCD5" w14:textId="39012667" w:rsidR="00761CAA" w:rsidRPr="000066E3" w:rsidRDefault="00761CAA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2</w:t>
            </w:r>
            <w:r w:rsidR="008479B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8250347" w14:textId="48641C6B" w:rsidR="00761CAA" w:rsidRPr="000066E3" w:rsidRDefault="00761CAA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7.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EFBBB12" w14:textId="076757D8" w:rsidR="00761CAA" w:rsidRPr="000066E3" w:rsidRDefault="00761CAA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0.9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A447A2E" w14:textId="5D4F58B2" w:rsidR="00761CAA" w:rsidRPr="000066E3" w:rsidRDefault="00761CAA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.09 (1.56 – 6.12)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0100BFC" w14:textId="69B988DD" w:rsidR="00761CAA" w:rsidRPr="000066E3" w:rsidRDefault="00761CAA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8D22D7" w:rsidRPr="000066E3" w14:paraId="03C9AEC9" w14:textId="77777777" w:rsidTr="00363C5D">
        <w:trPr>
          <w:trHeight w:val="285"/>
          <w:jc w:val="center"/>
        </w:trPr>
        <w:tc>
          <w:tcPr>
            <w:tcW w:w="1975" w:type="dxa"/>
            <w:shd w:val="clear" w:color="auto" w:fill="auto"/>
            <w:noWrap/>
            <w:vAlign w:val="center"/>
          </w:tcPr>
          <w:p w14:paraId="2516AC6D" w14:textId="72AAD8F4" w:rsidR="008D22D7" w:rsidRPr="000066E3" w:rsidRDefault="008D22D7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Burn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1E19C39" w14:textId="0087A155" w:rsidR="008D22D7" w:rsidRPr="000066E3" w:rsidRDefault="000B5FF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09,36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733339C" w14:textId="30DAF144" w:rsidR="008D22D7" w:rsidRPr="000066E3" w:rsidRDefault="008D22D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6.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24FE016" w14:textId="6379807A" w:rsidR="008D22D7" w:rsidRPr="000066E3" w:rsidRDefault="008D22D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8.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D545B92" w14:textId="0D88A95D" w:rsidR="008D22D7" w:rsidRPr="000066E3" w:rsidRDefault="008D22D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.09 (2.95 – 3.23)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3849D6FE" w14:textId="42F34451" w:rsidR="008D22D7" w:rsidRPr="000066E3" w:rsidRDefault="008D22D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E91837" w:rsidRPr="000066E3" w14:paraId="383DFDD6" w14:textId="77777777" w:rsidTr="00363C5D">
        <w:trPr>
          <w:trHeight w:val="285"/>
          <w:jc w:val="center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9D71DCD" w14:textId="77777777" w:rsidR="00E91837" w:rsidRPr="000066E3" w:rsidRDefault="00E91837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Petrilli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C9F21E7" w14:textId="77777777" w:rsidR="00E91837" w:rsidRPr="000066E3" w:rsidRDefault="00E9183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,10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FE4925A" w14:textId="77777777" w:rsidR="00E91837" w:rsidRPr="000066E3" w:rsidRDefault="00E9183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4.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ECF7510" w14:textId="77777777" w:rsidR="00E91837" w:rsidRPr="000066E3" w:rsidRDefault="00E9183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9.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CAD601" w14:textId="77777777" w:rsidR="00E91837" w:rsidRPr="000066E3" w:rsidRDefault="00E9183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.92 (3.37 - 4.56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B80D37C" w14:textId="77777777" w:rsidR="00E91837" w:rsidRPr="000066E3" w:rsidRDefault="00E9183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0B5FFC" w:rsidRPr="000066E3" w14:paraId="737668A3" w14:textId="77777777" w:rsidTr="00363C5D">
        <w:trPr>
          <w:trHeight w:val="285"/>
          <w:jc w:val="center"/>
        </w:trPr>
        <w:tc>
          <w:tcPr>
            <w:tcW w:w="1975" w:type="dxa"/>
            <w:shd w:val="clear" w:color="auto" w:fill="auto"/>
            <w:noWrap/>
            <w:vAlign w:val="bottom"/>
          </w:tcPr>
          <w:p w14:paraId="6805CD1C" w14:textId="1E15200D" w:rsidR="000B5FFC" w:rsidRPr="000066E3" w:rsidRDefault="00751FE5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Ortiz-Brizuela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19AAA07" w14:textId="0965CD48" w:rsidR="000B5FFC" w:rsidRPr="000066E3" w:rsidRDefault="000B5FF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0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57995DF" w14:textId="286BC55B" w:rsidR="000B5FFC" w:rsidRPr="000066E3" w:rsidRDefault="000B5FF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0.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4778939" w14:textId="7FD39CD5" w:rsidR="000B5FFC" w:rsidRPr="000066E3" w:rsidRDefault="000B5FF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5.7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8D7F0D2" w14:textId="53C6EBF4" w:rsidR="000B5FFC" w:rsidRPr="000066E3" w:rsidRDefault="000B5FF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.97 (2.70 – 9.13)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0F3EB36F" w14:textId="0D4EF176" w:rsidR="000B5FFC" w:rsidRPr="000066E3" w:rsidRDefault="000B5FF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E47445" w:rsidRPr="000066E3" w14:paraId="6E91FB9E" w14:textId="77777777" w:rsidTr="00363C5D">
        <w:trPr>
          <w:trHeight w:val="285"/>
          <w:jc w:val="center"/>
        </w:trPr>
        <w:tc>
          <w:tcPr>
            <w:tcW w:w="1975" w:type="dxa"/>
            <w:shd w:val="clear" w:color="auto" w:fill="auto"/>
            <w:noWrap/>
            <w:vAlign w:val="bottom"/>
          </w:tcPr>
          <w:p w14:paraId="59545F24" w14:textId="399B9F39" w:rsidR="00E47445" w:rsidRPr="000066E3" w:rsidRDefault="00E47445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Kebisek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4D2D34E" w14:textId="7A326FF7" w:rsidR="00E47445" w:rsidRPr="000066E3" w:rsidRDefault="00E4744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1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7010809" w14:textId="35824156" w:rsidR="00E47445" w:rsidRPr="000066E3" w:rsidRDefault="00E4744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1.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D9E4404" w14:textId="2D92992A" w:rsidR="00E47445" w:rsidRPr="000066E3" w:rsidRDefault="00E4744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58.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BA44C4F" w14:textId="7EE07A4D" w:rsidR="00E47445" w:rsidRPr="000066E3" w:rsidRDefault="00E4744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5.04 (1.53 – 16.6)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9103A1C" w14:textId="00E6E706" w:rsidR="00E47445" w:rsidRPr="000066E3" w:rsidRDefault="00E4744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0B5FFC" w:rsidRPr="000066E3" w14:paraId="040556EF" w14:textId="77777777" w:rsidTr="00363C5D">
        <w:trPr>
          <w:trHeight w:val="285"/>
          <w:jc w:val="center"/>
        </w:trPr>
        <w:tc>
          <w:tcPr>
            <w:tcW w:w="1975" w:type="dxa"/>
            <w:shd w:val="clear" w:color="auto" w:fill="auto"/>
            <w:noWrap/>
            <w:vAlign w:val="bottom"/>
          </w:tcPr>
          <w:p w14:paraId="34336E75" w14:textId="72B434E9" w:rsidR="000B5FFC" w:rsidRPr="000066E3" w:rsidRDefault="000B5FFC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Leal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421563F" w14:textId="145A21F5" w:rsidR="000B5FFC" w:rsidRPr="000066E3" w:rsidRDefault="008479B0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4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DF67D42" w14:textId="12CF75BE" w:rsidR="000B5FFC" w:rsidRPr="000066E3" w:rsidRDefault="000B5FF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8.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4304D07" w14:textId="1DEB06C5" w:rsidR="000B5FFC" w:rsidRPr="000066E3" w:rsidRDefault="000B5FF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81.8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C07EFB7" w14:textId="0CF09375" w:rsidR="000B5FFC" w:rsidRPr="000066E3" w:rsidRDefault="000B5FF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7.27 (2.38 – 22.2)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57842827" w14:textId="7B46FDF0" w:rsidR="000B5FFC" w:rsidRPr="000066E3" w:rsidRDefault="000B5FF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AF3C11" w:rsidRPr="000066E3" w14:paraId="368FBE4C" w14:textId="77777777" w:rsidTr="00E91837">
        <w:trPr>
          <w:trHeight w:val="285"/>
          <w:jc w:val="center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DAA0" w14:textId="77777777" w:rsidR="00AF3C11" w:rsidRPr="000066E3" w:rsidRDefault="00AF3C11" w:rsidP="008479B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0066E3">
              <w:rPr>
                <w:rFonts w:eastAsia="Times New Roman" w:cstheme="minorHAnsi"/>
                <w:b/>
                <w:color w:val="000000"/>
              </w:rPr>
              <w:t>Pooled data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1613" w14:textId="096A694D" w:rsidR="00AF3C11" w:rsidRPr="000066E3" w:rsidRDefault="00860BEE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066E3">
              <w:rPr>
                <w:rFonts w:eastAsia="Times New Roman" w:cstheme="minorHAnsi"/>
                <w:b/>
                <w:color w:val="000000"/>
              </w:rPr>
              <w:t>27</w:t>
            </w:r>
            <w:r w:rsidR="008479B0">
              <w:rPr>
                <w:rFonts w:eastAsia="Times New Roman" w:cstheme="minorHAnsi"/>
                <w:b/>
                <w:color w:val="000000"/>
              </w:rPr>
              <w:t>6</w:t>
            </w:r>
            <w:r w:rsidR="00E91837" w:rsidRPr="000066E3">
              <w:rPr>
                <w:rFonts w:eastAsia="Times New Roman" w:cstheme="minorHAnsi"/>
                <w:b/>
                <w:color w:val="000000"/>
              </w:rPr>
              <w:t>,</w:t>
            </w:r>
            <w:r w:rsidR="008479B0">
              <w:rPr>
                <w:rFonts w:eastAsia="Times New Roman" w:cstheme="minorHAnsi"/>
                <w:b/>
                <w:color w:val="000000"/>
              </w:rPr>
              <w:t>6</w:t>
            </w:r>
            <w:r w:rsidRPr="000066E3">
              <w:rPr>
                <w:rFonts w:eastAsia="Times New Roman" w:cstheme="minorHAnsi"/>
                <w:b/>
                <w:color w:val="000000"/>
              </w:rPr>
              <w:t>1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72AAC0" w14:textId="77777777" w:rsidR="00AF3C11" w:rsidRPr="000066E3" w:rsidRDefault="00AF3C1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0D450A" w14:textId="77777777" w:rsidR="00AF3C11" w:rsidRPr="000066E3" w:rsidRDefault="00AF3C1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80CC" w14:textId="59C34827" w:rsidR="00AF3C11" w:rsidRPr="000066E3" w:rsidRDefault="00AF3C1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066E3">
              <w:rPr>
                <w:rFonts w:eastAsia="Times New Roman" w:cstheme="minorHAnsi"/>
                <w:b/>
                <w:color w:val="000000"/>
              </w:rPr>
              <w:t>2.</w:t>
            </w:r>
            <w:r w:rsidR="00BD39BC" w:rsidRPr="000066E3">
              <w:rPr>
                <w:rFonts w:eastAsia="Times New Roman" w:cstheme="minorHAnsi"/>
                <w:b/>
                <w:color w:val="000000"/>
              </w:rPr>
              <w:t>13</w:t>
            </w:r>
            <w:r w:rsidRPr="000066E3">
              <w:rPr>
                <w:rFonts w:eastAsia="Times New Roman" w:cstheme="minorHAnsi"/>
                <w:b/>
                <w:color w:val="000000"/>
              </w:rPr>
              <w:t xml:space="preserve"> (</w:t>
            </w:r>
            <w:r w:rsidR="00C4149C" w:rsidRPr="000066E3">
              <w:rPr>
                <w:rFonts w:eastAsia="Times New Roman" w:cstheme="minorHAnsi"/>
                <w:b/>
                <w:color w:val="000000"/>
              </w:rPr>
              <w:t>1.</w:t>
            </w:r>
            <w:r w:rsidR="00BD39BC" w:rsidRPr="000066E3">
              <w:rPr>
                <w:rFonts w:eastAsia="Times New Roman" w:cstheme="minorHAnsi"/>
                <w:b/>
                <w:color w:val="000000"/>
              </w:rPr>
              <w:t>7</w:t>
            </w:r>
            <w:r w:rsidR="008479B0">
              <w:rPr>
                <w:rFonts w:eastAsia="Times New Roman" w:cstheme="minorHAnsi"/>
                <w:b/>
                <w:color w:val="000000"/>
              </w:rPr>
              <w:t>4</w:t>
            </w:r>
            <w:r w:rsidRPr="000066E3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="00C4149C" w:rsidRPr="000066E3">
              <w:rPr>
                <w:rFonts w:eastAsia="Times New Roman" w:cstheme="minorHAnsi"/>
                <w:b/>
                <w:color w:val="000000"/>
              </w:rPr>
              <w:t>–</w:t>
            </w:r>
            <w:r w:rsidRPr="000066E3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="00C4149C" w:rsidRPr="000066E3">
              <w:rPr>
                <w:rFonts w:eastAsia="Times New Roman" w:cstheme="minorHAnsi"/>
                <w:b/>
                <w:color w:val="000000"/>
              </w:rPr>
              <w:t>2.6</w:t>
            </w:r>
            <w:r w:rsidR="00BD39BC" w:rsidRPr="000066E3">
              <w:rPr>
                <w:rFonts w:eastAsia="Times New Roman" w:cstheme="minorHAnsi"/>
                <w:b/>
                <w:color w:val="000000"/>
              </w:rPr>
              <w:t>0</w:t>
            </w:r>
            <w:r w:rsidRPr="000066E3">
              <w:rPr>
                <w:rFonts w:eastAsia="Times New Roman" w:cstheme="minorHAnsi"/>
                <w:b/>
                <w:color w:val="000000"/>
              </w:rPr>
              <w:t>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0F16" w14:textId="77777777" w:rsidR="00AF3C11" w:rsidRPr="000066E3" w:rsidRDefault="00AF3C1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066E3">
              <w:rPr>
                <w:rFonts w:eastAsia="Times New Roman" w:cstheme="minorHAnsi"/>
                <w:b/>
                <w:color w:val="000000"/>
              </w:rPr>
              <w:t>&lt;0.0001</w:t>
            </w:r>
          </w:p>
        </w:tc>
      </w:tr>
    </w:tbl>
    <w:p w14:paraId="43843463" w14:textId="77777777" w:rsidR="00AF3C11" w:rsidRPr="000066E3" w:rsidRDefault="00AF3C11" w:rsidP="00A14EB1">
      <w:pPr>
        <w:jc w:val="center"/>
        <w:rPr>
          <w:rFonts w:cstheme="minorHAnsi"/>
        </w:rPr>
      </w:pPr>
    </w:p>
    <w:p w14:paraId="61526C17" w14:textId="367ACE1A" w:rsidR="00E91C93" w:rsidRPr="00873675" w:rsidRDefault="00C4149C" w:rsidP="00873675">
      <w:pPr>
        <w:jc w:val="center"/>
        <w:rPr>
          <w:rFonts w:cstheme="minorHAnsi"/>
        </w:rPr>
      </w:pPr>
      <w:r w:rsidRPr="000066E3">
        <w:rPr>
          <w:rFonts w:cstheme="minorHAnsi"/>
        </w:rPr>
        <w:br w:type="page"/>
      </w:r>
      <w:r w:rsidR="00E91C93" w:rsidRPr="000066E3">
        <w:rPr>
          <w:rFonts w:cstheme="minorHAnsi"/>
          <w:b/>
        </w:rPr>
        <w:lastRenderedPageBreak/>
        <w:t xml:space="preserve">Table </w:t>
      </w:r>
      <w:r w:rsidR="00B64F0D">
        <w:rPr>
          <w:rFonts w:cstheme="minorHAnsi"/>
          <w:b/>
        </w:rPr>
        <w:t>5</w:t>
      </w:r>
      <w:r w:rsidR="00E91C93" w:rsidRPr="000066E3">
        <w:rPr>
          <w:rFonts w:cstheme="minorHAnsi"/>
          <w:b/>
        </w:rPr>
        <w:t>. The association between obesity and ICU</w:t>
      </w:r>
      <w:r w:rsidR="00567886">
        <w:rPr>
          <w:rFonts w:cstheme="minorHAnsi"/>
          <w:b/>
        </w:rPr>
        <w:t xml:space="preserve"> admission</w:t>
      </w:r>
    </w:p>
    <w:tbl>
      <w:tblPr>
        <w:tblW w:w="9350" w:type="dxa"/>
        <w:jc w:val="center"/>
        <w:tblLook w:val="04A0" w:firstRow="1" w:lastRow="0" w:firstColumn="1" w:lastColumn="0" w:noHBand="0" w:noVBand="1"/>
      </w:tblPr>
      <w:tblGrid>
        <w:gridCol w:w="1507"/>
        <w:gridCol w:w="918"/>
        <w:gridCol w:w="1890"/>
        <w:gridCol w:w="1620"/>
        <w:gridCol w:w="2160"/>
        <w:gridCol w:w="1255"/>
      </w:tblGrid>
      <w:tr w:rsidR="00E91C93" w:rsidRPr="008479B0" w14:paraId="65C34340" w14:textId="77777777" w:rsidTr="00363C5D">
        <w:trPr>
          <w:trHeight w:val="285"/>
          <w:jc w:val="center"/>
        </w:trPr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8B7E" w14:textId="77777777" w:rsidR="00E91C93" w:rsidRPr="008479B0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479B0">
              <w:rPr>
                <w:rFonts w:eastAsia="Times New Roman" w:cstheme="minorHAnsi"/>
                <w:b/>
                <w:bCs/>
                <w:color w:val="000000"/>
              </w:rPr>
              <w:t>First author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3226" w14:textId="77777777" w:rsidR="00E91C93" w:rsidRPr="008479B0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479B0">
              <w:rPr>
                <w:rFonts w:eastAsia="Times New Roman" w:cstheme="minorHAnsi"/>
                <w:b/>
                <w:bCs/>
                <w:color w:val="000000"/>
              </w:rPr>
              <w:t>N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9952" w14:textId="77777777" w:rsidR="00E91C93" w:rsidRPr="008479B0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479B0">
              <w:rPr>
                <w:rFonts w:eastAsia="Times New Roman" w:cstheme="minorHAnsi"/>
                <w:b/>
                <w:bCs/>
                <w:color w:val="000000"/>
              </w:rPr>
              <w:t>% Obesity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BD7F" w14:textId="77777777" w:rsidR="00E91C93" w:rsidRPr="008479B0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479B0">
              <w:rPr>
                <w:rFonts w:eastAsia="Times New Roman" w:cstheme="minorHAnsi"/>
                <w:b/>
                <w:bCs/>
                <w:color w:val="000000"/>
              </w:rPr>
              <w:t>OR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A1C1" w14:textId="77777777" w:rsidR="00E91C93" w:rsidRPr="008479B0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479B0">
              <w:rPr>
                <w:rFonts w:eastAsia="Times New Roman" w:cstheme="minorHAnsi"/>
                <w:b/>
                <w:bCs/>
                <w:color w:val="000000"/>
              </w:rPr>
              <w:t>p</w:t>
            </w:r>
          </w:p>
        </w:tc>
      </w:tr>
      <w:tr w:rsidR="00E91C93" w:rsidRPr="008479B0" w14:paraId="2EDCAB1E" w14:textId="77777777" w:rsidTr="00C4149C">
        <w:trPr>
          <w:trHeight w:val="285"/>
          <w:jc w:val="center"/>
        </w:trPr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DBCC" w14:textId="77777777" w:rsidR="00E91C93" w:rsidRPr="008479B0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EA03" w14:textId="77777777" w:rsidR="00E91C93" w:rsidRPr="008479B0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6B2E" w14:textId="77777777" w:rsidR="00E91C93" w:rsidRPr="008479B0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479B0">
              <w:rPr>
                <w:rFonts w:eastAsia="Times New Roman" w:cstheme="minorHAnsi"/>
                <w:b/>
                <w:bCs/>
                <w:color w:val="000000"/>
              </w:rPr>
              <w:t>Not admitted ICU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8161" w14:textId="77777777" w:rsidR="00E91C93" w:rsidRPr="008479B0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479B0">
              <w:rPr>
                <w:rFonts w:eastAsia="Times New Roman" w:cstheme="minorHAnsi"/>
                <w:b/>
                <w:bCs/>
                <w:color w:val="000000"/>
              </w:rPr>
              <w:t>Admitted ICU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2C86" w14:textId="77777777" w:rsidR="00E91C93" w:rsidRPr="008479B0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D2B0" w14:textId="77777777" w:rsidR="00E91C93" w:rsidRPr="008479B0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C4149C" w:rsidRPr="000066E3" w14:paraId="7057065B" w14:textId="77777777" w:rsidTr="00FD3633">
        <w:trPr>
          <w:trHeight w:val="285"/>
          <w:jc w:val="center"/>
        </w:trPr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9D5711" w14:textId="77777777" w:rsidR="00C4149C" w:rsidRPr="000066E3" w:rsidRDefault="00C4149C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Reilev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2217B8" w14:textId="77777777" w:rsidR="00C4149C" w:rsidRPr="000066E3" w:rsidRDefault="00A3532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9,51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F4C0F1" w14:textId="77777777" w:rsidR="00C4149C" w:rsidRPr="000066E3" w:rsidRDefault="006031F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2.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9AA1E3" w14:textId="77777777" w:rsidR="00C4149C" w:rsidRPr="000066E3" w:rsidRDefault="006031F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2.0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414E1E" w14:textId="77777777" w:rsidR="00C4149C" w:rsidRPr="000066E3" w:rsidRDefault="00A3532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99 (0.68 – 1.44)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5EA7C5" w14:textId="77777777" w:rsidR="00C4149C" w:rsidRPr="000066E3" w:rsidRDefault="006031F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95</w:t>
            </w:r>
          </w:p>
        </w:tc>
      </w:tr>
      <w:tr w:rsidR="00FD3633" w:rsidRPr="000066E3" w14:paraId="36D16AC2" w14:textId="77777777" w:rsidTr="00FD3633">
        <w:trPr>
          <w:trHeight w:val="285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 w14:paraId="6C731782" w14:textId="3D4347D2" w:rsidR="00FD3633" w:rsidRPr="000066E3" w:rsidRDefault="00FD3633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Suleyman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1659B790" w14:textId="6713958A" w:rsidR="00FD3633" w:rsidRPr="000066E3" w:rsidRDefault="00FD363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6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AE3C0FE" w14:textId="06009C81" w:rsidR="00FD3633" w:rsidRPr="000066E3" w:rsidRDefault="00FD363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57.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E6F9428" w14:textId="2F376B96" w:rsidR="00FD3633" w:rsidRPr="000066E3" w:rsidRDefault="00FD363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61.7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993B219" w14:textId="62F6A116" w:rsidR="00FD3633" w:rsidRPr="000066E3" w:rsidRDefault="00FD363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19 (0.77 – 1.84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322454AE" w14:textId="365B0F67" w:rsidR="00FD3633" w:rsidRPr="000066E3" w:rsidRDefault="00FD363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43</w:t>
            </w:r>
          </w:p>
        </w:tc>
      </w:tr>
      <w:tr w:rsidR="00C4149C" w:rsidRPr="000066E3" w14:paraId="6CE6032A" w14:textId="77777777" w:rsidTr="00C4149C">
        <w:trPr>
          <w:trHeight w:val="285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 w14:paraId="1822769F" w14:textId="77777777" w:rsidR="00C4149C" w:rsidRPr="000066E3" w:rsidRDefault="00C4149C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Vaquero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7D2D71D2" w14:textId="77777777" w:rsidR="00C4149C" w:rsidRPr="000066E3" w:rsidRDefault="00A3532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4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374911B" w14:textId="77777777" w:rsidR="00C4149C" w:rsidRPr="000066E3" w:rsidRDefault="006031F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9.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9EF908D" w14:textId="77777777" w:rsidR="00C4149C" w:rsidRPr="000066E3" w:rsidRDefault="006031F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3.8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6893F99" w14:textId="77777777" w:rsidR="00C4149C" w:rsidRPr="000066E3" w:rsidRDefault="006031F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23 (0.61 – 2.48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4A59AA45" w14:textId="77777777" w:rsidR="00C4149C" w:rsidRPr="000066E3" w:rsidRDefault="006031F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56</w:t>
            </w:r>
          </w:p>
        </w:tc>
      </w:tr>
      <w:tr w:rsidR="00C4149C" w:rsidRPr="000066E3" w14:paraId="31B8F38C" w14:textId="77777777" w:rsidTr="00363C5D">
        <w:trPr>
          <w:trHeight w:val="285"/>
          <w:jc w:val="center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F1443E4" w14:textId="77777777" w:rsidR="00C4149C" w:rsidRPr="000066E3" w:rsidRDefault="00C4149C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Ebinger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77D4F61" w14:textId="77777777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4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5B1600" w14:textId="77777777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9.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67EF12" w14:textId="77777777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2.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04B3CC2" w14:textId="3D967D84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26 (0.62 - 2.57)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166D9A9" w14:textId="77777777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52</w:t>
            </w:r>
          </w:p>
        </w:tc>
      </w:tr>
      <w:tr w:rsidR="00C4149C" w:rsidRPr="000066E3" w14:paraId="70B574E7" w14:textId="77777777" w:rsidTr="00363C5D">
        <w:trPr>
          <w:trHeight w:val="285"/>
          <w:jc w:val="center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4502BFD" w14:textId="77777777" w:rsidR="00C4149C" w:rsidRPr="000066E3" w:rsidRDefault="00C4149C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Bello-Chavolla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2B4562A" w14:textId="77777777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5,52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B5A4726" w14:textId="77777777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0.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6857FF" w14:textId="77777777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3.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B049E4B" w14:textId="77777777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29 (1.15 - 1.45)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B394FC1" w14:textId="77777777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C4149C" w:rsidRPr="000066E3" w14:paraId="5878C2F1" w14:textId="77777777" w:rsidTr="00C4149C">
        <w:trPr>
          <w:trHeight w:val="285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 w14:paraId="7C52C14B" w14:textId="77777777" w:rsidR="00C4149C" w:rsidRPr="000066E3" w:rsidRDefault="00C4149C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Kim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0DCE525C" w14:textId="44B2EF76" w:rsidR="00C4149C" w:rsidRPr="000066E3" w:rsidRDefault="00A3532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,</w:t>
            </w:r>
            <w:r w:rsidR="00567886">
              <w:rPr>
                <w:rFonts w:eastAsia="Times New Roman" w:cstheme="minorHAnsi"/>
                <w:color w:val="000000"/>
              </w:rPr>
              <w:t>49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F3A4D7E" w14:textId="77777777" w:rsidR="00C4149C" w:rsidRPr="000066E3" w:rsidRDefault="00297C49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7.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ABBABD9" w14:textId="77777777" w:rsidR="00C4149C" w:rsidRPr="000066E3" w:rsidRDefault="00297C49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54.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CBC6BD6" w14:textId="77777777" w:rsidR="00C4149C" w:rsidRPr="000066E3" w:rsidRDefault="006031F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33 (1.12 – 1.58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7381DFEF" w14:textId="77777777" w:rsidR="00C4149C" w:rsidRPr="000066E3" w:rsidRDefault="00297C49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013</w:t>
            </w:r>
          </w:p>
        </w:tc>
      </w:tr>
      <w:tr w:rsidR="009A1D55" w:rsidRPr="000066E3" w14:paraId="3AFD29CD" w14:textId="77777777" w:rsidTr="00C4149C">
        <w:trPr>
          <w:trHeight w:val="285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 w14:paraId="4F593319" w14:textId="214B5906" w:rsidR="009A1D55" w:rsidRPr="000066E3" w:rsidRDefault="009A1D55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Pettit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2C0A1EE0" w14:textId="0E48AFBF" w:rsidR="009A1D55" w:rsidRPr="000066E3" w:rsidRDefault="009A1D5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3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B4F3438" w14:textId="252EAC10" w:rsidR="009A1D55" w:rsidRPr="000066E3" w:rsidRDefault="009A1D5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73.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8930EB4" w14:textId="176284E5" w:rsidR="009A1D55" w:rsidRPr="000066E3" w:rsidRDefault="00FD363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79.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CA7D85F" w14:textId="3EE3E6D4" w:rsidR="009A1D55" w:rsidRPr="000066E3" w:rsidRDefault="009A1D5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37 (0.62 – 3.01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5E248B34" w14:textId="1751F23D" w:rsidR="009A1D55" w:rsidRPr="000066E3" w:rsidRDefault="009A1D5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43</w:t>
            </w:r>
          </w:p>
        </w:tc>
      </w:tr>
      <w:tr w:rsidR="00C4149C" w:rsidRPr="000066E3" w14:paraId="28E678D2" w14:textId="77777777" w:rsidTr="00C4149C">
        <w:trPr>
          <w:trHeight w:val="285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 w14:paraId="2BDB7FC7" w14:textId="77777777" w:rsidR="00C4149C" w:rsidRPr="000066E3" w:rsidRDefault="00C4149C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Feuth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1EC1C22C" w14:textId="58ADC871" w:rsidR="00C4149C" w:rsidRPr="000066E3" w:rsidRDefault="00A3532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</w:t>
            </w:r>
            <w:r w:rsidR="00567886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A42D366" w14:textId="77777777" w:rsidR="00C4149C" w:rsidRPr="000066E3" w:rsidRDefault="00297C49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5.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0B4B97C" w14:textId="77777777" w:rsidR="00C4149C" w:rsidRPr="000066E3" w:rsidRDefault="00297C49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2.9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03CA42F" w14:textId="77777777" w:rsidR="00C4149C" w:rsidRPr="000066E3" w:rsidRDefault="006031F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39 (0.24 – 8.07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61738C9E" w14:textId="77777777" w:rsidR="00C4149C" w:rsidRPr="000066E3" w:rsidRDefault="00297C49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71</w:t>
            </w:r>
          </w:p>
        </w:tc>
      </w:tr>
      <w:tr w:rsidR="00BA2546" w:rsidRPr="000066E3" w14:paraId="06AAD5D0" w14:textId="77777777" w:rsidTr="00C4149C">
        <w:trPr>
          <w:trHeight w:val="285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 w14:paraId="39A9566A" w14:textId="418C278D" w:rsidR="00BA2546" w:rsidRPr="000066E3" w:rsidRDefault="00BA2546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Gu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3064EECF" w14:textId="159E36DF" w:rsidR="00BA2546" w:rsidRPr="000066E3" w:rsidRDefault="0056788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69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B2A4DEC" w14:textId="01C4157E" w:rsidR="00BA2546" w:rsidRPr="000066E3" w:rsidRDefault="00BA254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79.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0FC1E98" w14:textId="0A974C17" w:rsidR="00BA2546" w:rsidRPr="000066E3" w:rsidRDefault="00BA254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85.3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32E681D" w14:textId="01E94E78" w:rsidR="00BA2546" w:rsidRPr="000066E3" w:rsidRDefault="00BA254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48 (0.82 – 2.67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165CF189" w14:textId="68EE28B2" w:rsidR="00BA2546" w:rsidRPr="000066E3" w:rsidRDefault="00BA254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19</w:t>
            </w:r>
          </w:p>
        </w:tc>
      </w:tr>
      <w:tr w:rsidR="00C4149C" w:rsidRPr="000066E3" w14:paraId="10DF1828" w14:textId="77777777" w:rsidTr="00363C5D">
        <w:trPr>
          <w:trHeight w:val="285"/>
          <w:jc w:val="center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2CB5C796" w14:textId="77777777" w:rsidR="00C4149C" w:rsidRPr="000066E3" w:rsidRDefault="00C4149C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Lighter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4B6A147" w14:textId="77777777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,61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560E2F" w14:textId="77777777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6.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6B28C4" w14:textId="77777777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6.9</w:t>
            </w:r>
          </w:p>
        </w:tc>
        <w:tc>
          <w:tcPr>
            <w:tcW w:w="2160" w:type="dxa"/>
            <w:shd w:val="clear" w:color="auto" w:fill="auto"/>
            <w:hideMark/>
          </w:tcPr>
          <w:p w14:paraId="4F07E59B" w14:textId="77777777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52 (1.24 - 1.86)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D00558E" w14:textId="77777777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035</w:t>
            </w:r>
          </w:p>
        </w:tc>
      </w:tr>
      <w:tr w:rsidR="00C4149C" w:rsidRPr="000066E3" w14:paraId="3C51A734" w14:textId="77777777" w:rsidTr="00363C5D">
        <w:trPr>
          <w:trHeight w:val="285"/>
          <w:jc w:val="center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59AE7BD7" w14:textId="77777777" w:rsidR="00C4149C" w:rsidRPr="000066E3" w:rsidRDefault="00C4149C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Cai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5D1C19F" w14:textId="77777777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8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AFDB46C" w14:textId="77777777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0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FF6DE5" w14:textId="77777777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4.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F27E227" w14:textId="77777777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62 (0.56 - 4.71)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81BC497" w14:textId="77777777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37</w:t>
            </w:r>
          </w:p>
        </w:tc>
      </w:tr>
      <w:tr w:rsidR="00E91C93" w:rsidRPr="000066E3" w14:paraId="0A6CE3B3" w14:textId="77777777" w:rsidTr="00363C5D">
        <w:trPr>
          <w:trHeight w:val="285"/>
          <w:jc w:val="center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23884145" w14:textId="77777777" w:rsidR="00E91C93" w:rsidRPr="000066E3" w:rsidRDefault="00E91C93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Kalligeros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D3CC391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0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F2760CC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0.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B96B1F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56.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84F4526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63 (0.67 - 3.94)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41CA82E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28</w:t>
            </w:r>
          </w:p>
        </w:tc>
      </w:tr>
      <w:tr w:rsidR="00C4149C" w:rsidRPr="000066E3" w14:paraId="3073BD10" w14:textId="77777777" w:rsidTr="00363C5D">
        <w:trPr>
          <w:trHeight w:val="285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 w14:paraId="0E680E97" w14:textId="77777777" w:rsidR="00C4149C" w:rsidRPr="000066E3" w:rsidRDefault="00C4149C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Caussy (a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4904720C" w14:textId="77777777" w:rsidR="00C4149C" w:rsidRPr="000066E3" w:rsidRDefault="00A3532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1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A98233B" w14:textId="77777777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98C655A" w14:textId="77777777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A18FC26" w14:textId="77777777" w:rsidR="00C4149C" w:rsidRPr="000066E3" w:rsidRDefault="006031F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69 (1.10 – 2.59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1B8DF81A" w14:textId="77777777" w:rsidR="00C4149C" w:rsidRPr="000066E3" w:rsidRDefault="00297C49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011</w:t>
            </w:r>
          </w:p>
        </w:tc>
      </w:tr>
      <w:tr w:rsidR="009A1D55" w:rsidRPr="000066E3" w14:paraId="2E088252" w14:textId="77777777" w:rsidTr="00363C5D">
        <w:trPr>
          <w:trHeight w:val="285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 w14:paraId="57D02633" w14:textId="01E57873" w:rsidR="009A1D55" w:rsidRPr="000066E3" w:rsidRDefault="009A1D55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Mendy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675655A8" w14:textId="2C16B75F" w:rsidR="009A1D55" w:rsidRPr="000066E3" w:rsidRDefault="009A1D5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68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620F3C8" w14:textId="006AC3F1" w:rsidR="009A1D55" w:rsidRPr="000066E3" w:rsidRDefault="009A1D5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7.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935331E" w14:textId="4DC250E6" w:rsidR="009A1D55" w:rsidRPr="000066E3" w:rsidRDefault="009A1D5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6.4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8F702A8" w14:textId="7F97410E" w:rsidR="009A1D55" w:rsidRPr="000066E3" w:rsidRDefault="009A1D5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70 (1.02 – 2.84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772DAB10" w14:textId="28F02F0A" w:rsidR="009A1D55" w:rsidRPr="000066E3" w:rsidRDefault="009A1D5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4</w:t>
            </w:r>
          </w:p>
        </w:tc>
      </w:tr>
      <w:tr w:rsidR="009A1D55" w:rsidRPr="000066E3" w14:paraId="096A89FF" w14:textId="77777777" w:rsidTr="00363C5D">
        <w:trPr>
          <w:trHeight w:val="285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 w14:paraId="37BAE095" w14:textId="51301983" w:rsidR="009A1D55" w:rsidRPr="000066E3" w:rsidRDefault="009A1D55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Hajifathalian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17467DA3" w14:textId="12DC2238" w:rsidR="009A1D55" w:rsidRPr="000066E3" w:rsidRDefault="009A1D5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77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64E90F6" w14:textId="27321DDD" w:rsidR="009A1D55" w:rsidRPr="000066E3" w:rsidRDefault="009A1D5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3.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F1BF06E" w14:textId="10947107" w:rsidR="009A1D55" w:rsidRPr="000066E3" w:rsidRDefault="009A1D5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8.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DE3753E" w14:textId="64538618" w:rsidR="009A1D55" w:rsidRPr="000066E3" w:rsidRDefault="009A1D5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84 (1.32 – 2.57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5A1597B9" w14:textId="358069FF" w:rsidR="009A1D55" w:rsidRPr="000066E3" w:rsidRDefault="009A1D5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003</w:t>
            </w:r>
          </w:p>
        </w:tc>
      </w:tr>
      <w:tr w:rsidR="009A1D55" w:rsidRPr="000066E3" w14:paraId="6B1D7A3A" w14:textId="77777777" w:rsidTr="00363C5D">
        <w:trPr>
          <w:trHeight w:val="285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 w14:paraId="62106DFB" w14:textId="293B82F9" w:rsidR="009A1D55" w:rsidRPr="000066E3" w:rsidRDefault="009A1D55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Kaeuffer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2B582DEC" w14:textId="50266E1B" w:rsidR="009A1D55" w:rsidRPr="000066E3" w:rsidRDefault="009A1D5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,04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0E6743F" w14:textId="682F41FC" w:rsidR="009A1D55" w:rsidRPr="000066E3" w:rsidRDefault="009A1D5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52.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40699F5" w14:textId="68DC8DFC" w:rsidR="009A1D55" w:rsidRPr="000066E3" w:rsidRDefault="009A1D5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71.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C4D3CA0" w14:textId="755ADB61" w:rsidR="009A1D55" w:rsidRPr="000066E3" w:rsidRDefault="009A1D5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.21 (1.56 – 3.15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5A1B79D3" w14:textId="79466B08" w:rsidR="009A1D55" w:rsidRPr="000066E3" w:rsidRDefault="009A1D5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FD3633" w:rsidRPr="000066E3" w14:paraId="40241DC7" w14:textId="77777777" w:rsidTr="00363C5D">
        <w:trPr>
          <w:trHeight w:val="285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 w14:paraId="01F01484" w14:textId="0034A7F4" w:rsidR="00FD3633" w:rsidRPr="000066E3" w:rsidRDefault="00FD3633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Pongpirul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724FCAF7" w14:textId="5960FD80" w:rsidR="00FD3633" w:rsidRPr="000066E3" w:rsidRDefault="00FD363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9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A2A5CB7" w14:textId="7C408257" w:rsidR="00FD3633" w:rsidRPr="000066E3" w:rsidRDefault="00FD363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5.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633DA7B" w14:textId="4090B6E8" w:rsidR="00FD3633" w:rsidRPr="000066E3" w:rsidRDefault="00FD363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0.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E518037" w14:textId="6610DEE0" w:rsidR="00FD3633" w:rsidRPr="000066E3" w:rsidRDefault="00FD363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.28 (0.76 – 6.81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27B0AE86" w14:textId="015647E5" w:rsidR="00FD3633" w:rsidRPr="000066E3" w:rsidRDefault="00FD363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13</w:t>
            </w:r>
          </w:p>
        </w:tc>
      </w:tr>
      <w:tr w:rsidR="009A1D55" w:rsidRPr="000066E3" w14:paraId="6A5DCF07" w14:textId="77777777" w:rsidTr="00363C5D">
        <w:trPr>
          <w:trHeight w:val="285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 w14:paraId="225FA9C1" w14:textId="6508D5EF" w:rsidR="009A1D55" w:rsidRPr="000066E3" w:rsidRDefault="009A1D55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Ortiz-Brizuela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4B002209" w14:textId="41AB57DD" w:rsidR="009A1D55" w:rsidRPr="000066E3" w:rsidRDefault="009A1D5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0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F2693B3" w14:textId="2D475F56" w:rsidR="009A1D55" w:rsidRPr="000066E3" w:rsidRDefault="009A1D5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1.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5FD3176" w14:textId="47C8CAE3" w:rsidR="009A1D55" w:rsidRPr="000066E3" w:rsidRDefault="009A1D5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51.7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D5F6A3D" w14:textId="7F20DD06" w:rsidR="009A1D55" w:rsidRPr="000066E3" w:rsidRDefault="009A1D5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.33 (1.01 – 5.34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107B6EFE" w14:textId="0DF9AA67" w:rsidR="009A1D55" w:rsidRPr="000066E3" w:rsidRDefault="009A1D5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4</w:t>
            </w:r>
          </w:p>
        </w:tc>
      </w:tr>
      <w:tr w:rsidR="00C4149C" w:rsidRPr="000066E3" w14:paraId="48F1F24F" w14:textId="77777777" w:rsidTr="00363C5D">
        <w:trPr>
          <w:trHeight w:val="285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 w14:paraId="6328CA74" w14:textId="77777777" w:rsidR="00C4149C" w:rsidRPr="000066E3" w:rsidRDefault="00C4149C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Caussy (b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2EEBB476" w14:textId="77777777" w:rsidR="00C4149C" w:rsidRPr="000066E3" w:rsidRDefault="00A3532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2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376D10F" w14:textId="77777777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03EFD26" w14:textId="77777777" w:rsidR="00C4149C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B826655" w14:textId="77777777" w:rsidR="00C4149C" w:rsidRPr="000066E3" w:rsidRDefault="006031F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.86 (1.68 – 4.71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449CA851" w14:textId="77777777" w:rsidR="00C4149C" w:rsidRPr="000066E3" w:rsidRDefault="00297C49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017</w:t>
            </w:r>
          </w:p>
        </w:tc>
      </w:tr>
      <w:tr w:rsidR="00E91C93" w:rsidRPr="000066E3" w14:paraId="5CECB270" w14:textId="77777777" w:rsidTr="00BA2546">
        <w:trPr>
          <w:trHeight w:val="285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 w14:paraId="04E99419" w14:textId="77777777" w:rsidR="00E91C93" w:rsidRPr="000066E3" w:rsidRDefault="00C4149C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Al-Sabah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0FE33CEE" w14:textId="77777777" w:rsidR="00E91C93" w:rsidRPr="000066E3" w:rsidRDefault="00A35325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,15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BA532A2" w14:textId="77777777" w:rsidR="00E91C93" w:rsidRPr="000066E3" w:rsidRDefault="00297C49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0.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B941EDC" w14:textId="77777777" w:rsidR="00E91C93" w:rsidRPr="000066E3" w:rsidRDefault="00297C49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3.8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C70A5A0" w14:textId="77777777" w:rsidR="00E91C93" w:rsidRPr="000066E3" w:rsidRDefault="006031F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.51 (1.73 – 7.12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388EE4CF" w14:textId="77777777" w:rsidR="00E91C93" w:rsidRPr="000066E3" w:rsidRDefault="00297C49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003</w:t>
            </w:r>
          </w:p>
        </w:tc>
      </w:tr>
      <w:tr w:rsidR="00AF7FB1" w:rsidRPr="000066E3" w14:paraId="53762F6C" w14:textId="77777777" w:rsidTr="00BA2546">
        <w:trPr>
          <w:trHeight w:val="285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 w14:paraId="7F865956" w14:textId="77777777" w:rsidR="00AF7FB1" w:rsidRPr="000066E3" w:rsidRDefault="00AF7FB1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Qi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601E3299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6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1880941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7.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AD7A4C7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8.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DD95FE8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.89 (2.19 – 10.87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3740FEA7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BA2546" w:rsidRPr="000066E3" w14:paraId="7AE5AE3B" w14:textId="77777777" w:rsidTr="00BA2546">
        <w:trPr>
          <w:trHeight w:val="285"/>
          <w:jc w:val="center"/>
        </w:trPr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8AC62" w14:textId="1864992C" w:rsidR="00BA2546" w:rsidRPr="000066E3" w:rsidRDefault="00BA2546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Gerotziafas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1A1A92" w14:textId="26281CD1" w:rsidR="00BA2546" w:rsidRPr="000066E3" w:rsidRDefault="00BA254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1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7A2D41" w14:textId="58F07B57" w:rsidR="00BA2546" w:rsidRPr="000066E3" w:rsidRDefault="00BA254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7.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26E4C4" w14:textId="13095EFC" w:rsidR="00BA2546" w:rsidRPr="000066E3" w:rsidRDefault="00BA254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1.4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22F7FD" w14:textId="4FBB7DA2" w:rsidR="00BA2546" w:rsidRPr="000066E3" w:rsidRDefault="00BA254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5.48 (2.84 – 10.61)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907503" w14:textId="0460A9F7" w:rsidR="00BA2546" w:rsidRPr="000066E3" w:rsidRDefault="00BA254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AF7FB1" w:rsidRPr="000066E3" w14:paraId="1FCCD5EC" w14:textId="77777777" w:rsidTr="00C4149C">
        <w:trPr>
          <w:trHeight w:val="285"/>
          <w:jc w:val="center"/>
        </w:trPr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2B81" w14:textId="77777777" w:rsidR="00AF7FB1" w:rsidRPr="000066E3" w:rsidRDefault="00AF7FB1" w:rsidP="008479B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0066E3">
              <w:rPr>
                <w:rFonts w:eastAsia="Times New Roman" w:cstheme="minorHAnsi"/>
                <w:b/>
                <w:color w:val="000000"/>
              </w:rPr>
              <w:t>Pooled data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FBEF" w14:textId="1624AA3F" w:rsidR="00AF7FB1" w:rsidRPr="000066E3" w:rsidRDefault="009C2BBF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066E3">
              <w:rPr>
                <w:rFonts w:eastAsia="Times New Roman" w:cstheme="minorHAnsi"/>
                <w:b/>
                <w:color w:val="000000"/>
              </w:rPr>
              <w:t>4</w:t>
            </w:r>
            <w:r w:rsidR="00567886">
              <w:rPr>
                <w:rFonts w:eastAsia="Times New Roman" w:cstheme="minorHAnsi"/>
                <w:b/>
                <w:color w:val="000000"/>
              </w:rPr>
              <w:t>3</w:t>
            </w:r>
            <w:r w:rsidR="00AF7FB1" w:rsidRPr="000066E3">
              <w:rPr>
                <w:rFonts w:eastAsia="Times New Roman" w:cstheme="minorHAnsi"/>
                <w:b/>
                <w:color w:val="000000"/>
              </w:rPr>
              <w:t>,</w:t>
            </w:r>
            <w:r w:rsidR="00860BEE" w:rsidRPr="000066E3">
              <w:rPr>
                <w:rFonts w:eastAsia="Times New Roman" w:cstheme="minorHAnsi"/>
                <w:b/>
                <w:color w:val="000000"/>
              </w:rPr>
              <w:t>6</w:t>
            </w:r>
            <w:r w:rsidR="00567886">
              <w:rPr>
                <w:rFonts w:eastAsia="Times New Roman" w:cstheme="minorHAnsi"/>
                <w:b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D445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29BE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2D39" w14:textId="6449B7C2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066E3">
              <w:rPr>
                <w:rFonts w:eastAsia="Times New Roman" w:cstheme="minorHAnsi"/>
                <w:b/>
                <w:color w:val="000000"/>
              </w:rPr>
              <w:t>1.</w:t>
            </w:r>
            <w:r w:rsidR="00567886">
              <w:rPr>
                <w:rFonts w:eastAsia="Times New Roman" w:cstheme="minorHAnsi"/>
                <w:b/>
                <w:color w:val="000000"/>
              </w:rPr>
              <w:t>74</w:t>
            </w:r>
            <w:r w:rsidRPr="000066E3">
              <w:rPr>
                <w:rFonts w:eastAsia="Times New Roman" w:cstheme="minorHAnsi"/>
                <w:b/>
                <w:color w:val="000000"/>
              </w:rPr>
              <w:t xml:space="preserve"> (1.4</w:t>
            </w:r>
            <w:r w:rsidR="00567886">
              <w:rPr>
                <w:rFonts w:eastAsia="Times New Roman" w:cstheme="minorHAnsi"/>
                <w:b/>
                <w:color w:val="000000"/>
              </w:rPr>
              <w:t>6</w:t>
            </w:r>
            <w:r w:rsidRPr="000066E3">
              <w:rPr>
                <w:rFonts w:eastAsia="Times New Roman" w:cstheme="minorHAnsi"/>
                <w:b/>
                <w:color w:val="000000"/>
              </w:rPr>
              <w:t xml:space="preserve"> - </w:t>
            </w:r>
            <w:r w:rsidR="00BD39BC" w:rsidRPr="000066E3">
              <w:rPr>
                <w:rFonts w:eastAsia="Times New Roman" w:cstheme="minorHAnsi"/>
                <w:b/>
                <w:color w:val="000000"/>
              </w:rPr>
              <w:t>2</w:t>
            </w:r>
            <w:r w:rsidRPr="000066E3">
              <w:rPr>
                <w:rFonts w:eastAsia="Times New Roman" w:cstheme="minorHAnsi"/>
                <w:b/>
                <w:color w:val="000000"/>
              </w:rPr>
              <w:t>.</w:t>
            </w:r>
            <w:r w:rsidR="00BD39BC" w:rsidRPr="000066E3">
              <w:rPr>
                <w:rFonts w:eastAsia="Times New Roman" w:cstheme="minorHAnsi"/>
                <w:b/>
                <w:color w:val="000000"/>
              </w:rPr>
              <w:t>0</w:t>
            </w:r>
            <w:r w:rsidR="00567886">
              <w:rPr>
                <w:rFonts w:eastAsia="Times New Roman" w:cstheme="minorHAnsi"/>
                <w:b/>
                <w:color w:val="000000"/>
              </w:rPr>
              <w:t>8</w:t>
            </w:r>
            <w:r w:rsidRPr="000066E3">
              <w:rPr>
                <w:rFonts w:eastAsia="Times New Roman" w:cstheme="minorHAnsi"/>
                <w:b/>
                <w:color w:val="000000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BD53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066E3">
              <w:rPr>
                <w:rFonts w:eastAsia="Times New Roman" w:cstheme="minorHAnsi"/>
                <w:b/>
                <w:color w:val="000000"/>
              </w:rPr>
              <w:t>&lt;0.0001</w:t>
            </w:r>
          </w:p>
        </w:tc>
      </w:tr>
    </w:tbl>
    <w:p w14:paraId="10377E21" w14:textId="6C387B32" w:rsidR="00FD3633" w:rsidRPr="000066E3" w:rsidRDefault="00FD3633" w:rsidP="00A14EB1">
      <w:pPr>
        <w:jc w:val="center"/>
        <w:rPr>
          <w:rFonts w:cstheme="minorHAnsi"/>
        </w:rPr>
      </w:pPr>
    </w:p>
    <w:p w14:paraId="4DDB1637" w14:textId="77777777" w:rsidR="00FD3633" w:rsidRPr="000066E3" w:rsidRDefault="00FD3633" w:rsidP="00A14EB1">
      <w:pPr>
        <w:jc w:val="center"/>
        <w:rPr>
          <w:rFonts w:cstheme="minorHAnsi"/>
        </w:rPr>
      </w:pPr>
      <w:r w:rsidRPr="000066E3">
        <w:rPr>
          <w:rFonts w:cstheme="minorHAnsi"/>
        </w:rPr>
        <w:br w:type="page"/>
      </w:r>
    </w:p>
    <w:p w14:paraId="3BEE5EBA" w14:textId="00CF189E" w:rsidR="00E91C93" w:rsidRPr="000066E3" w:rsidRDefault="00E91C93" w:rsidP="00873675">
      <w:pPr>
        <w:jc w:val="center"/>
        <w:rPr>
          <w:rFonts w:cstheme="minorHAnsi"/>
          <w:b/>
        </w:rPr>
      </w:pPr>
      <w:r w:rsidRPr="000066E3">
        <w:rPr>
          <w:rFonts w:cstheme="minorHAnsi"/>
          <w:b/>
        </w:rPr>
        <w:lastRenderedPageBreak/>
        <w:t xml:space="preserve">Table </w:t>
      </w:r>
      <w:r w:rsidR="00B64F0D">
        <w:rPr>
          <w:rFonts w:cstheme="minorHAnsi"/>
          <w:b/>
        </w:rPr>
        <w:t>6</w:t>
      </w:r>
      <w:r w:rsidRPr="000066E3">
        <w:rPr>
          <w:rFonts w:cstheme="minorHAnsi"/>
          <w:b/>
        </w:rPr>
        <w:t xml:space="preserve">. The association between obesity and IMV </w:t>
      </w:r>
      <w:r w:rsidR="00567886">
        <w:rPr>
          <w:rFonts w:cstheme="minorHAnsi"/>
          <w:b/>
        </w:rPr>
        <w:t>admission</w:t>
      </w:r>
    </w:p>
    <w:tbl>
      <w:tblPr>
        <w:tblW w:w="9085" w:type="dxa"/>
        <w:jc w:val="center"/>
        <w:tblLook w:val="04A0" w:firstRow="1" w:lastRow="0" w:firstColumn="1" w:lastColumn="0" w:noHBand="0" w:noVBand="1"/>
      </w:tblPr>
      <w:tblGrid>
        <w:gridCol w:w="1795"/>
        <w:gridCol w:w="1170"/>
        <w:gridCol w:w="1350"/>
        <w:gridCol w:w="1350"/>
        <w:gridCol w:w="2160"/>
        <w:gridCol w:w="1260"/>
      </w:tblGrid>
      <w:tr w:rsidR="00E91C93" w:rsidRPr="000066E3" w14:paraId="2A779C9C" w14:textId="77777777" w:rsidTr="008479B0">
        <w:trPr>
          <w:trHeight w:val="285"/>
          <w:jc w:val="center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DBE3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First author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76E5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N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0A74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% Obesity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E71E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OR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6815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p</w:t>
            </w:r>
          </w:p>
        </w:tc>
      </w:tr>
      <w:tr w:rsidR="00E91C93" w:rsidRPr="000066E3" w14:paraId="094B3250" w14:textId="77777777" w:rsidTr="008479B0">
        <w:trPr>
          <w:trHeight w:val="285"/>
          <w:jc w:val="center"/>
        </w:trPr>
        <w:tc>
          <w:tcPr>
            <w:tcW w:w="17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E23D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28A2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ACF6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Non-IMV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389B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IMV</w:t>
            </w:r>
          </w:p>
        </w:tc>
        <w:tc>
          <w:tcPr>
            <w:tcW w:w="21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409D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AA9D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34866" w:rsidRPr="000066E3" w14:paraId="1F884DC7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2AB4CCCD" w14:textId="3886440F" w:rsidR="00134866" w:rsidRPr="000066E3" w:rsidRDefault="00134866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Hajifathalian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521913D" w14:textId="686205F8" w:rsidR="00134866" w:rsidRPr="000066E3" w:rsidRDefault="002673B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77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3CDB6EA" w14:textId="5800D6B4" w:rsidR="00134866" w:rsidRPr="000066E3" w:rsidRDefault="002673B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3.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5EEFC43" w14:textId="01815D97" w:rsidR="00134866" w:rsidRPr="000066E3" w:rsidRDefault="002673B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7.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C50543B" w14:textId="3E480E7B" w:rsidR="00134866" w:rsidRPr="000066E3" w:rsidRDefault="002673B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18 (0.86 – 1.61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0BC36A0" w14:textId="4EE9F932" w:rsidR="00134866" w:rsidRPr="000066E3" w:rsidRDefault="002673B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31</w:t>
            </w:r>
          </w:p>
        </w:tc>
      </w:tr>
      <w:tr w:rsidR="00860BEE" w:rsidRPr="000066E3" w14:paraId="5DDACCAB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F410E84" w14:textId="77777777" w:rsidR="00860BEE" w:rsidRPr="000066E3" w:rsidRDefault="00860BEE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ICARN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D6BE50" w14:textId="711D42AF" w:rsidR="00860BEE" w:rsidRPr="000066E3" w:rsidRDefault="00860BE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0,42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4FCD2A" w14:textId="4B5249B9" w:rsidR="00860BEE" w:rsidRPr="000066E3" w:rsidRDefault="00860BE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57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7EB6BF" w14:textId="76B35F61" w:rsidR="00860BEE" w:rsidRPr="000066E3" w:rsidRDefault="00860BE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62.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A35AC34" w14:textId="76991276" w:rsidR="00860BEE" w:rsidRPr="000066E3" w:rsidRDefault="00860BE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20 (1.07 – 1.3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1C399C" w14:textId="3C78D9A2" w:rsidR="00860BEE" w:rsidRPr="000066E3" w:rsidRDefault="00860BE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013</w:t>
            </w:r>
          </w:p>
        </w:tc>
      </w:tr>
      <w:tr w:rsidR="00E91C93" w:rsidRPr="000066E3" w14:paraId="6A47BE6A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65C7D87" w14:textId="77777777" w:rsidR="00E91C93" w:rsidRPr="000066E3" w:rsidRDefault="00E91C93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Bello-Chavoll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484FE1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5,52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2D282D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0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6B4473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3.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32DE485" w14:textId="39F7F27C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 xml:space="preserve">1.31 (1.17 </w:t>
            </w:r>
            <w:r w:rsidR="002673B6" w:rsidRPr="000066E3">
              <w:rPr>
                <w:rFonts w:eastAsia="Times New Roman" w:cstheme="minorHAnsi"/>
                <w:color w:val="000000"/>
              </w:rPr>
              <w:t>–</w:t>
            </w:r>
            <w:r w:rsidRPr="000066E3">
              <w:rPr>
                <w:rFonts w:eastAsia="Times New Roman" w:cstheme="minorHAnsi"/>
                <w:color w:val="000000"/>
              </w:rPr>
              <w:t xml:space="preserve"> 1.4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A475CB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E91C93" w:rsidRPr="000066E3" w14:paraId="136F2118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D60E842" w14:textId="77777777" w:rsidR="00E91C93" w:rsidRPr="000066E3" w:rsidRDefault="00E91C93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Ebinge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BB2090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4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DD266E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1815F1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6.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40E7912" w14:textId="5159FB22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 xml:space="preserve">1.57 (0.72 </w:t>
            </w:r>
            <w:r w:rsidR="002673B6" w:rsidRPr="000066E3">
              <w:rPr>
                <w:rFonts w:eastAsia="Times New Roman" w:cstheme="minorHAnsi"/>
                <w:color w:val="000000"/>
              </w:rPr>
              <w:t>–</w:t>
            </w:r>
            <w:r w:rsidRPr="000066E3">
              <w:rPr>
                <w:rFonts w:eastAsia="Times New Roman" w:cstheme="minorHAnsi"/>
                <w:color w:val="000000"/>
              </w:rPr>
              <w:t xml:space="preserve"> 3.4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477C0F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26</w:t>
            </w:r>
          </w:p>
        </w:tc>
      </w:tr>
      <w:tr w:rsidR="00AF7FB1" w:rsidRPr="000066E3" w14:paraId="52224A3F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95560CC" w14:textId="77777777" w:rsidR="00AF7FB1" w:rsidRPr="000066E3" w:rsidRDefault="00AF7FB1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Causs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6F4C19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9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C73AB2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6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236974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7.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6912FC0" w14:textId="2CD50DA4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 xml:space="preserve">1.61 (0.97 </w:t>
            </w:r>
            <w:r w:rsidR="002673B6" w:rsidRPr="000066E3">
              <w:rPr>
                <w:rFonts w:eastAsia="Times New Roman" w:cstheme="minorHAnsi"/>
                <w:color w:val="000000"/>
              </w:rPr>
              <w:t>–</w:t>
            </w:r>
            <w:r w:rsidRPr="000066E3">
              <w:rPr>
                <w:rFonts w:eastAsia="Times New Roman" w:cstheme="minorHAnsi"/>
                <w:color w:val="000000"/>
              </w:rPr>
              <w:t xml:space="preserve"> 2.6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E1C3D3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66</w:t>
            </w:r>
          </w:p>
        </w:tc>
      </w:tr>
      <w:tr w:rsidR="00AF7FB1" w:rsidRPr="000066E3" w14:paraId="13FF4C21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8872F80" w14:textId="77777777" w:rsidR="00AF7FB1" w:rsidRPr="000066E3" w:rsidRDefault="00AF7FB1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Ca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360875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8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EF4ADE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0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1802BD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4.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32DC934" w14:textId="32571B80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 xml:space="preserve">1.62 (0.56 </w:t>
            </w:r>
            <w:r w:rsidR="002673B6" w:rsidRPr="000066E3">
              <w:rPr>
                <w:rFonts w:eastAsia="Times New Roman" w:cstheme="minorHAnsi"/>
                <w:color w:val="000000"/>
              </w:rPr>
              <w:t>–</w:t>
            </w:r>
            <w:r w:rsidRPr="000066E3">
              <w:rPr>
                <w:rFonts w:eastAsia="Times New Roman" w:cstheme="minorHAnsi"/>
                <w:color w:val="000000"/>
              </w:rPr>
              <w:t xml:space="preserve"> 4.7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8CA0BE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37</w:t>
            </w:r>
          </w:p>
        </w:tc>
      </w:tr>
      <w:tr w:rsidR="002673B6" w:rsidRPr="000066E3" w14:paraId="71A544FF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39B95726" w14:textId="02D8B602" w:rsidR="002673B6" w:rsidRPr="000066E3" w:rsidRDefault="002673B6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Petti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6512273" w14:textId="53263EBB" w:rsidR="002673B6" w:rsidRPr="000066E3" w:rsidRDefault="002673B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3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1A360DB" w14:textId="172EF09E" w:rsidR="002673B6" w:rsidRPr="000066E3" w:rsidRDefault="002673B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73.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3C78B8C" w14:textId="75D55F6B" w:rsidR="002673B6" w:rsidRPr="000066E3" w:rsidRDefault="002673B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82.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9415979" w14:textId="1A78EC52" w:rsidR="002673B6" w:rsidRPr="000066E3" w:rsidRDefault="002673B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65 (0.59 – 4.59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B1221BE" w14:textId="4B04FD2C" w:rsidR="002673B6" w:rsidRPr="000066E3" w:rsidRDefault="002673B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34</w:t>
            </w:r>
          </w:p>
        </w:tc>
      </w:tr>
      <w:tr w:rsidR="00E91C93" w:rsidRPr="000066E3" w14:paraId="127AE392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4183CD2" w14:textId="77777777" w:rsidR="00E91C93" w:rsidRPr="000066E3" w:rsidRDefault="00E91C93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Goyal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E20BEB" w14:textId="1E92C558" w:rsidR="00E91C93" w:rsidRPr="000066E3" w:rsidRDefault="0013486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,68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F02917" w14:textId="5D372567" w:rsidR="00E91C93" w:rsidRPr="000066E3" w:rsidRDefault="0013486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5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650E6D" w14:textId="62265DD6" w:rsidR="00E91C93" w:rsidRPr="000066E3" w:rsidRDefault="0013486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59.4</w:t>
            </w:r>
          </w:p>
        </w:tc>
        <w:tc>
          <w:tcPr>
            <w:tcW w:w="2160" w:type="dxa"/>
            <w:shd w:val="clear" w:color="auto" w:fill="auto"/>
            <w:hideMark/>
          </w:tcPr>
          <w:p w14:paraId="71E758D7" w14:textId="2D4C23CD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</w:t>
            </w:r>
            <w:r w:rsidR="00134866" w:rsidRPr="000066E3">
              <w:rPr>
                <w:rFonts w:eastAsia="Times New Roman" w:cstheme="minorHAnsi"/>
                <w:color w:val="000000"/>
              </w:rPr>
              <w:t>78</w:t>
            </w:r>
            <w:r w:rsidRPr="000066E3">
              <w:rPr>
                <w:rFonts w:eastAsia="Times New Roman" w:cstheme="minorHAnsi"/>
                <w:color w:val="000000"/>
              </w:rPr>
              <w:t xml:space="preserve"> (1.</w:t>
            </w:r>
            <w:r w:rsidR="00134866" w:rsidRPr="000066E3">
              <w:rPr>
                <w:rFonts w:eastAsia="Times New Roman" w:cstheme="minorHAnsi"/>
                <w:color w:val="000000"/>
              </w:rPr>
              <w:t>35</w:t>
            </w:r>
            <w:r w:rsidRPr="000066E3">
              <w:rPr>
                <w:rFonts w:eastAsia="Times New Roman" w:cstheme="minorHAnsi"/>
                <w:color w:val="000000"/>
              </w:rPr>
              <w:t xml:space="preserve"> </w:t>
            </w:r>
            <w:r w:rsidR="002673B6" w:rsidRPr="000066E3">
              <w:rPr>
                <w:rFonts w:eastAsia="Times New Roman" w:cstheme="minorHAnsi"/>
                <w:color w:val="000000"/>
              </w:rPr>
              <w:t>–</w:t>
            </w:r>
            <w:r w:rsidRPr="000066E3">
              <w:rPr>
                <w:rFonts w:eastAsia="Times New Roman" w:cstheme="minorHAnsi"/>
                <w:color w:val="000000"/>
              </w:rPr>
              <w:t xml:space="preserve"> 2.</w:t>
            </w:r>
            <w:r w:rsidR="00134866" w:rsidRPr="000066E3">
              <w:rPr>
                <w:rFonts w:eastAsia="Times New Roman" w:cstheme="minorHAnsi"/>
                <w:color w:val="000000"/>
              </w:rPr>
              <w:t>3</w:t>
            </w:r>
            <w:r w:rsidRPr="000066E3">
              <w:rPr>
                <w:rFonts w:eastAsia="Times New Roman" w:cstheme="minorHAnsi"/>
                <w:color w:val="000000"/>
              </w:rPr>
              <w:t>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4829DD" w14:textId="3C1F69D2" w:rsidR="00E91C93" w:rsidRPr="000066E3" w:rsidRDefault="0013486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</w:t>
            </w:r>
            <w:r w:rsidR="00E91C93" w:rsidRPr="000066E3">
              <w:rPr>
                <w:rFonts w:eastAsia="Times New Roman" w:cstheme="minorHAnsi"/>
                <w:color w:val="000000"/>
              </w:rPr>
              <w:t>0.0</w:t>
            </w:r>
            <w:r w:rsidRPr="000066E3">
              <w:rPr>
                <w:rFonts w:eastAsia="Times New Roman" w:cstheme="minorHAnsi"/>
                <w:color w:val="000000"/>
              </w:rPr>
              <w:t>001</w:t>
            </w:r>
          </w:p>
        </w:tc>
      </w:tr>
      <w:tr w:rsidR="002673B6" w:rsidRPr="000066E3" w14:paraId="17475487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5D3F18ED" w14:textId="24DB137D" w:rsidR="002673B6" w:rsidRPr="000066E3" w:rsidRDefault="002673B6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Singh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8AC35B5" w14:textId="6FBF0908" w:rsidR="002673B6" w:rsidRPr="000066E3" w:rsidRDefault="002673B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,</w:t>
            </w:r>
            <w:r w:rsidR="00882D29">
              <w:rPr>
                <w:rFonts w:eastAsia="Times New Roman" w:cstheme="minorHAnsi"/>
                <w:color w:val="000000"/>
              </w:rPr>
              <w:t>28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1953306" w14:textId="1AEC667B" w:rsidR="002673B6" w:rsidRPr="000066E3" w:rsidRDefault="002673B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9.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3D357F4" w14:textId="69408016" w:rsidR="002673B6" w:rsidRPr="000066E3" w:rsidRDefault="002673B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63.9</w:t>
            </w:r>
          </w:p>
        </w:tc>
        <w:tc>
          <w:tcPr>
            <w:tcW w:w="2160" w:type="dxa"/>
            <w:shd w:val="clear" w:color="auto" w:fill="auto"/>
          </w:tcPr>
          <w:p w14:paraId="4DE1FF43" w14:textId="03448E93" w:rsidR="002673B6" w:rsidRPr="000066E3" w:rsidRDefault="002673B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82 (1.39 – 2.38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20A7C16" w14:textId="671E6F54" w:rsidR="002673B6" w:rsidRPr="000066E3" w:rsidRDefault="002673B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AF7FB1" w:rsidRPr="000066E3" w14:paraId="2F85487E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0F791B2E" w14:textId="77777777" w:rsidR="00AF7FB1" w:rsidRPr="000066E3" w:rsidRDefault="00AF7FB1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Regin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4145D99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C577EAB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3.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3A30F8F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3.2</w:t>
            </w:r>
          </w:p>
        </w:tc>
        <w:tc>
          <w:tcPr>
            <w:tcW w:w="2160" w:type="dxa"/>
            <w:shd w:val="clear" w:color="auto" w:fill="auto"/>
          </w:tcPr>
          <w:p w14:paraId="7198A595" w14:textId="04041A73" w:rsidR="00AF7FB1" w:rsidRPr="000066E3" w:rsidRDefault="00AF7FB1" w:rsidP="00A14EB1">
            <w:pPr>
              <w:tabs>
                <w:tab w:val="center" w:pos="972"/>
              </w:tabs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.51 (1.19 – 5.28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8152DA8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14</w:t>
            </w:r>
          </w:p>
        </w:tc>
      </w:tr>
      <w:tr w:rsidR="00AF7FB1" w:rsidRPr="000066E3" w14:paraId="13DC1BB2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73AE809" w14:textId="77777777" w:rsidR="00AF7FB1" w:rsidRPr="000066E3" w:rsidRDefault="00AF7FB1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Kalligero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E46814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0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7993B1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0.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23D1A1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65.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A2DEFA5" w14:textId="541220ED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 xml:space="preserve">2.79 (1.14 </w:t>
            </w:r>
            <w:r w:rsidR="002673B6" w:rsidRPr="000066E3">
              <w:rPr>
                <w:rFonts w:eastAsia="Times New Roman" w:cstheme="minorHAnsi"/>
                <w:color w:val="000000"/>
              </w:rPr>
              <w:t>–</w:t>
            </w:r>
            <w:r w:rsidRPr="000066E3">
              <w:rPr>
                <w:rFonts w:eastAsia="Times New Roman" w:cstheme="minorHAnsi"/>
                <w:color w:val="000000"/>
              </w:rPr>
              <w:t xml:space="preserve"> 6.8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4F64D5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22</w:t>
            </w:r>
          </w:p>
        </w:tc>
      </w:tr>
      <w:tr w:rsidR="00E91C93" w:rsidRPr="000066E3" w14:paraId="387FF893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E1F26BF" w14:textId="77777777" w:rsidR="00E91C93" w:rsidRPr="000066E3" w:rsidRDefault="00E91C93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Simonne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1E583D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2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2BD08A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8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EBF056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56.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06FE18B" w14:textId="6D1B357A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 xml:space="preserve">3.30 (1.46 </w:t>
            </w:r>
            <w:r w:rsidR="002673B6" w:rsidRPr="000066E3">
              <w:rPr>
                <w:rFonts w:eastAsia="Times New Roman" w:cstheme="minorHAnsi"/>
                <w:color w:val="000000"/>
              </w:rPr>
              <w:t>–</w:t>
            </w:r>
            <w:r w:rsidRPr="000066E3">
              <w:rPr>
                <w:rFonts w:eastAsia="Times New Roman" w:cstheme="minorHAnsi"/>
                <w:color w:val="000000"/>
              </w:rPr>
              <w:t xml:space="preserve"> 7.4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2C7B39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034</w:t>
            </w:r>
          </w:p>
        </w:tc>
      </w:tr>
      <w:tr w:rsidR="002673B6" w:rsidRPr="000066E3" w14:paraId="207D6586" w14:textId="77777777" w:rsidTr="008479B0">
        <w:trPr>
          <w:trHeight w:val="285"/>
          <w:jc w:val="center"/>
        </w:trPr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F21C92" w14:textId="478DC43A" w:rsidR="002673B6" w:rsidRPr="000066E3" w:rsidRDefault="002673B6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Steinberg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3ED366" w14:textId="3A18D773" w:rsidR="002673B6" w:rsidRPr="000066E3" w:rsidRDefault="002673B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1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40B908" w14:textId="7B479CCE" w:rsidR="002673B6" w:rsidRPr="000066E3" w:rsidRDefault="002673B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0.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0764F6" w14:textId="58F3B4CC" w:rsidR="002673B6" w:rsidRPr="000066E3" w:rsidRDefault="002673B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80.6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B9115A" w14:textId="5572E090" w:rsidR="002673B6" w:rsidRPr="000066E3" w:rsidRDefault="002673B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6.01 (2.50 – 14.4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DB7753" w14:textId="29EEFE8A" w:rsidR="002673B6" w:rsidRPr="000066E3" w:rsidRDefault="002673B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E91C93" w:rsidRPr="000066E3" w14:paraId="266ECF93" w14:textId="77777777" w:rsidTr="008479B0">
        <w:trPr>
          <w:trHeight w:val="285"/>
          <w:jc w:val="center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E217" w14:textId="77777777" w:rsidR="00E91C93" w:rsidRPr="000066E3" w:rsidRDefault="00E91C93" w:rsidP="008479B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0066E3">
              <w:rPr>
                <w:rFonts w:eastAsia="Times New Roman" w:cstheme="minorHAnsi"/>
                <w:b/>
                <w:color w:val="000000"/>
              </w:rPr>
              <w:t>Pooled dat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5927" w14:textId="11D04C50" w:rsidR="00E91C93" w:rsidRPr="000066E3" w:rsidRDefault="00860BEE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066E3">
              <w:rPr>
                <w:rFonts w:eastAsia="Times New Roman" w:cstheme="minorHAnsi"/>
                <w:b/>
                <w:color w:val="000000"/>
              </w:rPr>
              <w:t>3</w:t>
            </w:r>
            <w:r w:rsidR="00882D29">
              <w:rPr>
                <w:rFonts w:eastAsia="Times New Roman" w:cstheme="minorHAnsi"/>
                <w:b/>
                <w:color w:val="000000"/>
              </w:rPr>
              <w:t>6</w:t>
            </w:r>
            <w:r w:rsidR="00AF7FB1" w:rsidRPr="000066E3">
              <w:rPr>
                <w:rFonts w:eastAsia="Times New Roman" w:cstheme="minorHAnsi"/>
                <w:b/>
                <w:color w:val="000000"/>
              </w:rPr>
              <w:t>,</w:t>
            </w:r>
            <w:r w:rsidR="00882D29">
              <w:rPr>
                <w:rFonts w:eastAsia="Times New Roman" w:cstheme="minorHAnsi"/>
                <w:b/>
                <w:color w:val="000000"/>
              </w:rPr>
              <w:t>37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3458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BB28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C74C" w14:textId="3EEF9C7D" w:rsidR="00E91C93" w:rsidRPr="000066E3" w:rsidRDefault="00C4149C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066E3">
              <w:rPr>
                <w:rFonts w:eastAsia="Times New Roman" w:cstheme="minorHAnsi"/>
                <w:b/>
                <w:color w:val="000000"/>
              </w:rPr>
              <w:t>1.</w:t>
            </w:r>
            <w:r w:rsidR="00BD39BC" w:rsidRPr="000066E3">
              <w:rPr>
                <w:rFonts w:eastAsia="Times New Roman" w:cstheme="minorHAnsi"/>
                <w:b/>
                <w:color w:val="000000"/>
              </w:rPr>
              <w:t>6</w:t>
            </w:r>
            <w:r w:rsidRPr="000066E3">
              <w:rPr>
                <w:rFonts w:eastAsia="Times New Roman" w:cstheme="minorHAnsi"/>
                <w:b/>
                <w:color w:val="000000"/>
              </w:rPr>
              <w:t>6 (1.</w:t>
            </w:r>
            <w:r w:rsidR="004D6B6A" w:rsidRPr="000066E3">
              <w:rPr>
                <w:rFonts w:eastAsia="Times New Roman" w:cstheme="minorHAnsi"/>
                <w:b/>
                <w:color w:val="000000"/>
              </w:rPr>
              <w:t>38</w:t>
            </w:r>
            <w:r w:rsidRPr="000066E3">
              <w:rPr>
                <w:rFonts w:eastAsia="Times New Roman" w:cstheme="minorHAnsi"/>
                <w:b/>
                <w:color w:val="000000"/>
              </w:rPr>
              <w:t xml:space="preserve"> - 1.9</w:t>
            </w:r>
            <w:r w:rsidR="004D6B6A" w:rsidRPr="000066E3">
              <w:rPr>
                <w:rFonts w:eastAsia="Times New Roman" w:cstheme="minorHAnsi"/>
                <w:b/>
                <w:color w:val="000000"/>
              </w:rPr>
              <w:t>9</w:t>
            </w:r>
            <w:r w:rsidR="00E91C93" w:rsidRPr="000066E3">
              <w:rPr>
                <w:rFonts w:eastAsia="Times New Roman" w:cstheme="minorHAnsi"/>
                <w:b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7950" w14:textId="77777777" w:rsidR="00E91C93" w:rsidRPr="000066E3" w:rsidRDefault="00E91C93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066E3">
              <w:rPr>
                <w:rFonts w:eastAsia="Times New Roman" w:cstheme="minorHAnsi"/>
                <w:b/>
                <w:color w:val="000000"/>
              </w:rPr>
              <w:t>&lt;0.0001</w:t>
            </w:r>
          </w:p>
        </w:tc>
      </w:tr>
    </w:tbl>
    <w:p w14:paraId="0F2F74E4" w14:textId="6D40BC45" w:rsidR="00C4149C" w:rsidRPr="000066E3" w:rsidRDefault="00C4149C" w:rsidP="00A14EB1">
      <w:pPr>
        <w:jc w:val="center"/>
        <w:rPr>
          <w:rFonts w:cstheme="minorHAnsi"/>
          <w:b/>
        </w:rPr>
      </w:pPr>
    </w:p>
    <w:p w14:paraId="2AA4090D" w14:textId="1532C4B4" w:rsidR="00860BEE" w:rsidRPr="000066E3" w:rsidRDefault="00860BEE" w:rsidP="00A14EB1">
      <w:pPr>
        <w:jc w:val="center"/>
        <w:rPr>
          <w:rFonts w:cstheme="minorHAnsi"/>
          <w:b/>
        </w:rPr>
      </w:pPr>
      <w:r w:rsidRPr="000066E3">
        <w:rPr>
          <w:rFonts w:cstheme="minorHAnsi"/>
          <w:b/>
        </w:rPr>
        <w:br w:type="page"/>
      </w:r>
    </w:p>
    <w:p w14:paraId="71FBF05E" w14:textId="4F3BC0EC" w:rsidR="002E179B" w:rsidRPr="000066E3" w:rsidRDefault="002E179B" w:rsidP="00873675">
      <w:pPr>
        <w:jc w:val="center"/>
        <w:rPr>
          <w:rFonts w:cstheme="minorHAnsi"/>
          <w:b/>
        </w:rPr>
      </w:pPr>
      <w:r w:rsidRPr="000066E3">
        <w:rPr>
          <w:rFonts w:cstheme="minorHAnsi"/>
          <w:b/>
        </w:rPr>
        <w:lastRenderedPageBreak/>
        <w:t xml:space="preserve">Table </w:t>
      </w:r>
      <w:r w:rsidR="00B64F0D">
        <w:rPr>
          <w:rFonts w:cstheme="minorHAnsi"/>
          <w:b/>
        </w:rPr>
        <w:t>7</w:t>
      </w:r>
      <w:r w:rsidRPr="000066E3">
        <w:rPr>
          <w:rFonts w:cstheme="minorHAnsi"/>
          <w:b/>
        </w:rPr>
        <w:t>. The association between obesity and prognosis of COVID-19</w:t>
      </w:r>
    </w:p>
    <w:tbl>
      <w:tblPr>
        <w:tblW w:w="9217" w:type="dxa"/>
        <w:jc w:val="center"/>
        <w:tblLook w:val="04A0" w:firstRow="1" w:lastRow="0" w:firstColumn="1" w:lastColumn="0" w:noHBand="0" w:noVBand="1"/>
      </w:tblPr>
      <w:tblGrid>
        <w:gridCol w:w="1795"/>
        <w:gridCol w:w="1350"/>
        <w:gridCol w:w="1620"/>
        <w:gridCol w:w="1121"/>
        <w:gridCol w:w="2389"/>
        <w:gridCol w:w="942"/>
      </w:tblGrid>
      <w:tr w:rsidR="002E179B" w:rsidRPr="008479B0" w14:paraId="3CC1307A" w14:textId="77777777" w:rsidTr="008479B0">
        <w:trPr>
          <w:trHeight w:val="285"/>
          <w:jc w:val="center"/>
        </w:trPr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C6974" w14:textId="77777777" w:rsidR="002E179B" w:rsidRPr="008479B0" w:rsidRDefault="002E179B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479B0">
              <w:rPr>
                <w:rFonts w:eastAsia="Times New Roman" w:cstheme="minorHAnsi"/>
                <w:b/>
                <w:bCs/>
                <w:color w:val="000000"/>
              </w:rPr>
              <w:t>First author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2976" w14:textId="77777777" w:rsidR="002E179B" w:rsidRPr="008479B0" w:rsidRDefault="002E179B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479B0">
              <w:rPr>
                <w:rFonts w:eastAsia="Times New Roman" w:cstheme="minorHAnsi"/>
                <w:b/>
                <w:bCs/>
                <w:color w:val="000000"/>
              </w:rPr>
              <w:t>N</w:t>
            </w:r>
          </w:p>
        </w:tc>
        <w:tc>
          <w:tcPr>
            <w:tcW w:w="27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4EB1" w14:textId="77777777" w:rsidR="002E179B" w:rsidRPr="008479B0" w:rsidRDefault="002E179B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479B0">
              <w:rPr>
                <w:rFonts w:eastAsia="Times New Roman" w:cstheme="minorHAnsi"/>
                <w:b/>
                <w:bCs/>
                <w:color w:val="000000"/>
              </w:rPr>
              <w:t>% Obesity</w:t>
            </w:r>
          </w:p>
        </w:tc>
        <w:tc>
          <w:tcPr>
            <w:tcW w:w="2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7FF8" w14:textId="77777777" w:rsidR="002E179B" w:rsidRPr="008479B0" w:rsidRDefault="002E179B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479B0">
              <w:rPr>
                <w:rFonts w:eastAsia="Times New Roman" w:cstheme="minorHAnsi"/>
                <w:b/>
                <w:bCs/>
                <w:color w:val="000000"/>
              </w:rPr>
              <w:t>OR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2940" w14:textId="77777777" w:rsidR="002E179B" w:rsidRPr="008479B0" w:rsidRDefault="002E179B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479B0">
              <w:rPr>
                <w:rFonts w:eastAsia="Times New Roman" w:cstheme="minorHAnsi"/>
                <w:b/>
                <w:bCs/>
                <w:color w:val="000000"/>
              </w:rPr>
              <w:t>p</w:t>
            </w:r>
          </w:p>
        </w:tc>
      </w:tr>
      <w:tr w:rsidR="002E179B" w:rsidRPr="008479B0" w14:paraId="09203EF9" w14:textId="77777777" w:rsidTr="008479B0">
        <w:trPr>
          <w:trHeight w:val="285"/>
          <w:jc w:val="center"/>
        </w:trPr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82F3" w14:textId="77777777" w:rsidR="002E179B" w:rsidRPr="008479B0" w:rsidRDefault="002E179B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57AD2" w14:textId="77777777" w:rsidR="002E179B" w:rsidRPr="008479B0" w:rsidRDefault="002E179B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9C43" w14:textId="77777777" w:rsidR="002E179B" w:rsidRPr="008479B0" w:rsidRDefault="002E179B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479B0">
              <w:rPr>
                <w:rFonts w:eastAsia="Times New Roman" w:cstheme="minorHAnsi"/>
                <w:b/>
                <w:bCs/>
                <w:color w:val="000000"/>
              </w:rPr>
              <w:t>Discharge alive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853C" w14:textId="77777777" w:rsidR="002E179B" w:rsidRPr="008479B0" w:rsidRDefault="002E179B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479B0">
              <w:rPr>
                <w:rFonts w:eastAsia="Times New Roman" w:cstheme="minorHAnsi"/>
                <w:b/>
                <w:bCs/>
                <w:color w:val="000000"/>
              </w:rPr>
              <w:t>Dead</w:t>
            </w:r>
          </w:p>
        </w:tc>
        <w:tc>
          <w:tcPr>
            <w:tcW w:w="2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5943" w14:textId="77777777" w:rsidR="002E179B" w:rsidRPr="008479B0" w:rsidRDefault="002E179B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52F4" w14:textId="77777777" w:rsidR="002E179B" w:rsidRPr="008479B0" w:rsidRDefault="002E179B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FB58A6" w:rsidRPr="000066E3" w14:paraId="76B93D1A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2930EB80" w14:textId="21C8F255" w:rsidR="00FB58A6" w:rsidRPr="000066E3" w:rsidRDefault="00FB58A6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Trecarichi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4C7604B" w14:textId="2D141C71" w:rsidR="00FB58A6" w:rsidRPr="000066E3" w:rsidRDefault="00FB58A6" w:rsidP="00A14EB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066E3">
              <w:rPr>
                <w:rFonts w:eastAsia="Times New Roman" w:cstheme="minorHAnsi"/>
              </w:rPr>
              <w:t>5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C6126E" w14:textId="0A84304C" w:rsidR="00FB58A6" w:rsidRPr="000066E3" w:rsidRDefault="00FB58A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1.8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BE0975" w14:textId="577A8764" w:rsidR="00FB58A6" w:rsidRPr="000066E3" w:rsidRDefault="00FB58A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7.1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517DC550" w14:textId="0E94B1B6" w:rsidR="00FB58A6" w:rsidRPr="000066E3" w:rsidRDefault="00FB58A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58 (0.06 – 5.67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610778FC" w14:textId="6127C587" w:rsidR="00FB58A6" w:rsidRPr="000066E3" w:rsidRDefault="00FB58A6" w:rsidP="00A14EB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066E3">
              <w:rPr>
                <w:rFonts w:eastAsia="Times New Roman" w:cstheme="minorHAnsi"/>
              </w:rPr>
              <w:t>0.63</w:t>
            </w:r>
          </w:p>
        </w:tc>
      </w:tr>
      <w:tr w:rsidR="004246A0" w:rsidRPr="000066E3" w14:paraId="0C599EAC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7BD8119A" w14:textId="10B029C7" w:rsidR="004246A0" w:rsidRPr="000066E3" w:rsidRDefault="004246A0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Goyal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B283F5A" w14:textId="17E96466" w:rsidR="004246A0" w:rsidRPr="000066E3" w:rsidRDefault="004246A0" w:rsidP="00A14EB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066E3">
              <w:rPr>
                <w:rFonts w:eastAsia="Times New Roman" w:cstheme="minorHAnsi"/>
              </w:rPr>
              <w:t>1,68</w:t>
            </w:r>
            <w:r w:rsidR="00882D29">
              <w:rPr>
                <w:rFonts w:eastAsia="Times New Roman" w:cstheme="minorHAnsi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21323A8" w14:textId="21BB0B3F" w:rsidR="004246A0" w:rsidRPr="000066E3" w:rsidRDefault="004246A0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51.4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34BB434" w14:textId="5B454775" w:rsidR="004246A0" w:rsidRPr="000066E3" w:rsidRDefault="004246A0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8.5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3A4D165E" w14:textId="3423CFAF" w:rsidR="004246A0" w:rsidRPr="000066E3" w:rsidRDefault="004246A0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59 (0.43 – 0.81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3A5FE825" w14:textId="26D31DA3" w:rsidR="004246A0" w:rsidRPr="000066E3" w:rsidRDefault="004246A0" w:rsidP="00A14EB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066E3">
              <w:rPr>
                <w:rFonts w:eastAsia="Times New Roman" w:cstheme="minorHAnsi"/>
              </w:rPr>
              <w:t>0.0009</w:t>
            </w:r>
          </w:p>
        </w:tc>
      </w:tr>
      <w:tr w:rsidR="00EF38E2" w:rsidRPr="000066E3" w14:paraId="0A8BF809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00C82C41" w14:textId="23B2DBED" w:rsidR="00EF38E2" w:rsidRPr="000066E3" w:rsidRDefault="00EF38E2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Hajifathalia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A566A78" w14:textId="5C0672BA" w:rsidR="00EF38E2" w:rsidRPr="000066E3" w:rsidRDefault="00EF38E2" w:rsidP="00A14EB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066E3">
              <w:rPr>
                <w:rFonts w:eastAsia="Times New Roman" w:cstheme="minorHAnsi"/>
              </w:rPr>
              <w:t>77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03F418F" w14:textId="2C193EC5" w:rsidR="00EF38E2" w:rsidRPr="000066E3" w:rsidRDefault="00EF38E2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8.5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15C2C043" w14:textId="653B9F1C" w:rsidR="00EF38E2" w:rsidRPr="000066E3" w:rsidRDefault="00EF38E2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7.9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6B569A1A" w14:textId="04F38826" w:rsidR="00EF38E2" w:rsidRPr="000066E3" w:rsidRDefault="00EF38E2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62 (0.37 – 1.03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7462BA24" w14:textId="318097E3" w:rsidR="00EF38E2" w:rsidRPr="000066E3" w:rsidRDefault="00EF38E2" w:rsidP="00A14EB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066E3">
              <w:rPr>
                <w:rFonts w:eastAsia="Times New Roman" w:cstheme="minorHAnsi"/>
              </w:rPr>
              <w:t>0.06</w:t>
            </w:r>
          </w:p>
        </w:tc>
      </w:tr>
      <w:tr w:rsidR="00552D3F" w:rsidRPr="000066E3" w14:paraId="6469767F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021150CB" w14:textId="49C36B5A" w:rsidR="00552D3F" w:rsidRPr="000066E3" w:rsidRDefault="00552D3F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Shah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D553FDA" w14:textId="50DB269E" w:rsidR="00552D3F" w:rsidRPr="000066E3" w:rsidRDefault="00552D3F" w:rsidP="00A14EB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066E3">
              <w:rPr>
                <w:rFonts w:eastAsia="Times New Roman" w:cstheme="minorHAnsi"/>
              </w:rPr>
              <w:t>52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A7F92AB" w14:textId="122502CC" w:rsidR="00552D3F" w:rsidRPr="000066E3" w:rsidRDefault="00552D3F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67.4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0B2AA070" w14:textId="7C95AC86" w:rsidR="00552D3F" w:rsidRPr="000066E3" w:rsidRDefault="00552D3F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56.5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7D5994F7" w14:textId="2B4DF2C4" w:rsidR="00552D3F" w:rsidRPr="000066E3" w:rsidRDefault="00552D3F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63 (0.40 – 0.99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70B4D558" w14:textId="46AE2615" w:rsidR="00552D3F" w:rsidRPr="000066E3" w:rsidRDefault="00552D3F" w:rsidP="00A14EB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066E3">
              <w:rPr>
                <w:rFonts w:eastAsia="Times New Roman" w:cstheme="minorHAnsi"/>
              </w:rPr>
              <w:t>0.046</w:t>
            </w:r>
          </w:p>
        </w:tc>
      </w:tr>
      <w:tr w:rsidR="004246A0" w:rsidRPr="000066E3" w14:paraId="037A28E0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2B60FAED" w14:textId="1C856D5C" w:rsidR="004246A0" w:rsidRPr="000066E3" w:rsidRDefault="004246A0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Gu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2870F6B" w14:textId="51A5311E" w:rsidR="004246A0" w:rsidRPr="000066E3" w:rsidRDefault="00882D29" w:rsidP="00A14EB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,68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26753FC" w14:textId="3D58F75B" w:rsidR="004246A0" w:rsidRPr="000066E3" w:rsidRDefault="004246A0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82.9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10DDBC3" w14:textId="00954A65" w:rsidR="004246A0" w:rsidRPr="000066E3" w:rsidRDefault="004246A0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76.9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6BB4B349" w14:textId="76685C02" w:rsidR="004246A0" w:rsidRPr="000066E3" w:rsidRDefault="004246A0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69 (0.26 – 1.80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0E4EE37F" w14:textId="2CA3EB1B" w:rsidR="004246A0" w:rsidRPr="000066E3" w:rsidRDefault="004246A0" w:rsidP="00A14EB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066E3">
              <w:rPr>
                <w:rFonts w:eastAsia="Times New Roman" w:cstheme="minorHAnsi"/>
              </w:rPr>
              <w:t>0.30</w:t>
            </w:r>
          </w:p>
        </w:tc>
      </w:tr>
      <w:tr w:rsidR="00AF7FB1" w:rsidRPr="000066E3" w14:paraId="75224B90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351C9240" w14:textId="77777777" w:rsidR="00AF7FB1" w:rsidRPr="000066E3" w:rsidRDefault="00AF7FB1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Kim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4237925" w14:textId="6667AFCB" w:rsidR="00AF7FB1" w:rsidRPr="000066E3" w:rsidRDefault="00363C5D" w:rsidP="00A14EB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066E3">
              <w:rPr>
                <w:rFonts w:eastAsia="Times New Roman" w:cstheme="minorHAnsi"/>
              </w:rPr>
              <w:t>2,</w:t>
            </w:r>
            <w:r w:rsidR="00882D29">
              <w:rPr>
                <w:rFonts w:eastAsia="Times New Roman" w:cstheme="minorHAnsi"/>
              </w:rPr>
              <w:t>49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FEB3663" w14:textId="77777777" w:rsidR="00AF7FB1" w:rsidRPr="000066E3" w:rsidRDefault="00363C5D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51.2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D926BC6" w14:textId="77777777" w:rsidR="00AF7FB1" w:rsidRPr="000066E3" w:rsidRDefault="00363C5D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2.0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753D75D9" w14:textId="77777777" w:rsidR="00AF7FB1" w:rsidRPr="000066E3" w:rsidRDefault="00363C5D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69 (0.55 – 0.86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1DF0DD3" w14:textId="77777777" w:rsidR="00AF7FB1" w:rsidRPr="000066E3" w:rsidRDefault="00363C5D" w:rsidP="00A14EB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066E3">
              <w:rPr>
                <w:rFonts w:eastAsia="Times New Roman" w:cstheme="minorHAnsi"/>
              </w:rPr>
              <w:t>0.0009</w:t>
            </w:r>
          </w:p>
        </w:tc>
      </w:tr>
      <w:tr w:rsidR="00AF7FB1" w:rsidRPr="000066E3" w14:paraId="0A1FB5E0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FB9D371" w14:textId="77777777" w:rsidR="00AF7FB1" w:rsidRPr="000066E3" w:rsidRDefault="00AF7FB1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ICARN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F160E7" w14:textId="504A8B78" w:rsidR="00AF7FB1" w:rsidRPr="000066E3" w:rsidRDefault="00860BE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0,42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1F695E" w14:textId="77777777" w:rsidR="00AF7FB1" w:rsidRPr="000066E3" w:rsidRDefault="00ED087D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1.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11A00C2" w14:textId="77777777" w:rsidR="00AF7FB1" w:rsidRPr="000066E3" w:rsidRDefault="00ED087D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6.6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7D9BE27F" w14:textId="51A1CEF5" w:rsidR="00AF7FB1" w:rsidRPr="000066E3" w:rsidRDefault="00ED087D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8</w:t>
            </w:r>
            <w:r w:rsidR="00975817" w:rsidRPr="000066E3">
              <w:rPr>
                <w:rFonts w:eastAsia="Times New Roman" w:cstheme="minorHAnsi"/>
                <w:color w:val="000000"/>
              </w:rPr>
              <w:t>2</w:t>
            </w:r>
            <w:r w:rsidRPr="000066E3">
              <w:rPr>
                <w:rFonts w:eastAsia="Times New Roman" w:cstheme="minorHAnsi"/>
                <w:color w:val="000000"/>
              </w:rPr>
              <w:t xml:space="preserve"> (0.7</w:t>
            </w:r>
            <w:r w:rsidR="00975817" w:rsidRPr="000066E3">
              <w:rPr>
                <w:rFonts w:eastAsia="Times New Roman" w:cstheme="minorHAnsi"/>
                <w:color w:val="000000"/>
              </w:rPr>
              <w:t>4</w:t>
            </w:r>
            <w:r w:rsidRPr="000066E3">
              <w:rPr>
                <w:rFonts w:eastAsia="Times New Roman" w:cstheme="minorHAnsi"/>
                <w:color w:val="000000"/>
              </w:rPr>
              <w:t xml:space="preserve"> - 0.9</w:t>
            </w:r>
            <w:r w:rsidR="00975817" w:rsidRPr="000066E3">
              <w:rPr>
                <w:rFonts w:eastAsia="Times New Roman" w:cstheme="minorHAnsi"/>
                <w:color w:val="000000"/>
              </w:rPr>
              <w:t>2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04D220A" w14:textId="381F40EE" w:rsidR="00AF7FB1" w:rsidRPr="000066E3" w:rsidRDefault="00ED087D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</w:t>
            </w:r>
            <w:r w:rsidR="00975817" w:rsidRPr="000066E3">
              <w:rPr>
                <w:rFonts w:eastAsia="Times New Roman" w:cstheme="minorHAnsi"/>
                <w:color w:val="000000"/>
              </w:rPr>
              <w:t>00</w:t>
            </w:r>
            <w:r w:rsidRPr="000066E3"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AF7FB1" w:rsidRPr="000066E3" w14:paraId="7D05921B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D90F67D" w14:textId="77777777" w:rsidR="00AF7FB1" w:rsidRPr="000066E3" w:rsidRDefault="00AF7FB1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Petril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4D0861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,10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474B87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2.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D294F28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2.0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34CEBEEC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97 (0.78 - 1.19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A7F3447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74</w:t>
            </w:r>
          </w:p>
        </w:tc>
      </w:tr>
      <w:tr w:rsidR="00AF7FB1" w:rsidRPr="000066E3" w14:paraId="7AAFFA28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59C32200" w14:textId="77777777" w:rsidR="00AF7FB1" w:rsidRPr="000066E3" w:rsidRDefault="00AF7FB1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Sapey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DFC2E25" w14:textId="77777777" w:rsidR="00AF7FB1" w:rsidRPr="000066E3" w:rsidRDefault="00363C5D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,21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E831A9B" w14:textId="77777777" w:rsidR="00AF7FB1" w:rsidRPr="000066E3" w:rsidRDefault="00B737EF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1.2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6A08BFE" w14:textId="77777777" w:rsidR="00AF7FB1" w:rsidRPr="000066E3" w:rsidRDefault="00B737EF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1.5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18276764" w14:textId="77777777" w:rsidR="00AF7FB1" w:rsidRPr="000066E3" w:rsidRDefault="00363C5D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02 (0.75- 1.40)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14:paraId="3AB6322F" w14:textId="77777777" w:rsidR="00AF7FB1" w:rsidRPr="000066E3" w:rsidRDefault="00B737EF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88</w:t>
            </w:r>
          </w:p>
        </w:tc>
      </w:tr>
      <w:tr w:rsidR="00AF7FB1" w:rsidRPr="000066E3" w14:paraId="2CB22DDA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C1CBC81" w14:textId="32CFF535" w:rsidR="00AF7FB1" w:rsidRPr="000066E3" w:rsidRDefault="00AF7FB1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R</w:t>
            </w:r>
            <w:r w:rsidR="00882D29">
              <w:rPr>
                <w:rFonts w:eastAsia="Times New Roman" w:cstheme="minorHAnsi"/>
                <w:color w:val="000000"/>
              </w:rPr>
              <w:t>e</w:t>
            </w:r>
            <w:r w:rsidRPr="000066E3">
              <w:rPr>
                <w:rFonts w:eastAsia="Times New Roman" w:cstheme="minorHAnsi"/>
                <w:color w:val="000000"/>
              </w:rPr>
              <w:t>yes Gi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7870F7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926DDF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48E026B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76FF86D4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04 (0.98 - 1.04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3E4698D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18</w:t>
            </w:r>
          </w:p>
        </w:tc>
      </w:tr>
      <w:tr w:rsidR="00FB58A6" w:rsidRPr="000066E3" w14:paraId="730DA50E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46C8158E" w14:textId="37602FE0" w:rsidR="00FB58A6" w:rsidRPr="000066E3" w:rsidRDefault="00FB58A6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Singh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4EFD589" w14:textId="21E40385" w:rsidR="00FB58A6" w:rsidRPr="000066E3" w:rsidRDefault="00FB58A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28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FDFA04A" w14:textId="33BBEAC6" w:rsidR="00FB58A6" w:rsidRPr="000066E3" w:rsidRDefault="00FB58A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9.9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1152793" w14:textId="04FBEB78" w:rsidR="00FB58A6" w:rsidRPr="000066E3" w:rsidRDefault="00FB58A6" w:rsidP="00A14EB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066E3">
              <w:rPr>
                <w:rFonts w:eastAsia="Times New Roman" w:cstheme="minorHAnsi"/>
              </w:rPr>
              <w:t>52.3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639C136F" w14:textId="0CC4E9DA" w:rsidR="00FB58A6" w:rsidRPr="000066E3" w:rsidRDefault="00FB58A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10 (0.81 – 1.49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75A26BC7" w14:textId="385EB72D" w:rsidR="00FB58A6" w:rsidRPr="000066E3" w:rsidRDefault="00FB58A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54</w:t>
            </w:r>
          </w:p>
        </w:tc>
      </w:tr>
      <w:tr w:rsidR="00AF7FB1" w:rsidRPr="000066E3" w14:paraId="07B608A6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4A95BFB0" w14:textId="4AFA90BA" w:rsidR="00AF7FB1" w:rsidRPr="000066E3" w:rsidRDefault="00AF7FB1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Yadaw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DE7A551" w14:textId="77777777" w:rsidR="00AF7FB1" w:rsidRPr="000066E3" w:rsidRDefault="00363C5D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,84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ABE0138" w14:textId="77777777" w:rsidR="00AF7FB1" w:rsidRPr="000066E3" w:rsidRDefault="00B737EF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5.8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1641B7A9" w14:textId="77777777" w:rsidR="00AF7FB1" w:rsidRPr="000066E3" w:rsidRDefault="00B737EF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7.3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722F7A99" w14:textId="77777777" w:rsidR="00AF7FB1" w:rsidRPr="000066E3" w:rsidRDefault="00363C5D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28 (0.82 – 2.00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227F463B" w14:textId="77777777" w:rsidR="00AF7FB1" w:rsidRPr="000066E3" w:rsidRDefault="00B737EF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28</w:t>
            </w:r>
          </w:p>
        </w:tc>
      </w:tr>
      <w:tr w:rsidR="00E012E9" w:rsidRPr="000066E3" w14:paraId="3BEC819B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40EF39C3" w14:textId="39984A87" w:rsidR="00E012E9" w:rsidRPr="000066E3" w:rsidRDefault="00E012E9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012E9">
              <w:rPr>
                <w:rFonts w:eastAsia="Times New Roman" w:cstheme="minorHAnsi"/>
                <w:color w:val="000000"/>
              </w:rPr>
              <w:t>Argenziano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487CDAD" w14:textId="6665FC0F" w:rsidR="00E012E9" w:rsidRPr="000066E3" w:rsidRDefault="00E012E9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,00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8EA2589" w14:textId="5D988AEE" w:rsidR="00E012E9" w:rsidRPr="000066E3" w:rsidRDefault="00E012E9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9.5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9AEE1BF" w14:textId="6F3DCA08" w:rsidR="00E012E9" w:rsidRPr="000066E3" w:rsidRDefault="00E012E9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5.7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35172239" w14:textId="2B8077AB" w:rsidR="00E012E9" w:rsidRPr="000066E3" w:rsidRDefault="00E012E9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9 (0.95 – 1.76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388A345" w14:textId="2BF986CE" w:rsidR="00E012E9" w:rsidRPr="000066E3" w:rsidRDefault="00E012E9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0</w:t>
            </w:r>
          </w:p>
        </w:tc>
      </w:tr>
      <w:tr w:rsidR="00AF7FB1" w:rsidRPr="000066E3" w14:paraId="743FCAB3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D767928" w14:textId="77777777" w:rsidR="00AF7FB1" w:rsidRPr="000066E3" w:rsidRDefault="00AF7FB1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Dochert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12DDDA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6,74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D5EACE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C9DCF5A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4D28ACE6" w14:textId="2C77721D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37 (1.16 - 1.63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C7DE17A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AF7FB1" w:rsidRPr="000066E3" w14:paraId="7B39FDAA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4E503CDF" w14:textId="77777777" w:rsidR="00AF7FB1" w:rsidRPr="000066E3" w:rsidRDefault="00AF7FB1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Murillo-Zamor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73C1CFC" w14:textId="77777777" w:rsidR="00AF7FB1" w:rsidRPr="000066E3" w:rsidRDefault="00363C5D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5,39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830F7EA" w14:textId="77777777" w:rsidR="00AF7FB1" w:rsidRPr="000066E3" w:rsidRDefault="009C2BBF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0.2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9A3BC53" w14:textId="77777777" w:rsidR="00AF7FB1" w:rsidRPr="000066E3" w:rsidRDefault="009C2BBF" w:rsidP="00A14EB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066E3">
              <w:rPr>
                <w:rFonts w:eastAsia="Times New Roman" w:cstheme="minorHAnsi"/>
              </w:rPr>
              <w:t>26.4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497CA0B5" w14:textId="77777777" w:rsidR="00AF7FB1" w:rsidRPr="000066E3" w:rsidRDefault="00363C5D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42 (1.24 – 1.62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D2E1074" w14:textId="77777777" w:rsidR="00AF7FB1" w:rsidRPr="000066E3" w:rsidRDefault="009C2BBF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2E179B" w:rsidRPr="000066E3" w14:paraId="1CABB065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AC5668E" w14:textId="77777777" w:rsidR="002E179B" w:rsidRPr="000066E3" w:rsidRDefault="002E179B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Lia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FC42E9" w14:textId="77777777" w:rsidR="002E179B" w:rsidRPr="000066E3" w:rsidRDefault="002E179B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8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9F98B8" w14:textId="77777777" w:rsidR="002E179B" w:rsidRPr="000066E3" w:rsidRDefault="002E179B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9.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6B2ADE7" w14:textId="77777777" w:rsidR="002E179B" w:rsidRPr="000066E3" w:rsidRDefault="002E179B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0.0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5FC64657" w14:textId="77777777" w:rsidR="002E179B" w:rsidRPr="000066E3" w:rsidRDefault="002E179B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45 (0.14 - 15.21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4856620" w14:textId="77777777" w:rsidR="002E179B" w:rsidRPr="000066E3" w:rsidRDefault="002E179B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76</w:t>
            </w:r>
          </w:p>
        </w:tc>
      </w:tr>
      <w:tr w:rsidR="00AF7FB1" w:rsidRPr="000066E3" w14:paraId="31604098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019AD335" w14:textId="77777777" w:rsidR="00AF7FB1" w:rsidRPr="000066E3" w:rsidRDefault="00AF7FB1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Reilev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BA55ACB" w14:textId="77777777" w:rsidR="00AF7FB1" w:rsidRPr="000066E3" w:rsidRDefault="00363C5D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9,51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198DC9E" w14:textId="77777777" w:rsidR="00AF7FB1" w:rsidRPr="000066E3" w:rsidRDefault="009C2BBF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2.8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0544139" w14:textId="77777777" w:rsidR="00AF7FB1" w:rsidRPr="000066E3" w:rsidRDefault="009C2BBF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0.1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1B570329" w14:textId="77777777" w:rsidR="00AF7FB1" w:rsidRPr="000066E3" w:rsidRDefault="00363C5D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50 (1.10 – 2.10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74210240" w14:textId="77777777" w:rsidR="00AF7FB1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1</w:t>
            </w:r>
          </w:p>
        </w:tc>
      </w:tr>
      <w:tr w:rsidR="00AF7FB1" w:rsidRPr="000066E3" w14:paraId="6B5C2C88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49ADE0F" w14:textId="1297EFA2" w:rsidR="00AF7FB1" w:rsidRPr="000066E3" w:rsidRDefault="00AF7FB1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Borobi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45D34B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,22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5C7C907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0.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C77D0C9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4.3</w:t>
            </w:r>
          </w:p>
        </w:tc>
        <w:tc>
          <w:tcPr>
            <w:tcW w:w="2389" w:type="dxa"/>
            <w:shd w:val="clear" w:color="auto" w:fill="auto"/>
            <w:hideMark/>
          </w:tcPr>
          <w:p w14:paraId="0B916E30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51 (1.12 - 2.05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53CDFA2" w14:textId="77777777" w:rsidR="00AF7FB1" w:rsidRPr="000066E3" w:rsidRDefault="00AF7FB1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007</w:t>
            </w:r>
          </w:p>
        </w:tc>
      </w:tr>
      <w:tr w:rsidR="001E5754" w:rsidRPr="000066E3" w14:paraId="623C6EED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4A253FB6" w14:textId="77777777" w:rsidR="001E5754" w:rsidRPr="000066E3" w:rsidRDefault="001E5754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Baqui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20A0EF3" w14:textId="51C91852" w:rsidR="001E5754" w:rsidRPr="000066E3" w:rsidRDefault="00882D29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,32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6EC2DFC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.5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DACEEBE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5.4</w:t>
            </w:r>
          </w:p>
        </w:tc>
        <w:tc>
          <w:tcPr>
            <w:tcW w:w="2389" w:type="dxa"/>
            <w:shd w:val="clear" w:color="auto" w:fill="auto"/>
          </w:tcPr>
          <w:p w14:paraId="7E4FD2D3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59 (1.25 – 1.96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757E6C1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EF38E2" w:rsidRPr="000066E3" w14:paraId="3B1CD9A6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1E51FB92" w14:textId="1751D8EC" w:rsidR="00EF38E2" w:rsidRPr="000066E3" w:rsidRDefault="00EF38E2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Halasz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A2CDD97" w14:textId="1CFDC2E2" w:rsidR="00EF38E2" w:rsidRPr="000066E3" w:rsidRDefault="00EF38E2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4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63DC39F" w14:textId="7D82820F" w:rsidR="00EF38E2" w:rsidRPr="000066E3" w:rsidRDefault="00EF38E2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60.4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A867576" w14:textId="5DA0B813" w:rsidR="00EF38E2" w:rsidRPr="000066E3" w:rsidRDefault="00EF38E2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9.6</w:t>
            </w:r>
          </w:p>
        </w:tc>
        <w:tc>
          <w:tcPr>
            <w:tcW w:w="2389" w:type="dxa"/>
            <w:shd w:val="clear" w:color="auto" w:fill="auto"/>
          </w:tcPr>
          <w:p w14:paraId="135533BE" w14:textId="6FAB2557" w:rsidR="00EF38E2" w:rsidRPr="000066E3" w:rsidRDefault="00EF38E2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61 (0.65 – 3.99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6AECDE0" w14:textId="4A34A7EC" w:rsidR="00EF38E2" w:rsidRPr="000066E3" w:rsidRDefault="00EF38E2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30</w:t>
            </w:r>
          </w:p>
        </w:tc>
      </w:tr>
      <w:tr w:rsidR="00975817" w:rsidRPr="000066E3" w14:paraId="7F4EB12C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1C6D37BC" w14:textId="4737C344" w:rsidR="00975817" w:rsidRPr="000066E3" w:rsidRDefault="00975817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Wang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4FFF081" w14:textId="6FDE0D20" w:rsidR="00975817" w:rsidRPr="000066E3" w:rsidRDefault="0097581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5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9BA4A1A" w14:textId="1E08B6E5" w:rsidR="00975817" w:rsidRPr="000066E3" w:rsidRDefault="0097581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8.1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AB974A0" w14:textId="08B57CF2" w:rsidR="00975817" w:rsidRPr="000066E3" w:rsidRDefault="0097581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50.0</w:t>
            </w:r>
          </w:p>
        </w:tc>
        <w:tc>
          <w:tcPr>
            <w:tcW w:w="2389" w:type="dxa"/>
            <w:shd w:val="clear" w:color="auto" w:fill="auto"/>
          </w:tcPr>
          <w:p w14:paraId="47BC0C45" w14:textId="5442AF62" w:rsidR="00975817" w:rsidRPr="000066E3" w:rsidRDefault="0097581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63 (0.41 – 6.39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142F8D5C" w14:textId="3F23D5E7" w:rsidR="00975817" w:rsidRPr="000066E3" w:rsidRDefault="0097581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49</w:t>
            </w:r>
          </w:p>
        </w:tc>
      </w:tr>
      <w:tr w:rsidR="000B3B6F" w:rsidRPr="000066E3" w14:paraId="056B2784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63AE480E" w14:textId="0BDEB778" w:rsidR="000B3B6F" w:rsidRPr="000066E3" w:rsidRDefault="000B3B6F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Pettit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00F35FA" w14:textId="51564ECB" w:rsidR="000B3B6F" w:rsidRPr="000066E3" w:rsidRDefault="000B3B6F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3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2967915" w14:textId="48DCDBBC" w:rsidR="000B3B6F" w:rsidRPr="000066E3" w:rsidRDefault="000B3B6F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74.1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1AFFC7C" w14:textId="71386F79" w:rsidR="000B3B6F" w:rsidRPr="000066E3" w:rsidRDefault="000B3B6F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82.4</w:t>
            </w:r>
          </w:p>
        </w:tc>
        <w:tc>
          <w:tcPr>
            <w:tcW w:w="2389" w:type="dxa"/>
            <w:shd w:val="clear" w:color="auto" w:fill="auto"/>
          </w:tcPr>
          <w:p w14:paraId="0776036E" w14:textId="7BFF6B1B" w:rsidR="000B3B6F" w:rsidRPr="000066E3" w:rsidRDefault="000B3B6F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63 (0.45 – 5.92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56E5978" w14:textId="7B9D34E1" w:rsidR="000B3B6F" w:rsidRPr="000066E3" w:rsidRDefault="000B3B6F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46</w:t>
            </w:r>
          </w:p>
        </w:tc>
      </w:tr>
      <w:tr w:rsidR="00975817" w:rsidRPr="000066E3" w14:paraId="602C6FDF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1D8E0FD6" w14:textId="1C57BD9E" w:rsidR="00975817" w:rsidRPr="000066E3" w:rsidRDefault="00975817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Sainaghi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E02361E" w14:textId="4C007EC8" w:rsidR="00975817" w:rsidRPr="000066E3" w:rsidRDefault="0097581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69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5E311A2" w14:textId="272DD42A" w:rsidR="00975817" w:rsidRPr="000066E3" w:rsidRDefault="0097581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0.3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328740E" w14:textId="38F6C4EC" w:rsidR="00975817" w:rsidRPr="000066E3" w:rsidRDefault="0097581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0.9</w:t>
            </w:r>
          </w:p>
        </w:tc>
        <w:tc>
          <w:tcPr>
            <w:tcW w:w="2389" w:type="dxa"/>
            <w:shd w:val="clear" w:color="auto" w:fill="auto"/>
          </w:tcPr>
          <w:p w14:paraId="51F90EC2" w14:textId="271A422A" w:rsidR="00975817" w:rsidRPr="000066E3" w:rsidRDefault="0097581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75 (0.94 – 3.27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AB801DD" w14:textId="156EAE79" w:rsidR="00975817" w:rsidRPr="000066E3" w:rsidRDefault="00975817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7</w:t>
            </w:r>
          </w:p>
        </w:tc>
      </w:tr>
      <w:tr w:rsidR="001E5754" w:rsidRPr="000066E3" w14:paraId="22D688D1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43785AC1" w14:textId="77777777" w:rsidR="001E5754" w:rsidRPr="000066E3" w:rsidRDefault="001E5754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Carrillo-Veg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B3E8416" w14:textId="346915F7" w:rsidR="001E5754" w:rsidRPr="000066E3" w:rsidRDefault="00882D29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,54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85E485D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9.6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40AE1BD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0.0</w:t>
            </w:r>
          </w:p>
        </w:tc>
        <w:tc>
          <w:tcPr>
            <w:tcW w:w="2389" w:type="dxa"/>
            <w:shd w:val="clear" w:color="auto" w:fill="auto"/>
          </w:tcPr>
          <w:p w14:paraId="7082F436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75 (1.51 – 2.03)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14:paraId="6ADFB2AD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1E5754" w:rsidRPr="000066E3" w14:paraId="4F19FD3D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B4B780B" w14:textId="77777777" w:rsidR="001E5754" w:rsidRPr="000066E3" w:rsidRDefault="001E5754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Bello-Chavoll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4907BA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5,52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1BA3A38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6.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0585368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0.3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7784872F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.77 (1.57 - 1.99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242FE13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1E5754" w:rsidRPr="000066E3" w14:paraId="3F867E32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314DAF0" w14:textId="77777777" w:rsidR="001E5754" w:rsidRPr="000066E3" w:rsidRDefault="001E5754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Gabazz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1FF17E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7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E80537A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8.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C0F4DF4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5.0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722E7349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.08 (0.96 - 4.51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B09BC37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65</w:t>
            </w:r>
          </w:p>
        </w:tc>
      </w:tr>
      <w:tr w:rsidR="0024057C" w:rsidRPr="000066E3" w14:paraId="508CAC0F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63A625A8" w14:textId="00481FF5" w:rsidR="0024057C" w:rsidRPr="000066E3" w:rsidRDefault="0024057C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Souz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7FF8834" w14:textId="6E3CE756" w:rsidR="0024057C" w:rsidRPr="000066E3" w:rsidRDefault="0024057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,82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1191B7E" w14:textId="2D586AC8" w:rsidR="0024057C" w:rsidRPr="000066E3" w:rsidRDefault="0024057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.9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B407A20" w14:textId="3AF24136" w:rsidR="0024057C" w:rsidRPr="000066E3" w:rsidRDefault="0024057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9.9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539A1728" w14:textId="018D09ED" w:rsidR="0024057C" w:rsidRPr="000066E3" w:rsidRDefault="0024057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.14 (1.49 – 3.07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9774B32" w14:textId="6BA268A3" w:rsidR="0024057C" w:rsidRPr="000066E3" w:rsidRDefault="0024057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1E5754" w:rsidRPr="000066E3" w14:paraId="4466B0B8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25A41384" w14:textId="77777777" w:rsidR="001E5754" w:rsidRPr="000066E3" w:rsidRDefault="001E5754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Giacomelli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28D7025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3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713EFF8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3.5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2E9BD3C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7.1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1C0D6CDB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.38 (1.11 – 5.10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A15E107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23</w:t>
            </w:r>
          </w:p>
        </w:tc>
      </w:tr>
      <w:tr w:rsidR="001E5754" w:rsidRPr="000066E3" w14:paraId="36AD0EC2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32966141" w14:textId="77777777" w:rsidR="001E5754" w:rsidRPr="000066E3" w:rsidRDefault="001E5754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Palaiodimo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E1DCF5B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0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8A8C09B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CF1DF63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5613B414" w14:textId="77777777" w:rsidR="001E5754" w:rsidRPr="000066E3" w:rsidRDefault="00F9381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.56</w:t>
            </w:r>
            <w:r w:rsidR="001E5754" w:rsidRPr="000066E3">
              <w:rPr>
                <w:rFonts w:eastAsia="Times New Roman" w:cstheme="minorHAnsi"/>
                <w:color w:val="000000"/>
              </w:rPr>
              <w:t xml:space="preserve"> (1.18 – 5.57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CF0384F" w14:textId="77777777" w:rsidR="001E5754" w:rsidRPr="000066E3" w:rsidRDefault="00F9381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18</w:t>
            </w:r>
          </w:p>
        </w:tc>
      </w:tr>
      <w:tr w:rsidR="0024057C" w:rsidRPr="000066E3" w14:paraId="587AF2A4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751EAE2E" w14:textId="529F43D3" w:rsidR="0024057C" w:rsidRPr="000066E3" w:rsidRDefault="0024057C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lastRenderedPageBreak/>
              <w:t>Giannoucho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50D0662" w14:textId="70922B8D" w:rsidR="0024057C" w:rsidRPr="000066E3" w:rsidRDefault="0024057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89,75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FBAB830" w14:textId="5D48520D" w:rsidR="0024057C" w:rsidRPr="000066E3" w:rsidRDefault="0024057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8.0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938FA6E" w14:textId="5A9374BA" w:rsidR="0024057C" w:rsidRPr="000066E3" w:rsidRDefault="0024057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0.5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29EC2481" w14:textId="44E75781" w:rsidR="0024057C" w:rsidRPr="000066E3" w:rsidRDefault="0024057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.10 (2.98 – 3.23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63413AD5" w14:textId="12DE9F0F" w:rsidR="0024057C" w:rsidRPr="000066E3" w:rsidRDefault="0024057C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0B3B6F" w:rsidRPr="000066E3" w14:paraId="51F2C314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42C317DE" w14:textId="0735BE22" w:rsidR="000B3B6F" w:rsidRPr="000066E3" w:rsidRDefault="000B3B6F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Rossi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1778507" w14:textId="2E03DAC4" w:rsidR="000B3B6F" w:rsidRPr="000066E3" w:rsidRDefault="000B3B6F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1372E2A" w14:textId="0304EC90" w:rsidR="000B3B6F" w:rsidRPr="000066E3" w:rsidRDefault="00552D3F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8.2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CF2EC2E" w14:textId="7BA3C2D7" w:rsidR="000B3B6F" w:rsidRPr="000066E3" w:rsidRDefault="00552D3F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69.2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3E5B8258" w14:textId="0B9C92A5" w:rsidR="000B3B6F" w:rsidRPr="000066E3" w:rsidRDefault="000B3B6F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.47 (1.00 – 12.03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7A43785" w14:textId="55169481" w:rsidR="000B3B6F" w:rsidRPr="000066E3" w:rsidRDefault="000B3B6F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4</w:t>
            </w:r>
          </w:p>
        </w:tc>
      </w:tr>
      <w:tr w:rsidR="001E5754" w:rsidRPr="000066E3" w14:paraId="70D98757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81BFD13" w14:textId="77777777" w:rsidR="001E5754" w:rsidRPr="000066E3" w:rsidRDefault="001E5754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Hu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C87826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2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9B63720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.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E6DA0FD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0.7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5EC5E5FF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.96 (1.28 - 12.29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9154A8A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860BEE" w:rsidRPr="000066E3" w14:paraId="48998642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4D247F1E" w14:textId="6A179288" w:rsidR="00860BEE" w:rsidRPr="000066E3" w:rsidRDefault="00860BEE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Bur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C2D7B84" w14:textId="7814EB90" w:rsidR="00860BEE" w:rsidRPr="000066E3" w:rsidRDefault="00860BE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09,36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7E833B8" w14:textId="065F70A1" w:rsidR="00860BEE" w:rsidRPr="000066E3" w:rsidRDefault="00860BE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4.2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214FF99" w14:textId="00155F15" w:rsidR="00860BEE" w:rsidRPr="000066E3" w:rsidRDefault="00860BE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4.0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6A9E5DAE" w14:textId="410BDFD9" w:rsidR="00860BEE" w:rsidRPr="000066E3" w:rsidRDefault="00860BE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.03 (3.69 – 4.40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87CD8E4" w14:textId="3A188166" w:rsidR="00860BEE" w:rsidRPr="000066E3" w:rsidRDefault="00860BEE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FB58A6" w:rsidRPr="000066E3" w14:paraId="0CA1F39D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0B3F8595" w14:textId="0B4C0C09" w:rsidR="00FB58A6" w:rsidRPr="000066E3" w:rsidRDefault="00FB58A6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Steinberg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EF452EA" w14:textId="3090CA67" w:rsidR="00FB58A6" w:rsidRPr="000066E3" w:rsidRDefault="00FB58A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21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E1D8DD0" w14:textId="50B3E7E8" w:rsidR="00FB58A6" w:rsidRPr="000066E3" w:rsidRDefault="00FB58A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44.3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ED61DE1" w14:textId="79E9606E" w:rsidR="00FB58A6" w:rsidRPr="000066E3" w:rsidRDefault="00FB58A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83.3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27453F38" w14:textId="2A2B5E65" w:rsidR="00FB58A6" w:rsidRPr="000066E3" w:rsidRDefault="00FB58A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6.29 (1.76 – 22.45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26971233" w14:textId="0BC56AD0" w:rsidR="00FB58A6" w:rsidRPr="000066E3" w:rsidRDefault="00FB58A6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015</w:t>
            </w:r>
          </w:p>
        </w:tc>
      </w:tr>
      <w:tr w:rsidR="001E5754" w:rsidRPr="000066E3" w14:paraId="000D6F65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642A146E" w14:textId="77777777" w:rsidR="001E5754" w:rsidRPr="000066E3" w:rsidRDefault="001E5754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Antwi-Amoabeng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D5EBBAB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7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65264B0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1ED9E69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23E30055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0.55 (1.07 – 104.45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6907CB7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0.04</w:t>
            </w:r>
          </w:p>
        </w:tc>
      </w:tr>
      <w:tr w:rsidR="001E5754" w:rsidRPr="000066E3" w14:paraId="2AD0D959" w14:textId="77777777" w:rsidTr="008479B0">
        <w:trPr>
          <w:trHeight w:val="285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E773349" w14:textId="77777777" w:rsidR="001E5754" w:rsidRPr="000066E3" w:rsidRDefault="001E5754" w:rsidP="00847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Pe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F736D5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1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FF8382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18.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8651547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88.2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18EE12CC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32.08 (6.73 - 153.00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053D2F6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66E3"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1E5754" w:rsidRPr="000066E3" w14:paraId="441374B3" w14:textId="77777777" w:rsidTr="008479B0">
        <w:trPr>
          <w:trHeight w:val="285"/>
          <w:jc w:val="center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E4BB" w14:textId="77777777" w:rsidR="001E5754" w:rsidRPr="000066E3" w:rsidRDefault="001E5754" w:rsidP="008479B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0066E3">
              <w:rPr>
                <w:rFonts w:eastAsia="Times New Roman" w:cstheme="minorHAnsi"/>
                <w:b/>
                <w:color w:val="000000"/>
              </w:rPr>
              <w:t>Pooled dat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A10B" w14:textId="65EAF04D" w:rsidR="001E5754" w:rsidRPr="000066E3" w:rsidRDefault="00BB268B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066E3">
              <w:rPr>
                <w:rFonts w:eastAsia="Times New Roman" w:cstheme="minorHAnsi"/>
                <w:b/>
                <w:color w:val="000000"/>
              </w:rPr>
              <w:t>3</w:t>
            </w:r>
            <w:r w:rsidR="00E012E9">
              <w:rPr>
                <w:rFonts w:eastAsia="Times New Roman" w:cstheme="minorHAnsi"/>
                <w:b/>
                <w:color w:val="000000"/>
              </w:rPr>
              <w:t>1</w:t>
            </w:r>
            <w:r w:rsidRPr="000066E3">
              <w:rPr>
                <w:rFonts w:eastAsia="Times New Roman" w:cstheme="minorHAnsi"/>
                <w:b/>
                <w:color w:val="000000"/>
              </w:rPr>
              <w:t>6,4</w:t>
            </w:r>
            <w:r w:rsidR="00E012E9">
              <w:rPr>
                <w:rFonts w:eastAsia="Times New Roman" w:cstheme="minorHAnsi"/>
                <w:b/>
                <w:color w:val="000000"/>
              </w:rPr>
              <w:t>6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E4F0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78AB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1BC7" w14:textId="0D809FBE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066E3">
              <w:rPr>
                <w:rFonts w:eastAsia="Times New Roman" w:cstheme="minorHAnsi"/>
                <w:b/>
                <w:color w:val="000000"/>
              </w:rPr>
              <w:t>1.</w:t>
            </w:r>
            <w:r w:rsidR="004D6B6A" w:rsidRPr="000066E3">
              <w:rPr>
                <w:rFonts w:eastAsia="Times New Roman" w:cstheme="minorHAnsi"/>
                <w:b/>
                <w:color w:val="000000"/>
              </w:rPr>
              <w:t>48</w:t>
            </w:r>
            <w:r w:rsidRPr="000066E3">
              <w:rPr>
                <w:rFonts w:eastAsia="Times New Roman" w:cstheme="minorHAnsi"/>
                <w:b/>
                <w:color w:val="000000"/>
              </w:rPr>
              <w:t xml:space="preserve"> (1.</w:t>
            </w:r>
            <w:r w:rsidR="004D6B6A" w:rsidRPr="000066E3">
              <w:rPr>
                <w:rFonts w:eastAsia="Times New Roman" w:cstheme="minorHAnsi"/>
                <w:b/>
                <w:color w:val="000000"/>
              </w:rPr>
              <w:t>22</w:t>
            </w:r>
            <w:r w:rsidRPr="000066E3">
              <w:rPr>
                <w:rFonts w:eastAsia="Times New Roman" w:cstheme="minorHAnsi"/>
                <w:b/>
                <w:color w:val="000000"/>
              </w:rPr>
              <w:t xml:space="preserve"> – 1.</w:t>
            </w:r>
            <w:r w:rsidR="004D6B6A" w:rsidRPr="000066E3">
              <w:rPr>
                <w:rFonts w:eastAsia="Times New Roman" w:cstheme="minorHAnsi"/>
                <w:b/>
                <w:color w:val="000000"/>
              </w:rPr>
              <w:t>80</w:t>
            </w:r>
            <w:r w:rsidRPr="000066E3">
              <w:rPr>
                <w:rFonts w:eastAsia="Times New Roman" w:cstheme="minorHAnsi"/>
                <w:b/>
                <w:color w:val="000000"/>
              </w:rPr>
              <w:t>)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6B19" w14:textId="77777777" w:rsidR="001E5754" w:rsidRPr="000066E3" w:rsidRDefault="001E5754" w:rsidP="00A14EB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066E3">
              <w:rPr>
                <w:rFonts w:eastAsia="Times New Roman" w:cstheme="minorHAnsi"/>
                <w:b/>
                <w:color w:val="000000"/>
              </w:rPr>
              <w:t>&lt;0.0001</w:t>
            </w:r>
          </w:p>
        </w:tc>
      </w:tr>
    </w:tbl>
    <w:p w14:paraId="3970CFF8" w14:textId="77777777" w:rsidR="002E179B" w:rsidRPr="000066E3" w:rsidRDefault="002E179B" w:rsidP="00A14EB1">
      <w:pPr>
        <w:jc w:val="center"/>
        <w:rPr>
          <w:rFonts w:cstheme="minorHAnsi"/>
          <w:b/>
        </w:rPr>
      </w:pPr>
    </w:p>
    <w:p w14:paraId="37E727DF" w14:textId="77777777" w:rsidR="00AF3C11" w:rsidRPr="000066E3" w:rsidRDefault="00AF3C11" w:rsidP="00A14EB1">
      <w:pPr>
        <w:jc w:val="center"/>
        <w:rPr>
          <w:rFonts w:cstheme="minorHAnsi"/>
        </w:rPr>
      </w:pPr>
    </w:p>
    <w:sectPr w:rsidR="00AF3C11" w:rsidRPr="000066E3" w:rsidSect="00472A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097"/>
    <w:rsid w:val="000066E3"/>
    <w:rsid w:val="000518B1"/>
    <w:rsid w:val="00055621"/>
    <w:rsid w:val="000908D8"/>
    <w:rsid w:val="000B3B6F"/>
    <w:rsid w:val="000B5FFC"/>
    <w:rsid w:val="00134866"/>
    <w:rsid w:val="001E5754"/>
    <w:rsid w:val="002042E9"/>
    <w:rsid w:val="0024057C"/>
    <w:rsid w:val="002673B6"/>
    <w:rsid w:val="00280FEB"/>
    <w:rsid w:val="00297C49"/>
    <w:rsid w:val="002E179B"/>
    <w:rsid w:val="002F374E"/>
    <w:rsid w:val="00363C5D"/>
    <w:rsid w:val="003C7708"/>
    <w:rsid w:val="003F669E"/>
    <w:rsid w:val="004246A0"/>
    <w:rsid w:val="00472A8A"/>
    <w:rsid w:val="004D6B6A"/>
    <w:rsid w:val="00552D3F"/>
    <w:rsid w:val="00567886"/>
    <w:rsid w:val="00580BA8"/>
    <w:rsid w:val="00592392"/>
    <w:rsid w:val="006031F1"/>
    <w:rsid w:val="0069510A"/>
    <w:rsid w:val="006F4937"/>
    <w:rsid w:val="00751FE5"/>
    <w:rsid w:val="00761CAA"/>
    <w:rsid w:val="008479B0"/>
    <w:rsid w:val="00860BEE"/>
    <w:rsid w:val="00873675"/>
    <w:rsid w:val="00882D29"/>
    <w:rsid w:val="008D22D7"/>
    <w:rsid w:val="00937280"/>
    <w:rsid w:val="00975817"/>
    <w:rsid w:val="009A1D55"/>
    <w:rsid w:val="009B6BBC"/>
    <w:rsid w:val="009C2BBF"/>
    <w:rsid w:val="00A14EB1"/>
    <w:rsid w:val="00A35325"/>
    <w:rsid w:val="00AF3C11"/>
    <w:rsid w:val="00AF7FB1"/>
    <w:rsid w:val="00B64F0D"/>
    <w:rsid w:val="00B737EF"/>
    <w:rsid w:val="00BA2546"/>
    <w:rsid w:val="00BB268B"/>
    <w:rsid w:val="00BB44B3"/>
    <w:rsid w:val="00BD39BC"/>
    <w:rsid w:val="00C4149C"/>
    <w:rsid w:val="00DE463F"/>
    <w:rsid w:val="00E012E9"/>
    <w:rsid w:val="00E33097"/>
    <w:rsid w:val="00E47445"/>
    <w:rsid w:val="00E768FE"/>
    <w:rsid w:val="00E91837"/>
    <w:rsid w:val="00E91C93"/>
    <w:rsid w:val="00EB0B7E"/>
    <w:rsid w:val="00EB7E56"/>
    <w:rsid w:val="00ED087D"/>
    <w:rsid w:val="00EF38E2"/>
    <w:rsid w:val="00F20467"/>
    <w:rsid w:val="00F27342"/>
    <w:rsid w:val="00F93816"/>
    <w:rsid w:val="00FA0DED"/>
    <w:rsid w:val="00FB58A6"/>
    <w:rsid w:val="00FD3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4FD80"/>
  <w15:chartTrackingRefBased/>
  <w15:docId w15:val="{D311C68A-8466-4235-891B-A72C0E7A9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0D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DE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64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38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1982</Words>
  <Characters>11621</Characters>
  <Application>Microsoft Office Word</Application>
  <DocSecurity>0</DocSecurity>
  <Lines>242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, Shufa</dc:creator>
  <cp:keywords/>
  <dc:description/>
  <cp:lastModifiedBy>Adams, Ariel</cp:lastModifiedBy>
  <cp:revision>3</cp:revision>
  <dcterms:created xsi:type="dcterms:W3CDTF">2020-07-20T17:54:00Z</dcterms:created>
  <dcterms:modified xsi:type="dcterms:W3CDTF">2020-07-21T16:05:00Z</dcterms:modified>
</cp:coreProperties>
</file>